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459" w:type="dxa"/>
        <w:tblInd w:w="-28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2693"/>
        <w:gridCol w:w="1701"/>
        <w:gridCol w:w="4536"/>
        <w:gridCol w:w="3118"/>
      </w:tblGrid>
      <w:tr w:rsidR="00AD255F" w:rsidTr="001365D9">
        <w:tc>
          <w:tcPr>
            <w:tcW w:w="1277" w:type="dxa"/>
            <w:shd w:val="clear" w:color="auto" w:fill="FFFFFF" w:themeFill="background1"/>
          </w:tcPr>
          <w:p w:rsidR="00AD255F" w:rsidRPr="00DB036B" w:rsidRDefault="00AD255F" w:rsidP="009D0117">
            <w:pPr>
              <w:rPr>
                <w:i/>
              </w:rPr>
            </w:pPr>
            <w:bookmarkStart w:id="0" w:name="_GoBack" w:colFirst="4" w:colLast="4"/>
            <w:r w:rsidRPr="00DB036B">
              <w:rPr>
                <w:i/>
              </w:rPr>
              <w:t>Type of study</w:t>
            </w:r>
          </w:p>
        </w:tc>
        <w:tc>
          <w:tcPr>
            <w:tcW w:w="1134" w:type="dxa"/>
            <w:shd w:val="clear" w:color="auto" w:fill="FFFFFF" w:themeFill="background1"/>
          </w:tcPr>
          <w:p w:rsidR="00AD255F" w:rsidRPr="00DB036B" w:rsidRDefault="00AD255F" w:rsidP="009D0117">
            <w:pPr>
              <w:rPr>
                <w:i/>
              </w:rPr>
            </w:pPr>
            <w:r w:rsidRPr="00DB036B">
              <w:rPr>
                <w:i/>
              </w:rPr>
              <w:t>Study ID</w:t>
            </w:r>
          </w:p>
        </w:tc>
        <w:tc>
          <w:tcPr>
            <w:tcW w:w="2693" w:type="dxa"/>
            <w:shd w:val="clear" w:color="auto" w:fill="FFFFFF" w:themeFill="background1"/>
          </w:tcPr>
          <w:p w:rsidR="00AD255F" w:rsidRPr="00DB036B" w:rsidRDefault="00AD255F" w:rsidP="009D0117">
            <w:pPr>
              <w:jc w:val="center"/>
              <w:rPr>
                <w:i/>
              </w:rPr>
            </w:pPr>
            <w:r w:rsidRPr="00DB036B">
              <w:rPr>
                <w:i/>
              </w:rPr>
              <w:t>Title</w:t>
            </w:r>
          </w:p>
        </w:tc>
        <w:tc>
          <w:tcPr>
            <w:tcW w:w="1701" w:type="dxa"/>
            <w:shd w:val="clear" w:color="auto" w:fill="FFFFFF" w:themeFill="background1"/>
          </w:tcPr>
          <w:p w:rsidR="00AD255F" w:rsidRDefault="00AD255F" w:rsidP="006D49E6">
            <w:pPr>
              <w:rPr>
                <w:i/>
              </w:rPr>
            </w:pPr>
            <w:r w:rsidRPr="00DB036B">
              <w:rPr>
                <w:i/>
              </w:rPr>
              <w:t xml:space="preserve">Outcome </w:t>
            </w:r>
            <w:r w:rsidR="006D49E6">
              <w:rPr>
                <w:i/>
              </w:rPr>
              <w:t>measure</w:t>
            </w:r>
          </w:p>
          <w:p w:rsidR="00FB4E8B" w:rsidRPr="00DB036B" w:rsidRDefault="00FB4E8B" w:rsidP="006D49E6">
            <w:pPr>
              <w:rPr>
                <w:i/>
              </w:rPr>
            </w:pPr>
            <w:r>
              <w:rPr>
                <w:i/>
              </w:rPr>
              <w:t>domain</w:t>
            </w:r>
          </w:p>
        </w:tc>
        <w:tc>
          <w:tcPr>
            <w:tcW w:w="4536" w:type="dxa"/>
            <w:shd w:val="clear" w:color="auto" w:fill="FFFFFF" w:themeFill="background1"/>
          </w:tcPr>
          <w:p w:rsidR="00AD255F" w:rsidRPr="00DB036B" w:rsidRDefault="00AD255F" w:rsidP="009D0117">
            <w:pPr>
              <w:rPr>
                <w:i/>
              </w:rPr>
            </w:pPr>
            <w:r w:rsidRPr="00DB036B">
              <w:rPr>
                <w:i/>
              </w:rPr>
              <w:t>O</w:t>
            </w:r>
            <w:r w:rsidR="006D49E6">
              <w:rPr>
                <w:i/>
              </w:rPr>
              <w:t xml:space="preserve">utcome </w:t>
            </w:r>
            <w:r w:rsidR="001B2371">
              <w:rPr>
                <w:i/>
              </w:rPr>
              <w:t>measurement</w:t>
            </w:r>
          </w:p>
        </w:tc>
        <w:tc>
          <w:tcPr>
            <w:tcW w:w="3118" w:type="dxa"/>
            <w:shd w:val="clear" w:color="auto" w:fill="FFFFFF" w:themeFill="background1"/>
          </w:tcPr>
          <w:p w:rsidR="00AD255F" w:rsidRPr="00DB036B" w:rsidRDefault="00AD255F" w:rsidP="009D0117">
            <w:pPr>
              <w:rPr>
                <w:i/>
              </w:rPr>
            </w:pPr>
            <w:r w:rsidRPr="00DB036B">
              <w:rPr>
                <w:i/>
              </w:rPr>
              <w:t xml:space="preserve">Time of measurement </w:t>
            </w:r>
          </w:p>
        </w:tc>
      </w:tr>
      <w:tr w:rsidR="00AD255F" w:rsidTr="001365D9">
        <w:trPr>
          <w:trHeight w:val="1147"/>
        </w:trPr>
        <w:tc>
          <w:tcPr>
            <w:tcW w:w="1277" w:type="dxa"/>
          </w:tcPr>
          <w:p w:rsidR="00AD255F" w:rsidRPr="00373FF2" w:rsidRDefault="00D81FF6" w:rsidP="009D0117">
            <w:pPr>
              <w:rPr>
                <w:b/>
              </w:rPr>
            </w:pPr>
            <w:r w:rsidRPr="00373FF2">
              <w:rPr>
                <w:b/>
              </w:rPr>
              <w:t xml:space="preserve">Amblyopia </w:t>
            </w:r>
            <w:r w:rsidR="00AD255F" w:rsidRPr="00373FF2">
              <w:rPr>
                <w:b/>
              </w:rPr>
              <w:t>Cochrane reviews</w:t>
            </w:r>
          </w:p>
        </w:tc>
        <w:tc>
          <w:tcPr>
            <w:tcW w:w="1134" w:type="dxa"/>
          </w:tcPr>
          <w:p w:rsidR="00AD255F" w:rsidRDefault="00AD255F" w:rsidP="009D0117">
            <w:r>
              <w:t>Liu at al</w:t>
            </w:r>
            <w:r w:rsidRPr="00220E49">
              <w:t xml:space="preserve"> 2011</w:t>
            </w:r>
          </w:p>
          <w:p w:rsidR="00AD255F" w:rsidRDefault="00AD255F" w:rsidP="009D0117">
            <w:r>
              <w:t>(protocol)</w:t>
            </w:r>
          </w:p>
          <w:p w:rsidR="00AD255F" w:rsidRDefault="00AD255F" w:rsidP="009D0117"/>
        </w:tc>
        <w:tc>
          <w:tcPr>
            <w:tcW w:w="2693" w:type="dxa"/>
          </w:tcPr>
          <w:p w:rsidR="00AD255F" w:rsidRDefault="00AD255F" w:rsidP="009D0117">
            <w:r w:rsidRPr="00220E49">
              <w:t>Acupuncture for amblyopia in children</w:t>
            </w:r>
          </w:p>
        </w:tc>
        <w:tc>
          <w:tcPr>
            <w:tcW w:w="1701" w:type="dxa"/>
          </w:tcPr>
          <w:p w:rsidR="00AD255F" w:rsidRPr="001D46FC" w:rsidRDefault="00A1752C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AD255F" w:rsidRPr="001D46FC">
              <w:rPr>
                <w:b/>
              </w:rPr>
              <w:t>BCVA</w:t>
            </w:r>
          </w:p>
          <w:p w:rsidR="00AD255F" w:rsidRPr="001D46FC" w:rsidRDefault="00A1752C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AD255F" w:rsidRPr="001D46FC">
              <w:rPr>
                <w:b/>
              </w:rPr>
              <w:t>Stereopsis</w:t>
            </w:r>
          </w:p>
          <w:p w:rsidR="00AD255F" w:rsidRPr="001D46FC" w:rsidRDefault="00A1752C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AD255F" w:rsidRPr="001D46FC">
              <w:rPr>
                <w:b/>
              </w:rPr>
              <w:t>Adverse events</w:t>
            </w:r>
          </w:p>
          <w:p w:rsidR="00AD255F" w:rsidRPr="00AD255F" w:rsidRDefault="00A1752C" w:rsidP="009D0117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 w:rsidR="00AD255F">
              <w:rPr>
                <w:b/>
              </w:rPr>
              <w:t>QoL</w:t>
            </w:r>
            <w:proofErr w:type="spellEnd"/>
          </w:p>
        </w:tc>
        <w:tc>
          <w:tcPr>
            <w:tcW w:w="4536" w:type="dxa"/>
          </w:tcPr>
          <w:p w:rsidR="00AD255F" w:rsidRDefault="00AD255F" w:rsidP="009D0117"/>
          <w:p w:rsidR="00AD255F" w:rsidRDefault="00A1752C" w:rsidP="009D0117">
            <w:r>
              <w:t>-I</w:t>
            </w:r>
            <w:r w:rsidR="00AD255F">
              <w:t>n sec</w:t>
            </w:r>
            <w:r w:rsidR="00AD255F" w:rsidRPr="00C87047">
              <w:t xml:space="preserve"> of arc</w:t>
            </w:r>
          </w:p>
          <w:p w:rsidR="00AD255F" w:rsidRDefault="00A1752C" w:rsidP="009D0117">
            <w:r>
              <w:t>-N</w:t>
            </w:r>
            <w:r w:rsidR="00AD255F">
              <w:t>eedling pain, bleeding</w:t>
            </w:r>
          </w:p>
          <w:p w:rsidR="00AD255F" w:rsidRDefault="00A1752C" w:rsidP="009D0117">
            <w:r>
              <w:t>-</w:t>
            </w:r>
            <w:proofErr w:type="spellStart"/>
            <w:r w:rsidR="00AD255F">
              <w:t>e.g</w:t>
            </w:r>
            <w:proofErr w:type="spellEnd"/>
            <w:r w:rsidR="00AD255F">
              <w:t xml:space="preserve"> SF-36</w:t>
            </w:r>
          </w:p>
        </w:tc>
        <w:tc>
          <w:tcPr>
            <w:tcW w:w="3118" w:type="dxa"/>
          </w:tcPr>
          <w:p w:rsidR="00AD255F" w:rsidRDefault="00AD255F" w:rsidP="009D0117"/>
          <w:p w:rsidR="00AD255F" w:rsidRDefault="00AD255F" w:rsidP="009D0117"/>
          <w:p w:rsidR="00AD255F" w:rsidRDefault="00AD255F" w:rsidP="009D0117">
            <w:r>
              <w:t>At 6 months/ any period</w:t>
            </w:r>
          </w:p>
        </w:tc>
      </w:tr>
      <w:tr w:rsidR="00AD255F" w:rsidTr="001365D9">
        <w:trPr>
          <w:trHeight w:val="1119"/>
        </w:trPr>
        <w:tc>
          <w:tcPr>
            <w:tcW w:w="1277" w:type="dxa"/>
          </w:tcPr>
          <w:p w:rsidR="00AD255F" w:rsidRDefault="00AD255F" w:rsidP="009D0117"/>
        </w:tc>
        <w:tc>
          <w:tcPr>
            <w:tcW w:w="1134" w:type="dxa"/>
          </w:tcPr>
          <w:p w:rsidR="00AD255F" w:rsidRDefault="00AD255F" w:rsidP="009D0117">
            <w:r>
              <w:t>Taylor et al 2012</w:t>
            </w:r>
          </w:p>
        </w:tc>
        <w:tc>
          <w:tcPr>
            <w:tcW w:w="2693" w:type="dxa"/>
          </w:tcPr>
          <w:p w:rsidR="00AD255F" w:rsidRDefault="00AD255F" w:rsidP="009D0117">
            <w:r>
              <w:t>I</w:t>
            </w:r>
            <w:r w:rsidRPr="00506D3F">
              <w:t>nterventions for unilateral and bilateral refractive amblyopia</w:t>
            </w:r>
          </w:p>
        </w:tc>
        <w:tc>
          <w:tcPr>
            <w:tcW w:w="1701" w:type="dxa"/>
          </w:tcPr>
          <w:p w:rsidR="00AD255F" w:rsidRPr="001D46FC" w:rsidRDefault="00A1752C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AD255F" w:rsidRPr="001D46FC">
              <w:rPr>
                <w:b/>
              </w:rPr>
              <w:t>BCVA</w:t>
            </w:r>
          </w:p>
          <w:p w:rsidR="00AD255F" w:rsidRPr="001D46FC" w:rsidRDefault="00A1752C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AD255F" w:rsidRPr="001D46FC">
              <w:rPr>
                <w:b/>
              </w:rPr>
              <w:t>Adverse events</w:t>
            </w:r>
          </w:p>
          <w:p w:rsidR="00AD255F" w:rsidRPr="001D46FC" w:rsidRDefault="00A1752C" w:rsidP="009D0117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 w:rsidR="00AD255F" w:rsidRPr="001D46FC">
              <w:rPr>
                <w:b/>
              </w:rPr>
              <w:t>QoL</w:t>
            </w:r>
            <w:proofErr w:type="spellEnd"/>
          </w:p>
          <w:p w:rsidR="00AD255F" w:rsidRPr="00AD255F" w:rsidRDefault="00A1752C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AD255F" w:rsidRPr="001D46FC">
              <w:rPr>
                <w:b/>
              </w:rPr>
              <w:t>Economic data</w:t>
            </w:r>
          </w:p>
        </w:tc>
        <w:tc>
          <w:tcPr>
            <w:tcW w:w="4536" w:type="dxa"/>
          </w:tcPr>
          <w:p w:rsidR="00AD255F" w:rsidRDefault="00A1752C" w:rsidP="009D0117">
            <w:r>
              <w:t>-</w:t>
            </w:r>
            <w:r w:rsidR="00AD255F">
              <w:t>Age appr</w:t>
            </w:r>
            <w:r>
              <w:t>opriate</w:t>
            </w:r>
            <w:r w:rsidR="00AD255F">
              <w:t>.</w:t>
            </w:r>
          </w:p>
          <w:p w:rsidR="00AD255F" w:rsidRDefault="00A1752C" w:rsidP="009D0117">
            <w:r>
              <w:t>-From refractive or occlusion treatment</w:t>
            </w:r>
          </w:p>
          <w:p w:rsidR="00AD255F" w:rsidRDefault="00AD255F" w:rsidP="009D0117"/>
          <w:p w:rsidR="00AD255F" w:rsidRDefault="00AD255F" w:rsidP="009D0117"/>
        </w:tc>
        <w:tc>
          <w:tcPr>
            <w:tcW w:w="3118" w:type="dxa"/>
          </w:tcPr>
          <w:p w:rsidR="00AD255F" w:rsidRDefault="00AD255F" w:rsidP="009D0117"/>
          <w:p w:rsidR="00AD255F" w:rsidRDefault="00AD255F" w:rsidP="009D0117">
            <w:r>
              <w:t>At 12 months/any period</w:t>
            </w:r>
          </w:p>
        </w:tc>
      </w:tr>
      <w:tr w:rsidR="00AD255F" w:rsidTr="001365D9">
        <w:tc>
          <w:tcPr>
            <w:tcW w:w="1277" w:type="dxa"/>
          </w:tcPr>
          <w:p w:rsidR="00AD255F" w:rsidRDefault="00AD255F" w:rsidP="009D0117"/>
        </w:tc>
        <w:tc>
          <w:tcPr>
            <w:tcW w:w="1134" w:type="dxa"/>
          </w:tcPr>
          <w:p w:rsidR="00AD255F" w:rsidRDefault="00AD255F" w:rsidP="009D0117">
            <w:r>
              <w:t>Antonio Santos et al</w:t>
            </w:r>
            <w:r w:rsidRPr="00220E49">
              <w:t xml:space="preserve"> 2014</w:t>
            </w:r>
          </w:p>
        </w:tc>
        <w:tc>
          <w:tcPr>
            <w:tcW w:w="2693" w:type="dxa"/>
          </w:tcPr>
          <w:p w:rsidR="00AD255F" w:rsidRDefault="00AD255F" w:rsidP="009D0117">
            <w:r w:rsidRPr="00220E49">
              <w:t>Occlusion for stimulus deprivation amblyopia</w:t>
            </w:r>
          </w:p>
        </w:tc>
        <w:tc>
          <w:tcPr>
            <w:tcW w:w="1701" w:type="dxa"/>
          </w:tcPr>
          <w:p w:rsidR="00AD255F" w:rsidRPr="001D46FC" w:rsidRDefault="00A1752C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AD255F" w:rsidRPr="001D46FC">
              <w:rPr>
                <w:b/>
              </w:rPr>
              <w:t>BCVA</w:t>
            </w:r>
          </w:p>
          <w:p w:rsidR="00AD255F" w:rsidRDefault="00AD255F" w:rsidP="009D0117">
            <w:pPr>
              <w:rPr>
                <w:b/>
              </w:rPr>
            </w:pPr>
          </w:p>
          <w:p w:rsidR="00AD255F" w:rsidRPr="001D46FC" w:rsidRDefault="00A1752C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AD255F" w:rsidRPr="001D46FC">
              <w:rPr>
                <w:b/>
              </w:rPr>
              <w:t>Stereopsis</w:t>
            </w:r>
          </w:p>
          <w:p w:rsidR="00AD255F" w:rsidRPr="001D46FC" w:rsidRDefault="00A1752C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AD255F" w:rsidRPr="001D46FC">
              <w:rPr>
                <w:b/>
              </w:rPr>
              <w:t>Cost data</w:t>
            </w:r>
          </w:p>
          <w:p w:rsidR="00AD255F" w:rsidRPr="001D46FC" w:rsidRDefault="00A1752C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AD255F" w:rsidRPr="001D46FC">
              <w:rPr>
                <w:b/>
              </w:rPr>
              <w:t>Adverse effects</w:t>
            </w:r>
          </w:p>
          <w:p w:rsidR="00AD255F" w:rsidRPr="001D46FC" w:rsidRDefault="00AD255F" w:rsidP="009D0117">
            <w:pPr>
              <w:rPr>
                <w:b/>
              </w:rPr>
            </w:pPr>
          </w:p>
          <w:p w:rsidR="00AD255F" w:rsidRDefault="00AD255F" w:rsidP="009D0117">
            <w:pPr>
              <w:rPr>
                <w:b/>
              </w:rPr>
            </w:pPr>
          </w:p>
          <w:p w:rsidR="00AD255F" w:rsidRPr="00AD255F" w:rsidRDefault="00A1752C" w:rsidP="009D0117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 w:rsidR="00AD255F">
              <w:rPr>
                <w:b/>
              </w:rPr>
              <w:t>QoL</w:t>
            </w:r>
            <w:proofErr w:type="spellEnd"/>
          </w:p>
        </w:tc>
        <w:tc>
          <w:tcPr>
            <w:tcW w:w="4536" w:type="dxa"/>
          </w:tcPr>
          <w:p w:rsidR="00AD255F" w:rsidRDefault="00A1752C" w:rsidP="009D0117">
            <w:r>
              <w:t xml:space="preserve">-Age appropriate </w:t>
            </w:r>
            <w:r w:rsidR="00AD255F">
              <w:t>(Log Mar)</w:t>
            </w:r>
          </w:p>
          <w:p w:rsidR="00A1752C" w:rsidRDefault="00A1752C" w:rsidP="009D0117"/>
          <w:p w:rsidR="00AD255F" w:rsidRDefault="00A1752C" w:rsidP="009D0117">
            <w:r>
              <w:t>-A</w:t>
            </w:r>
            <w:r w:rsidR="00AD255F">
              <w:t>ny measure</w:t>
            </w:r>
          </w:p>
          <w:p w:rsidR="00AD255F" w:rsidRPr="00024899" w:rsidRDefault="00AD255F" w:rsidP="009D0117"/>
          <w:p w:rsidR="00AD255F" w:rsidRDefault="00A1752C" w:rsidP="009D0117">
            <w:r>
              <w:t>-</w:t>
            </w:r>
            <w:r w:rsidR="00AD255F">
              <w:t>From refractive or occlu</w:t>
            </w:r>
            <w:r>
              <w:t xml:space="preserve">sion treatment /psychological/cessation of treatment </w:t>
            </w:r>
            <w:r w:rsidR="00AD255F">
              <w:t>from poor comp</w:t>
            </w:r>
            <w:r>
              <w:t>liance</w:t>
            </w:r>
            <w:r w:rsidR="00AD255F">
              <w:t>/diplopia/allergy to patches</w:t>
            </w:r>
          </w:p>
          <w:p w:rsidR="00AD255F" w:rsidRDefault="00AD255F" w:rsidP="009D0117"/>
        </w:tc>
        <w:tc>
          <w:tcPr>
            <w:tcW w:w="3118" w:type="dxa"/>
          </w:tcPr>
          <w:p w:rsidR="00AD255F" w:rsidRDefault="00AD255F" w:rsidP="009D0117"/>
          <w:p w:rsidR="00AD255F" w:rsidRDefault="00AD255F" w:rsidP="009D0117"/>
          <w:p w:rsidR="00AD255F" w:rsidRDefault="00AD255F" w:rsidP="009D0117">
            <w:r>
              <w:t>At 12 months/</w:t>
            </w:r>
          </w:p>
          <w:p w:rsidR="00AD255F" w:rsidRDefault="00AD255F" w:rsidP="009D0117">
            <w:r>
              <w:t>Any period</w:t>
            </w:r>
          </w:p>
        </w:tc>
      </w:tr>
      <w:tr w:rsidR="00AD255F" w:rsidTr="001365D9">
        <w:tc>
          <w:tcPr>
            <w:tcW w:w="1277" w:type="dxa"/>
          </w:tcPr>
          <w:p w:rsidR="00AD255F" w:rsidRDefault="00AD255F" w:rsidP="009D0117"/>
        </w:tc>
        <w:tc>
          <w:tcPr>
            <w:tcW w:w="1134" w:type="dxa"/>
          </w:tcPr>
          <w:p w:rsidR="00AD255F" w:rsidRDefault="00AD255F" w:rsidP="009D0117">
            <w:r w:rsidRPr="00C87047">
              <w:t>Taylor et al 2014</w:t>
            </w:r>
          </w:p>
        </w:tc>
        <w:tc>
          <w:tcPr>
            <w:tcW w:w="2693" w:type="dxa"/>
          </w:tcPr>
          <w:p w:rsidR="00AD255F" w:rsidRDefault="00AD255F" w:rsidP="009D0117">
            <w:r w:rsidRPr="00C87047">
              <w:t>Interventions for strabismic amblyopia</w:t>
            </w:r>
          </w:p>
        </w:tc>
        <w:tc>
          <w:tcPr>
            <w:tcW w:w="1701" w:type="dxa"/>
          </w:tcPr>
          <w:p w:rsidR="00AD255F" w:rsidRPr="001D46FC" w:rsidRDefault="00A1752C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AD255F" w:rsidRPr="001D46FC">
              <w:rPr>
                <w:b/>
              </w:rPr>
              <w:t>BCVA</w:t>
            </w:r>
          </w:p>
          <w:p w:rsidR="00AD255F" w:rsidRPr="001D46FC" w:rsidRDefault="00AD255F" w:rsidP="009D0117">
            <w:pPr>
              <w:rPr>
                <w:b/>
              </w:rPr>
            </w:pPr>
          </w:p>
          <w:p w:rsidR="00AD255F" w:rsidRPr="001D46FC" w:rsidRDefault="00A1752C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AD255F" w:rsidRPr="001D46FC">
              <w:rPr>
                <w:b/>
              </w:rPr>
              <w:t>Adverse effects</w:t>
            </w:r>
          </w:p>
          <w:p w:rsidR="00AD255F" w:rsidRPr="001D46FC" w:rsidRDefault="00AD255F" w:rsidP="009D0117">
            <w:pPr>
              <w:rPr>
                <w:b/>
              </w:rPr>
            </w:pPr>
          </w:p>
          <w:p w:rsidR="00A1752C" w:rsidRPr="001D46FC" w:rsidRDefault="00A1752C" w:rsidP="009D0117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 w:rsidR="00AD255F" w:rsidRPr="001D46FC">
              <w:rPr>
                <w:b/>
              </w:rPr>
              <w:t>QoL</w:t>
            </w:r>
            <w:proofErr w:type="spellEnd"/>
          </w:p>
          <w:p w:rsidR="00AD255F" w:rsidRPr="00AD255F" w:rsidRDefault="00A1752C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AD255F">
              <w:rPr>
                <w:b/>
              </w:rPr>
              <w:t>Economic data</w:t>
            </w:r>
          </w:p>
        </w:tc>
        <w:tc>
          <w:tcPr>
            <w:tcW w:w="4536" w:type="dxa"/>
          </w:tcPr>
          <w:p w:rsidR="00AD255F" w:rsidRDefault="00A1752C" w:rsidP="009D0117">
            <w:r>
              <w:t>-</w:t>
            </w:r>
            <w:r w:rsidR="00AD255F">
              <w:t>Age specific</w:t>
            </w:r>
          </w:p>
          <w:p w:rsidR="00AD255F" w:rsidRDefault="00AD255F" w:rsidP="009D0117"/>
          <w:p w:rsidR="00AD255F" w:rsidRDefault="00AD255F" w:rsidP="009D0117">
            <w:r>
              <w:t>Psycho/allerg</w:t>
            </w:r>
            <w:r w:rsidR="00A1752C">
              <w:t>ic</w:t>
            </w:r>
            <w:r>
              <w:t>/disorientation/diplopia/occlu</w:t>
            </w:r>
            <w:r w:rsidR="00A1752C">
              <w:t>sion</w:t>
            </w:r>
            <w:r>
              <w:t xml:space="preserve"> amblyopia</w:t>
            </w:r>
          </w:p>
          <w:p w:rsidR="00A1752C" w:rsidRDefault="00A1752C" w:rsidP="009D0117">
            <w:r>
              <w:t>-</w:t>
            </w:r>
            <w:r w:rsidR="00AD255F">
              <w:t>Rela</w:t>
            </w:r>
            <w:r>
              <w:t>ted</w:t>
            </w:r>
            <w:r w:rsidR="00AD255F">
              <w:t xml:space="preserve"> to ambl</w:t>
            </w:r>
            <w:r>
              <w:t>yopia/treatment</w:t>
            </w:r>
          </w:p>
          <w:p w:rsidR="00AD255F" w:rsidRDefault="00A1752C" w:rsidP="009D0117">
            <w:r>
              <w:t>-Cost of treatment</w:t>
            </w:r>
          </w:p>
          <w:p w:rsidR="009A4564" w:rsidRPr="00ED12C8" w:rsidRDefault="009A4564" w:rsidP="009D0117"/>
        </w:tc>
        <w:tc>
          <w:tcPr>
            <w:tcW w:w="3118" w:type="dxa"/>
          </w:tcPr>
          <w:p w:rsidR="00AD255F" w:rsidRDefault="00AD255F" w:rsidP="009D0117"/>
          <w:p w:rsidR="00AD255F" w:rsidRDefault="00AD255F" w:rsidP="009D0117"/>
          <w:p w:rsidR="00AD255F" w:rsidRDefault="00AD255F" w:rsidP="009D0117">
            <w:r>
              <w:t>At 12 months/</w:t>
            </w:r>
          </w:p>
          <w:p w:rsidR="00AD255F" w:rsidRDefault="00AD255F" w:rsidP="009D0117">
            <w:r>
              <w:t>Any period</w:t>
            </w:r>
          </w:p>
        </w:tc>
      </w:tr>
      <w:tr w:rsidR="009A4564" w:rsidTr="001365D9">
        <w:tc>
          <w:tcPr>
            <w:tcW w:w="1277" w:type="dxa"/>
          </w:tcPr>
          <w:p w:rsidR="009A4564" w:rsidRDefault="009A4564" w:rsidP="009A4564"/>
        </w:tc>
        <w:tc>
          <w:tcPr>
            <w:tcW w:w="1134" w:type="dxa"/>
          </w:tcPr>
          <w:p w:rsidR="009A4564" w:rsidRDefault="009A4564" w:rsidP="009A4564">
            <w:proofErr w:type="spellStart"/>
            <w:r>
              <w:t>Korah</w:t>
            </w:r>
            <w:proofErr w:type="spellEnd"/>
            <w:r>
              <w:t xml:space="preserve"> et al</w:t>
            </w:r>
            <w:r w:rsidRPr="0085461B">
              <w:t xml:space="preserve"> 2014</w:t>
            </w:r>
          </w:p>
        </w:tc>
        <w:tc>
          <w:tcPr>
            <w:tcW w:w="2693" w:type="dxa"/>
          </w:tcPr>
          <w:p w:rsidR="009A4564" w:rsidRDefault="009A4564" w:rsidP="009A4564">
            <w:r w:rsidRPr="0085461B">
              <w:t>Strabismus surgery before versus after completion of amblyopia therapy in children</w:t>
            </w:r>
          </w:p>
        </w:tc>
        <w:tc>
          <w:tcPr>
            <w:tcW w:w="1701" w:type="dxa"/>
          </w:tcPr>
          <w:p w:rsidR="009A4564" w:rsidRPr="006A3AC7" w:rsidRDefault="009A4564" w:rsidP="009A4564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 w:rsidRPr="006A3AC7">
              <w:rPr>
                <w:b/>
              </w:rPr>
              <w:t>Orthotropia</w:t>
            </w:r>
            <w:proofErr w:type="spellEnd"/>
            <w:r w:rsidRPr="006A3AC7">
              <w:rPr>
                <w:b/>
              </w:rPr>
              <w:t xml:space="preserve"> or </w:t>
            </w:r>
            <w:proofErr w:type="spellStart"/>
            <w:r w:rsidRPr="006A3AC7">
              <w:rPr>
                <w:b/>
              </w:rPr>
              <w:t>microtropia</w:t>
            </w:r>
            <w:proofErr w:type="spellEnd"/>
          </w:p>
          <w:p w:rsidR="009A4564" w:rsidRPr="006A3AC7" w:rsidRDefault="009A4564" w:rsidP="009A4564">
            <w:pPr>
              <w:rPr>
                <w:b/>
              </w:rPr>
            </w:pPr>
            <w:r>
              <w:rPr>
                <w:b/>
              </w:rPr>
              <w:t>-</w:t>
            </w:r>
            <w:r w:rsidRPr="006A3AC7">
              <w:rPr>
                <w:b/>
              </w:rPr>
              <w:t>BCVA</w:t>
            </w:r>
          </w:p>
          <w:p w:rsidR="009A4564" w:rsidRPr="006A3AC7" w:rsidRDefault="009A4564" w:rsidP="009A4564">
            <w:pPr>
              <w:rPr>
                <w:b/>
              </w:rPr>
            </w:pPr>
            <w:r>
              <w:rPr>
                <w:b/>
              </w:rPr>
              <w:t>-</w:t>
            </w:r>
            <w:r w:rsidRPr="006A3AC7">
              <w:rPr>
                <w:b/>
              </w:rPr>
              <w:t>Motor  fusion</w:t>
            </w:r>
          </w:p>
          <w:p w:rsidR="009A4564" w:rsidRPr="006A3AC7" w:rsidRDefault="009A4564" w:rsidP="009A4564">
            <w:pPr>
              <w:rPr>
                <w:b/>
              </w:rPr>
            </w:pPr>
          </w:p>
          <w:p w:rsidR="009A4564" w:rsidRDefault="009A4564" w:rsidP="009A4564">
            <w:pPr>
              <w:rPr>
                <w:b/>
              </w:rPr>
            </w:pPr>
          </w:p>
          <w:p w:rsidR="009A4564" w:rsidRDefault="009A4564" w:rsidP="009A4564">
            <w:pPr>
              <w:rPr>
                <w:b/>
              </w:rPr>
            </w:pPr>
            <w:r>
              <w:rPr>
                <w:b/>
              </w:rPr>
              <w:t>-</w:t>
            </w:r>
            <w:r w:rsidRPr="006A3AC7">
              <w:rPr>
                <w:b/>
              </w:rPr>
              <w:t>Sensory fusion</w:t>
            </w:r>
          </w:p>
          <w:p w:rsidR="009A4564" w:rsidRDefault="009A4564" w:rsidP="009A4564">
            <w:pPr>
              <w:rPr>
                <w:b/>
              </w:rPr>
            </w:pPr>
          </w:p>
          <w:p w:rsidR="009A4564" w:rsidRDefault="009A4564" w:rsidP="009A4564">
            <w:pPr>
              <w:rPr>
                <w:b/>
              </w:rPr>
            </w:pPr>
            <w:r>
              <w:rPr>
                <w:b/>
              </w:rPr>
              <w:t>-</w:t>
            </w:r>
            <w:r w:rsidRPr="0041117D">
              <w:rPr>
                <w:b/>
              </w:rPr>
              <w:t>Stereopsis</w:t>
            </w:r>
          </w:p>
          <w:p w:rsidR="009A4564" w:rsidRPr="0041117D" w:rsidRDefault="009A4564" w:rsidP="009A4564">
            <w:pPr>
              <w:rPr>
                <w:b/>
              </w:rPr>
            </w:pPr>
            <w:r>
              <w:rPr>
                <w:b/>
              </w:rPr>
              <w:t>-Adverse events</w:t>
            </w:r>
          </w:p>
        </w:tc>
        <w:tc>
          <w:tcPr>
            <w:tcW w:w="4536" w:type="dxa"/>
          </w:tcPr>
          <w:p w:rsidR="009A4564" w:rsidRDefault="009A4564" w:rsidP="009A4564">
            <w:r>
              <w:t>-C</w:t>
            </w:r>
            <w:r w:rsidRPr="000E523C">
              <w:t>over test</w:t>
            </w:r>
          </w:p>
          <w:p w:rsidR="009A4564" w:rsidRDefault="009A4564" w:rsidP="009A4564">
            <w:r>
              <w:t>-</w:t>
            </w:r>
            <w:r w:rsidRPr="000E523C">
              <w:t>Log</w:t>
            </w:r>
            <w:r>
              <w:t xml:space="preserve"> </w:t>
            </w:r>
            <w:r w:rsidRPr="000E523C">
              <w:t xml:space="preserve">Mar or </w:t>
            </w:r>
            <w:r>
              <w:t>equivalent</w:t>
            </w:r>
          </w:p>
          <w:p w:rsidR="009A4564" w:rsidRDefault="009A4564" w:rsidP="009A4564">
            <w:r>
              <w:t>-B</w:t>
            </w:r>
            <w:r w:rsidRPr="000E523C">
              <w:t xml:space="preserve">ase out or base in prism test/ </w:t>
            </w:r>
            <w:proofErr w:type="spellStart"/>
            <w:r w:rsidRPr="000E523C">
              <w:t>synoptophore</w:t>
            </w:r>
            <w:proofErr w:type="spellEnd"/>
            <w:r w:rsidRPr="000E523C">
              <w:t>/ or other standard test</w:t>
            </w:r>
          </w:p>
          <w:p w:rsidR="009A4564" w:rsidRDefault="009A4564" w:rsidP="009A4564">
            <w:r>
              <w:t>-</w:t>
            </w:r>
            <w:proofErr w:type="spellStart"/>
            <w:r w:rsidRPr="00CA26AA">
              <w:t>Bagolini</w:t>
            </w:r>
            <w:proofErr w:type="spellEnd"/>
            <w:r w:rsidRPr="00CA26AA">
              <w:t xml:space="preserve"> glasses/ Worth's 4 dot test</w:t>
            </w:r>
          </w:p>
          <w:p w:rsidR="009A4564" w:rsidRDefault="009A4564" w:rsidP="009A4564">
            <w:r>
              <w:t>-</w:t>
            </w:r>
            <w:proofErr w:type="spellStart"/>
            <w:r w:rsidRPr="006162E0">
              <w:t>Titmus</w:t>
            </w:r>
            <w:proofErr w:type="spellEnd"/>
            <w:r w:rsidRPr="006162E0">
              <w:t xml:space="preserve"> fly test</w:t>
            </w:r>
          </w:p>
        </w:tc>
        <w:tc>
          <w:tcPr>
            <w:tcW w:w="3118" w:type="dxa"/>
          </w:tcPr>
          <w:p w:rsidR="009A4564" w:rsidRDefault="009A4564" w:rsidP="009A4564"/>
          <w:p w:rsidR="009A4564" w:rsidRDefault="009A4564" w:rsidP="009A4564">
            <w:r>
              <w:t>A</w:t>
            </w:r>
            <w:r w:rsidRPr="00761BDD">
              <w:t>t 3 years f/u</w:t>
            </w:r>
          </w:p>
        </w:tc>
      </w:tr>
      <w:tr w:rsidR="009A4564" w:rsidTr="001365D9">
        <w:tc>
          <w:tcPr>
            <w:tcW w:w="1277" w:type="dxa"/>
          </w:tcPr>
          <w:p w:rsidR="009A4564" w:rsidRDefault="009A4564" w:rsidP="009A4564"/>
        </w:tc>
        <w:tc>
          <w:tcPr>
            <w:tcW w:w="1134" w:type="dxa"/>
          </w:tcPr>
          <w:p w:rsidR="009A4564" w:rsidRDefault="009A4564" w:rsidP="009A4564">
            <w:r>
              <w:t>Tailor et al</w:t>
            </w:r>
            <w:r w:rsidRPr="00C87047">
              <w:t xml:space="preserve"> 2015</w:t>
            </w:r>
          </w:p>
        </w:tc>
        <w:tc>
          <w:tcPr>
            <w:tcW w:w="2693" w:type="dxa"/>
          </w:tcPr>
          <w:p w:rsidR="009A4564" w:rsidRDefault="009A4564" w:rsidP="009A4564">
            <w:r w:rsidRPr="00C87047">
              <w:t>Binocular versus standard occlusion or blurring treatment for unilateral amblyopia in children aged 3-8 years</w:t>
            </w:r>
          </w:p>
        </w:tc>
        <w:tc>
          <w:tcPr>
            <w:tcW w:w="1701" w:type="dxa"/>
          </w:tcPr>
          <w:p w:rsidR="009A4564" w:rsidRPr="00AD255F" w:rsidRDefault="009A4564" w:rsidP="009A4564">
            <w:pPr>
              <w:rPr>
                <w:b/>
              </w:rPr>
            </w:pPr>
            <w:r>
              <w:rPr>
                <w:b/>
              </w:rPr>
              <w:t>-</w:t>
            </w:r>
            <w:r w:rsidRPr="00AD255F">
              <w:rPr>
                <w:b/>
              </w:rPr>
              <w:t>D BCVA</w:t>
            </w:r>
          </w:p>
          <w:p w:rsidR="009A4564" w:rsidRPr="00AD255F" w:rsidRDefault="009A4564" w:rsidP="009A4564">
            <w:pPr>
              <w:rPr>
                <w:b/>
              </w:rPr>
            </w:pPr>
            <w:r>
              <w:rPr>
                <w:b/>
              </w:rPr>
              <w:t>-S</w:t>
            </w:r>
            <w:r w:rsidRPr="00AD255F">
              <w:rPr>
                <w:b/>
              </w:rPr>
              <w:t>tereopsis</w:t>
            </w:r>
          </w:p>
          <w:p w:rsidR="009A4564" w:rsidRPr="00AD255F" w:rsidRDefault="009A4564" w:rsidP="009A4564">
            <w:pPr>
              <w:rPr>
                <w:b/>
              </w:rPr>
            </w:pPr>
            <w:r>
              <w:rPr>
                <w:b/>
              </w:rPr>
              <w:t>-</w:t>
            </w:r>
            <w:r w:rsidRPr="00AD255F">
              <w:rPr>
                <w:b/>
              </w:rPr>
              <w:t>Compliance</w:t>
            </w:r>
          </w:p>
          <w:p w:rsidR="009A4564" w:rsidRPr="00AD255F" w:rsidRDefault="009A4564" w:rsidP="009A4564">
            <w:pPr>
              <w:rPr>
                <w:b/>
              </w:rPr>
            </w:pPr>
          </w:p>
          <w:p w:rsidR="009A4564" w:rsidRPr="00AD255F" w:rsidRDefault="009A4564" w:rsidP="009A4564">
            <w:pPr>
              <w:rPr>
                <w:b/>
              </w:rPr>
            </w:pPr>
            <w:r>
              <w:rPr>
                <w:b/>
              </w:rPr>
              <w:t>-</w:t>
            </w:r>
            <w:r w:rsidRPr="00AD255F">
              <w:rPr>
                <w:b/>
              </w:rPr>
              <w:t>Adverse events</w:t>
            </w:r>
          </w:p>
          <w:p w:rsidR="009A4564" w:rsidRPr="00AD255F" w:rsidRDefault="009A4564" w:rsidP="009A4564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 w:rsidRPr="00AD255F">
              <w:rPr>
                <w:b/>
              </w:rPr>
              <w:t>QoL</w:t>
            </w:r>
            <w:proofErr w:type="spellEnd"/>
          </w:p>
          <w:p w:rsidR="009A4564" w:rsidRPr="00A65E6C" w:rsidRDefault="009A4564" w:rsidP="009A4564">
            <w:pPr>
              <w:rPr>
                <w:b/>
              </w:rPr>
            </w:pPr>
            <w:r>
              <w:rPr>
                <w:b/>
              </w:rPr>
              <w:t>-</w:t>
            </w:r>
            <w:r w:rsidRPr="00AD255F">
              <w:rPr>
                <w:b/>
              </w:rPr>
              <w:t>Cost effectiveness</w:t>
            </w:r>
          </w:p>
        </w:tc>
        <w:tc>
          <w:tcPr>
            <w:tcW w:w="4536" w:type="dxa"/>
          </w:tcPr>
          <w:p w:rsidR="009A4564" w:rsidRDefault="009A4564" w:rsidP="009A4564">
            <w:r>
              <w:t>-Age appropriate. (Log Mar)</w:t>
            </w:r>
          </w:p>
          <w:p w:rsidR="009A4564" w:rsidRDefault="009A4564" w:rsidP="009A4564">
            <w:r>
              <w:t>-In sec</w:t>
            </w:r>
            <w:r w:rsidRPr="00C87047">
              <w:t xml:space="preserve"> of arc</w:t>
            </w:r>
          </w:p>
          <w:p w:rsidR="009A4564" w:rsidRDefault="009A4564" w:rsidP="009A4564">
            <w:r>
              <w:t xml:space="preserve">-Occlusion dose monitor , electronic compliance, or parent </w:t>
            </w:r>
            <w:proofErr w:type="spellStart"/>
            <w:r>
              <w:t>rx</w:t>
            </w:r>
            <w:proofErr w:type="spellEnd"/>
            <w:r>
              <w:t xml:space="preserve"> </w:t>
            </w:r>
            <w:proofErr w:type="spellStart"/>
            <w:r>
              <w:t>dia</w:t>
            </w:r>
            <w:proofErr w:type="spellEnd"/>
            <w:r>
              <w:t xml:space="preserve"> diplopia/</w:t>
            </w:r>
            <w:proofErr w:type="spellStart"/>
            <w:r>
              <w:t>dec</w:t>
            </w:r>
            <w:proofErr w:type="spellEnd"/>
            <w:r>
              <w:t xml:space="preserve"> VA</w:t>
            </w:r>
          </w:p>
          <w:p w:rsidR="009A4564" w:rsidRDefault="009A4564" w:rsidP="009A4564"/>
          <w:p w:rsidR="009A4564" w:rsidRDefault="009A4564" w:rsidP="009A4564">
            <w:r>
              <w:t>-Validated tool</w:t>
            </w:r>
          </w:p>
          <w:p w:rsidR="009A4564" w:rsidRDefault="009A4564" w:rsidP="009A4564">
            <w:r>
              <w:t>-Of treatment</w:t>
            </w:r>
          </w:p>
        </w:tc>
        <w:tc>
          <w:tcPr>
            <w:tcW w:w="3118" w:type="dxa"/>
          </w:tcPr>
          <w:p w:rsidR="009A4564" w:rsidRDefault="009A4564" w:rsidP="009A4564"/>
          <w:p w:rsidR="009A4564" w:rsidRDefault="009A4564" w:rsidP="009A4564">
            <w:r>
              <w:t>At 12 months/</w:t>
            </w:r>
          </w:p>
          <w:p w:rsidR="009A4564" w:rsidRDefault="009A4564" w:rsidP="009A4564">
            <w:r>
              <w:t>Any period</w:t>
            </w:r>
          </w:p>
        </w:tc>
      </w:tr>
      <w:tr w:rsidR="009A4564" w:rsidTr="001365D9">
        <w:tc>
          <w:tcPr>
            <w:tcW w:w="1277" w:type="dxa"/>
            <w:shd w:val="clear" w:color="auto" w:fill="FFFFFF" w:themeFill="background1"/>
          </w:tcPr>
          <w:p w:rsidR="009A4564" w:rsidRPr="00DB036B" w:rsidRDefault="009A4564" w:rsidP="009A4564">
            <w:pPr>
              <w:rPr>
                <w:i/>
              </w:rPr>
            </w:pPr>
            <w:r w:rsidRPr="00DB036B">
              <w:rPr>
                <w:i/>
              </w:rPr>
              <w:t xml:space="preserve">Type of study </w:t>
            </w:r>
          </w:p>
        </w:tc>
        <w:tc>
          <w:tcPr>
            <w:tcW w:w="1134" w:type="dxa"/>
            <w:shd w:val="clear" w:color="auto" w:fill="FFFFFF" w:themeFill="background1"/>
          </w:tcPr>
          <w:p w:rsidR="009A4564" w:rsidRPr="00DB036B" w:rsidRDefault="009A4564" w:rsidP="009A4564">
            <w:pPr>
              <w:rPr>
                <w:i/>
              </w:rPr>
            </w:pPr>
            <w:r w:rsidRPr="00DB036B">
              <w:rPr>
                <w:i/>
              </w:rPr>
              <w:t xml:space="preserve">Study ID </w:t>
            </w:r>
          </w:p>
        </w:tc>
        <w:tc>
          <w:tcPr>
            <w:tcW w:w="2693" w:type="dxa"/>
            <w:shd w:val="clear" w:color="auto" w:fill="FFFFFF" w:themeFill="background1"/>
          </w:tcPr>
          <w:p w:rsidR="009A4564" w:rsidRPr="00DB036B" w:rsidRDefault="009A4564" w:rsidP="009A4564">
            <w:pPr>
              <w:rPr>
                <w:i/>
              </w:rPr>
            </w:pPr>
            <w:r w:rsidRPr="00DB036B">
              <w:rPr>
                <w:i/>
              </w:rPr>
              <w:t xml:space="preserve">Title </w:t>
            </w:r>
          </w:p>
        </w:tc>
        <w:tc>
          <w:tcPr>
            <w:tcW w:w="1701" w:type="dxa"/>
            <w:shd w:val="clear" w:color="auto" w:fill="FFFFFF" w:themeFill="background1"/>
          </w:tcPr>
          <w:p w:rsidR="009A4564" w:rsidRPr="00DB036B" w:rsidRDefault="009A4564" w:rsidP="009A4564">
            <w:pPr>
              <w:rPr>
                <w:i/>
              </w:rPr>
            </w:pPr>
            <w:r w:rsidRPr="00DB036B">
              <w:rPr>
                <w:i/>
              </w:rPr>
              <w:t xml:space="preserve">Outcome </w:t>
            </w:r>
            <w:r>
              <w:rPr>
                <w:i/>
              </w:rPr>
              <w:t xml:space="preserve">measure </w:t>
            </w:r>
            <w:r w:rsidRPr="00DB036B">
              <w:rPr>
                <w:i/>
              </w:rPr>
              <w:t>domain</w:t>
            </w:r>
          </w:p>
        </w:tc>
        <w:tc>
          <w:tcPr>
            <w:tcW w:w="4536" w:type="dxa"/>
            <w:shd w:val="clear" w:color="auto" w:fill="FFFFFF" w:themeFill="background1"/>
          </w:tcPr>
          <w:p w:rsidR="009A4564" w:rsidRPr="00DB036B" w:rsidRDefault="009A4564" w:rsidP="009A4564">
            <w:pPr>
              <w:rPr>
                <w:i/>
              </w:rPr>
            </w:pPr>
            <w:r>
              <w:rPr>
                <w:i/>
              </w:rPr>
              <w:t xml:space="preserve">Outcome measurement </w:t>
            </w:r>
          </w:p>
        </w:tc>
        <w:tc>
          <w:tcPr>
            <w:tcW w:w="3118" w:type="dxa"/>
            <w:shd w:val="clear" w:color="auto" w:fill="FFFFFF" w:themeFill="background1"/>
          </w:tcPr>
          <w:p w:rsidR="009A4564" w:rsidRPr="00DB036B" w:rsidRDefault="009A4564" w:rsidP="009A4564">
            <w:pPr>
              <w:rPr>
                <w:i/>
              </w:rPr>
            </w:pPr>
            <w:r w:rsidRPr="00DB036B">
              <w:rPr>
                <w:i/>
              </w:rPr>
              <w:t>Time of measurement</w:t>
            </w:r>
          </w:p>
        </w:tc>
      </w:tr>
      <w:tr w:rsidR="009A4564" w:rsidTr="001365D9">
        <w:tc>
          <w:tcPr>
            <w:tcW w:w="1277" w:type="dxa"/>
          </w:tcPr>
          <w:p w:rsidR="009A4564" w:rsidRPr="00373FF2" w:rsidRDefault="009A4564" w:rsidP="009A4564">
            <w:pPr>
              <w:rPr>
                <w:b/>
              </w:rPr>
            </w:pPr>
            <w:r w:rsidRPr="00373FF2">
              <w:rPr>
                <w:b/>
              </w:rPr>
              <w:t>Amblyopia Systematic reviews and meta-analysis</w:t>
            </w:r>
          </w:p>
        </w:tc>
        <w:tc>
          <w:tcPr>
            <w:tcW w:w="1134" w:type="dxa"/>
          </w:tcPr>
          <w:p w:rsidR="009A4564" w:rsidRDefault="009A4564" w:rsidP="009A4564">
            <w:proofErr w:type="spellStart"/>
            <w:r w:rsidRPr="00EB2D57">
              <w:t>Alió</w:t>
            </w:r>
            <w:proofErr w:type="spellEnd"/>
            <w:r w:rsidRPr="00EB2D57">
              <w:t xml:space="preserve"> et al 2011</w:t>
            </w:r>
          </w:p>
        </w:tc>
        <w:tc>
          <w:tcPr>
            <w:tcW w:w="2693" w:type="dxa"/>
          </w:tcPr>
          <w:p w:rsidR="009A4564" w:rsidRDefault="009A4564" w:rsidP="009A4564">
            <w:r>
              <w:t xml:space="preserve">Ped Ref </w:t>
            </w:r>
            <w:proofErr w:type="spellStart"/>
            <w:r>
              <w:t>Sx</w:t>
            </w:r>
            <w:proofErr w:type="spellEnd"/>
            <w:r>
              <w:t xml:space="preserve"> and its Role in the </w:t>
            </w:r>
            <w:proofErr w:type="spellStart"/>
            <w:r>
              <w:t>rx</w:t>
            </w:r>
            <w:proofErr w:type="spellEnd"/>
            <w:r>
              <w:t xml:space="preserve"> of </w:t>
            </w:r>
            <w:proofErr w:type="spellStart"/>
            <w:r>
              <w:t>Amb</w:t>
            </w:r>
            <w:proofErr w:type="spellEnd"/>
            <w:r>
              <w:t>: Meta-analysis</w:t>
            </w:r>
          </w:p>
        </w:tc>
        <w:tc>
          <w:tcPr>
            <w:tcW w:w="1701" w:type="dxa"/>
          </w:tcPr>
          <w:p w:rsidR="009A4564" w:rsidRPr="000146D8" w:rsidRDefault="009A4564" w:rsidP="009A4564">
            <w:pPr>
              <w:rPr>
                <w:b/>
              </w:rPr>
            </w:pPr>
            <w:r>
              <w:rPr>
                <w:rFonts w:ascii="FranklinGothicITCbyBT-Book" w:hAnsi="FranklinGothicITCbyBT-Book" w:cs="FranklinGothicITCbyBT-Book"/>
                <w:b/>
                <w:color w:val="231F20"/>
                <w:sz w:val="18"/>
                <w:szCs w:val="18"/>
              </w:rPr>
              <w:t>-</w:t>
            </w:r>
            <w:r w:rsidRPr="000146D8">
              <w:rPr>
                <w:rFonts w:ascii="FranklinGothicITCbyBT-Book" w:hAnsi="FranklinGothicITCbyBT-Book" w:cs="FranklinGothicITCbyBT-Book"/>
                <w:b/>
                <w:color w:val="231F20"/>
                <w:sz w:val="18"/>
                <w:szCs w:val="18"/>
              </w:rPr>
              <w:t>CDVA</w:t>
            </w:r>
            <w:r w:rsidRPr="000146D8">
              <w:rPr>
                <w:b/>
              </w:rPr>
              <w:t xml:space="preserve"> &amp; UCVA </w:t>
            </w:r>
          </w:p>
          <w:p w:rsidR="009A4564" w:rsidRPr="000146D8" w:rsidRDefault="009A4564" w:rsidP="009A4564">
            <w:pPr>
              <w:rPr>
                <w:b/>
              </w:rPr>
            </w:pPr>
          </w:p>
          <w:p w:rsidR="009A4564" w:rsidRPr="000146D8" w:rsidRDefault="009A4564" w:rsidP="009A4564">
            <w:pPr>
              <w:rPr>
                <w:b/>
              </w:rPr>
            </w:pPr>
            <w:r>
              <w:rPr>
                <w:b/>
              </w:rPr>
              <w:t>-</w:t>
            </w:r>
            <w:r w:rsidRPr="000146D8">
              <w:rPr>
                <w:b/>
              </w:rPr>
              <w:t>Refractive outcome</w:t>
            </w:r>
          </w:p>
          <w:p w:rsidR="009A4564" w:rsidRPr="000146D8" w:rsidRDefault="009A4564" w:rsidP="009A4564">
            <w:pPr>
              <w:rPr>
                <w:b/>
              </w:rPr>
            </w:pPr>
          </w:p>
          <w:p w:rsidR="009A4564" w:rsidRDefault="009A4564" w:rsidP="009A4564">
            <w:r>
              <w:rPr>
                <w:b/>
              </w:rPr>
              <w:t>-P</w:t>
            </w:r>
            <w:r w:rsidRPr="000146D8">
              <w:rPr>
                <w:b/>
              </w:rPr>
              <w:t>ostoperative complications</w:t>
            </w:r>
          </w:p>
        </w:tc>
        <w:tc>
          <w:tcPr>
            <w:tcW w:w="4536" w:type="dxa"/>
          </w:tcPr>
          <w:p w:rsidR="009A4564" w:rsidRDefault="009A4564" w:rsidP="009A4564">
            <w:r>
              <w:t>-(l</w:t>
            </w:r>
            <w:r w:rsidRPr="000542A1">
              <w:t>og</w:t>
            </w:r>
            <w:r>
              <w:t xml:space="preserve"> </w:t>
            </w:r>
            <w:r w:rsidRPr="000542A1">
              <w:t>MAR</w:t>
            </w:r>
            <w:r>
              <w:t>)</w:t>
            </w:r>
          </w:p>
          <w:p w:rsidR="009A4564" w:rsidRDefault="009A4564" w:rsidP="009A4564"/>
          <w:p w:rsidR="009A4564" w:rsidRDefault="009A4564" w:rsidP="009A4564">
            <w:r>
              <w:t>-Spherical and cylindrical refraction</w:t>
            </w:r>
          </w:p>
        </w:tc>
        <w:tc>
          <w:tcPr>
            <w:tcW w:w="3118" w:type="dxa"/>
          </w:tcPr>
          <w:p w:rsidR="009A4564" w:rsidRDefault="009A4564" w:rsidP="009A4564"/>
          <w:p w:rsidR="009A4564" w:rsidRDefault="009A4564" w:rsidP="009A4564">
            <w:r>
              <w:t>Between 3 and 54</w:t>
            </w:r>
          </w:p>
          <w:p w:rsidR="009A4564" w:rsidRDefault="009A4564" w:rsidP="009A4564">
            <w:r>
              <w:t xml:space="preserve">Months </w:t>
            </w:r>
          </w:p>
        </w:tc>
      </w:tr>
      <w:tr w:rsidR="009A4564" w:rsidTr="001365D9">
        <w:tc>
          <w:tcPr>
            <w:tcW w:w="1277" w:type="dxa"/>
          </w:tcPr>
          <w:p w:rsidR="009A4564" w:rsidRDefault="009A4564" w:rsidP="009A4564"/>
        </w:tc>
        <w:tc>
          <w:tcPr>
            <w:tcW w:w="1134" w:type="dxa"/>
          </w:tcPr>
          <w:p w:rsidR="009A4564" w:rsidRDefault="009A4564" w:rsidP="009A4564">
            <w:r w:rsidRPr="00027B4B">
              <w:t xml:space="preserve">Carlton </w:t>
            </w:r>
            <w:r>
              <w:t xml:space="preserve">et al </w:t>
            </w:r>
            <w:r w:rsidRPr="00027B4B">
              <w:t>2011</w:t>
            </w:r>
            <w:r>
              <w:t xml:space="preserve"> a</w:t>
            </w:r>
          </w:p>
        </w:tc>
        <w:tc>
          <w:tcPr>
            <w:tcW w:w="2693" w:type="dxa"/>
          </w:tcPr>
          <w:p w:rsidR="009A4564" w:rsidRDefault="009A4564" w:rsidP="009A4564">
            <w:proofErr w:type="spellStart"/>
            <w:r>
              <w:t>HRQoL</w:t>
            </w:r>
            <w:proofErr w:type="spellEnd"/>
            <w:r w:rsidRPr="006F5793">
              <w:t xml:space="preserve"> in patients with amblyopia and strabismus: a systematic review</w:t>
            </w:r>
          </w:p>
        </w:tc>
        <w:tc>
          <w:tcPr>
            <w:tcW w:w="1701" w:type="dxa"/>
          </w:tcPr>
          <w:p w:rsidR="009A4564" w:rsidRPr="000146D8" w:rsidRDefault="009A4564" w:rsidP="009A4564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 w:rsidRPr="000146D8">
              <w:rPr>
                <w:b/>
              </w:rPr>
              <w:t>QoL</w:t>
            </w:r>
            <w:proofErr w:type="spellEnd"/>
          </w:p>
        </w:tc>
        <w:tc>
          <w:tcPr>
            <w:tcW w:w="4536" w:type="dxa"/>
          </w:tcPr>
          <w:p w:rsidR="009A4564" w:rsidRDefault="009A4564" w:rsidP="009A4564">
            <w:r>
              <w:t>-</w:t>
            </w:r>
            <w:r w:rsidRPr="006F5793">
              <w:t>(A&amp;SQ)</w:t>
            </w:r>
            <w:r>
              <w:t>,</w:t>
            </w:r>
            <w:r w:rsidRPr="006F5793">
              <w:t xml:space="preserve"> (ATI)</w:t>
            </w:r>
            <w:r>
              <w:t xml:space="preserve">, </w:t>
            </w:r>
            <w:r w:rsidRPr="006F5793">
              <w:t>(AS-20)</w:t>
            </w:r>
            <w:r>
              <w:t>,</w:t>
            </w:r>
            <w:r w:rsidRPr="006F5793">
              <w:t xml:space="preserve"> (IXTQ)</w:t>
            </w:r>
          </w:p>
        </w:tc>
        <w:tc>
          <w:tcPr>
            <w:tcW w:w="3118" w:type="dxa"/>
          </w:tcPr>
          <w:p w:rsidR="009A4564" w:rsidRDefault="009A4564" w:rsidP="009A4564">
            <w:r>
              <w:t xml:space="preserve"> Not given</w:t>
            </w:r>
          </w:p>
        </w:tc>
      </w:tr>
      <w:tr w:rsidR="009A4564" w:rsidTr="001365D9">
        <w:tc>
          <w:tcPr>
            <w:tcW w:w="1277" w:type="dxa"/>
          </w:tcPr>
          <w:p w:rsidR="009A4564" w:rsidRDefault="009A4564" w:rsidP="009A4564"/>
        </w:tc>
        <w:tc>
          <w:tcPr>
            <w:tcW w:w="1134" w:type="dxa"/>
          </w:tcPr>
          <w:p w:rsidR="009A4564" w:rsidRDefault="009A4564" w:rsidP="009A4564">
            <w:r w:rsidRPr="00484792">
              <w:t xml:space="preserve">Carlton </w:t>
            </w:r>
            <w:r>
              <w:t xml:space="preserve">et al </w:t>
            </w:r>
            <w:r w:rsidRPr="00484792">
              <w:t>2011</w:t>
            </w:r>
            <w:r>
              <w:t xml:space="preserve"> b</w:t>
            </w:r>
          </w:p>
        </w:tc>
        <w:tc>
          <w:tcPr>
            <w:tcW w:w="2693" w:type="dxa"/>
          </w:tcPr>
          <w:p w:rsidR="009A4564" w:rsidRDefault="009A4564" w:rsidP="009A4564">
            <w:r>
              <w:t>Amblyopia and quality of life: a systematic review</w:t>
            </w:r>
          </w:p>
        </w:tc>
        <w:tc>
          <w:tcPr>
            <w:tcW w:w="1701" w:type="dxa"/>
          </w:tcPr>
          <w:p w:rsidR="009A4564" w:rsidRDefault="009A4564" w:rsidP="009A4564">
            <w:r>
              <w:rPr>
                <w:b/>
              </w:rPr>
              <w:t>-</w:t>
            </w:r>
            <w:proofErr w:type="spellStart"/>
            <w:r w:rsidRPr="000146D8">
              <w:rPr>
                <w:b/>
              </w:rPr>
              <w:t>QoL</w:t>
            </w:r>
            <w:proofErr w:type="spellEnd"/>
            <w:r>
              <w:t xml:space="preserve"> (impact on family life, social interactions, undertaking daily activities, as well as feelings and behaviour)</w:t>
            </w:r>
          </w:p>
        </w:tc>
        <w:tc>
          <w:tcPr>
            <w:tcW w:w="4536" w:type="dxa"/>
          </w:tcPr>
          <w:p w:rsidR="009A4564" w:rsidRDefault="009A4564" w:rsidP="009A4564">
            <w:r>
              <w:t>-</w:t>
            </w:r>
            <w:r w:rsidRPr="00C03270">
              <w:t>CVFQ</w:t>
            </w:r>
            <w:r>
              <w:t xml:space="preserve">, </w:t>
            </w:r>
            <w:r w:rsidRPr="00174A7D">
              <w:t>SPPC</w:t>
            </w:r>
            <w:r>
              <w:t xml:space="preserve">, </w:t>
            </w:r>
            <w:r w:rsidRPr="00D77F4A">
              <w:t>VF-14</w:t>
            </w:r>
            <w:r>
              <w:t xml:space="preserve">, </w:t>
            </w:r>
            <w:r w:rsidRPr="00912EA5">
              <w:t>(ATI)</w:t>
            </w:r>
            <w:r>
              <w:t xml:space="preserve">, </w:t>
            </w:r>
            <w:r w:rsidRPr="00912EA5">
              <w:t>(A&amp;SQ)</w:t>
            </w:r>
            <w:r>
              <w:t xml:space="preserve">, Psych Impact Ques, </w:t>
            </w:r>
            <w:r w:rsidRPr="00A05795">
              <w:t>(PMT)</w:t>
            </w:r>
            <w:r>
              <w:t xml:space="preserve">, </w:t>
            </w:r>
            <w:r w:rsidRPr="0042190C">
              <w:t>(PSQ)</w:t>
            </w:r>
            <w:r>
              <w:t xml:space="preserve">, </w:t>
            </w:r>
            <w:r w:rsidRPr="00F96B25">
              <w:t>qualitative methods</w:t>
            </w:r>
          </w:p>
        </w:tc>
        <w:tc>
          <w:tcPr>
            <w:tcW w:w="3118" w:type="dxa"/>
          </w:tcPr>
          <w:p w:rsidR="009A4564" w:rsidRDefault="009A4564" w:rsidP="009A4564"/>
          <w:p w:rsidR="009A4564" w:rsidRDefault="009A4564" w:rsidP="009A4564">
            <w:r>
              <w:t>Not given</w:t>
            </w:r>
          </w:p>
        </w:tc>
      </w:tr>
      <w:tr w:rsidR="009A4564" w:rsidTr="001365D9">
        <w:tc>
          <w:tcPr>
            <w:tcW w:w="1277" w:type="dxa"/>
          </w:tcPr>
          <w:p w:rsidR="009A4564" w:rsidRDefault="009A4564" w:rsidP="009A4564"/>
        </w:tc>
        <w:tc>
          <w:tcPr>
            <w:tcW w:w="1134" w:type="dxa"/>
          </w:tcPr>
          <w:p w:rsidR="009A4564" w:rsidRDefault="009A4564" w:rsidP="009A4564">
            <w:r w:rsidRPr="00A645F8">
              <w:t xml:space="preserve">Holmes </w:t>
            </w:r>
            <w:r>
              <w:t xml:space="preserve">et al </w:t>
            </w:r>
            <w:r w:rsidRPr="00A645F8">
              <w:t>2011</w:t>
            </w:r>
          </w:p>
        </w:tc>
        <w:tc>
          <w:tcPr>
            <w:tcW w:w="2693" w:type="dxa"/>
          </w:tcPr>
          <w:p w:rsidR="009A4564" w:rsidRDefault="009A4564" w:rsidP="009A4564">
            <w:r>
              <w:t>Effect of Age on Response to Amblyopia Treatment in Children (</w:t>
            </w:r>
            <w:r w:rsidRPr="008015A8">
              <w:t>A meta-analysis</w:t>
            </w:r>
            <w:r>
              <w:t>)</w:t>
            </w:r>
          </w:p>
        </w:tc>
        <w:tc>
          <w:tcPr>
            <w:tcW w:w="1701" w:type="dxa"/>
          </w:tcPr>
          <w:p w:rsidR="009A4564" w:rsidRPr="000146D8" w:rsidRDefault="009A4564" w:rsidP="009A4564">
            <w:pPr>
              <w:rPr>
                <w:b/>
              </w:rPr>
            </w:pPr>
            <w:r>
              <w:rPr>
                <w:b/>
              </w:rPr>
              <w:t>-</w:t>
            </w:r>
            <w:r w:rsidRPr="000146D8">
              <w:rPr>
                <w:b/>
              </w:rPr>
              <w:t>Visual acuity</w:t>
            </w:r>
          </w:p>
          <w:p w:rsidR="009A4564" w:rsidRPr="000146D8" w:rsidRDefault="009A4564" w:rsidP="009A4564">
            <w:pPr>
              <w:rPr>
                <w:b/>
              </w:rPr>
            </w:pPr>
          </w:p>
          <w:p w:rsidR="009A4564" w:rsidRDefault="009A4564" w:rsidP="009A4564">
            <w:r>
              <w:rPr>
                <w:b/>
              </w:rPr>
              <w:t>-</w:t>
            </w:r>
            <w:proofErr w:type="spellStart"/>
            <w:r w:rsidRPr="000146D8">
              <w:rPr>
                <w:b/>
              </w:rPr>
              <w:t>Amb</w:t>
            </w:r>
            <w:proofErr w:type="spellEnd"/>
            <w:r w:rsidRPr="000146D8">
              <w:rPr>
                <w:b/>
              </w:rPr>
              <w:t xml:space="preserve"> &amp; fellow eye spherical equivalent</w:t>
            </w:r>
          </w:p>
        </w:tc>
        <w:tc>
          <w:tcPr>
            <w:tcW w:w="4536" w:type="dxa"/>
          </w:tcPr>
          <w:p w:rsidR="009A4564" w:rsidRDefault="009A4564" w:rsidP="009A4564">
            <w:r w:rsidRPr="005F5C06">
              <w:t xml:space="preserve"> </w:t>
            </w:r>
            <w:r>
              <w:t>-</w:t>
            </w:r>
            <w:r w:rsidRPr="005F5C06">
              <w:t>ATS HOTV protocol</w:t>
            </w:r>
            <w:r>
              <w:t xml:space="preserve">/ </w:t>
            </w:r>
            <w:r w:rsidRPr="005F5C06">
              <w:t>E-ETDRS protocol</w:t>
            </w:r>
            <w:r>
              <w:t xml:space="preserve">/Snellen </w:t>
            </w:r>
            <w:r w:rsidRPr="00125C26">
              <w:t>equivalent</w:t>
            </w:r>
          </w:p>
          <w:p w:rsidR="009A4564" w:rsidRDefault="009A4564" w:rsidP="009A4564"/>
          <w:p w:rsidR="009A4564" w:rsidRDefault="009A4564" w:rsidP="009A4564"/>
        </w:tc>
        <w:tc>
          <w:tcPr>
            <w:tcW w:w="3118" w:type="dxa"/>
          </w:tcPr>
          <w:p w:rsidR="009A4564" w:rsidRDefault="009A4564" w:rsidP="009A4564"/>
          <w:p w:rsidR="009A4564" w:rsidRDefault="009A4564" w:rsidP="009A4564">
            <w:r>
              <w:t>Around 17-24 weeks</w:t>
            </w:r>
          </w:p>
        </w:tc>
      </w:tr>
      <w:tr w:rsidR="009A4564" w:rsidTr="001365D9">
        <w:tc>
          <w:tcPr>
            <w:tcW w:w="1277" w:type="dxa"/>
          </w:tcPr>
          <w:p w:rsidR="009A4564" w:rsidRDefault="009A4564" w:rsidP="009A4564"/>
        </w:tc>
        <w:tc>
          <w:tcPr>
            <w:tcW w:w="1134" w:type="dxa"/>
          </w:tcPr>
          <w:p w:rsidR="009A4564" w:rsidRPr="00A645F8" w:rsidRDefault="009A4564" w:rsidP="009A4564">
            <w:r w:rsidRPr="003E4491">
              <w:t xml:space="preserve">West </w:t>
            </w:r>
            <w:r>
              <w:t xml:space="preserve">et al </w:t>
            </w:r>
            <w:r w:rsidRPr="003E4491">
              <w:t>2011</w:t>
            </w:r>
          </w:p>
        </w:tc>
        <w:tc>
          <w:tcPr>
            <w:tcW w:w="2693" w:type="dxa"/>
          </w:tcPr>
          <w:p w:rsidR="009A4564" w:rsidRDefault="009A4564" w:rsidP="009A4564">
            <w:r w:rsidRPr="00643C8E">
              <w:t>Amblyopia</w:t>
            </w:r>
            <w:r>
              <w:t xml:space="preserve"> (A </w:t>
            </w:r>
            <w:r w:rsidRPr="00643C8E">
              <w:t>systematic review</w:t>
            </w:r>
            <w:r>
              <w:t>)</w:t>
            </w:r>
          </w:p>
        </w:tc>
        <w:tc>
          <w:tcPr>
            <w:tcW w:w="1701" w:type="dxa"/>
          </w:tcPr>
          <w:p w:rsidR="009A4564" w:rsidRDefault="009A4564" w:rsidP="009A4564">
            <w:pPr>
              <w:rPr>
                <w:b/>
              </w:rPr>
            </w:pPr>
            <w:r>
              <w:rPr>
                <w:b/>
              </w:rPr>
              <w:t>-</w:t>
            </w:r>
            <w:r w:rsidRPr="000146D8">
              <w:rPr>
                <w:b/>
              </w:rPr>
              <w:t>Visual acuity</w:t>
            </w:r>
          </w:p>
          <w:p w:rsidR="009A4564" w:rsidRPr="00026B53" w:rsidRDefault="009A4564" w:rsidP="009A4564">
            <w:pPr>
              <w:rPr>
                <w:b/>
              </w:rPr>
            </w:pPr>
            <w:r>
              <w:rPr>
                <w:b/>
              </w:rPr>
              <w:t>-</w:t>
            </w:r>
            <w:r w:rsidRPr="00026B53">
              <w:rPr>
                <w:b/>
              </w:rPr>
              <w:t>Stereopsis</w:t>
            </w:r>
          </w:p>
          <w:p w:rsidR="009A4564" w:rsidRDefault="009A4564" w:rsidP="009A4564">
            <w:pPr>
              <w:rPr>
                <w:b/>
              </w:rPr>
            </w:pPr>
            <w:r>
              <w:rPr>
                <w:b/>
              </w:rPr>
              <w:t>-C</w:t>
            </w:r>
            <w:r w:rsidRPr="00026B53">
              <w:rPr>
                <w:b/>
              </w:rPr>
              <w:t>ompliance</w:t>
            </w:r>
          </w:p>
          <w:p w:rsidR="009A4564" w:rsidRDefault="009A4564" w:rsidP="009A4564">
            <w:pPr>
              <w:rPr>
                <w:b/>
              </w:rPr>
            </w:pPr>
            <w:r>
              <w:rPr>
                <w:b/>
              </w:rPr>
              <w:t xml:space="preserve">-Adverse effects </w:t>
            </w:r>
          </w:p>
          <w:p w:rsidR="009A4564" w:rsidRPr="00026B53" w:rsidRDefault="009A4564" w:rsidP="009A4564">
            <w:pPr>
              <w:rPr>
                <w:b/>
              </w:rPr>
            </w:pPr>
            <w:r>
              <w:rPr>
                <w:b/>
              </w:rPr>
              <w:t>-</w:t>
            </w:r>
            <w:r w:rsidRPr="00026B53">
              <w:rPr>
                <w:b/>
              </w:rPr>
              <w:t>Emotional and</w:t>
            </w:r>
          </w:p>
          <w:p w:rsidR="009A4564" w:rsidRDefault="009A4564" w:rsidP="009A4564">
            <w:pPr>
              <w:rPr>
                <w:b/>
              </w:rPr>
            </w:pPr>
            <w:r w:rsidRPr="00026B53">
              <w:rPr>
                <w:b/>
              </w:rPr>
              <w:t>behavioural impact</w:t>
            </w:r>
          </w:p>
          <w:p w:rsidR="009A4564" w:rsidRPr="000146D8" w:rsidRDefault="009A4564" w:rsidP="009A4564">
            <w:pPr>
              <w:rPr>
                <w:b/>
              </w:rPr>
            </w:pPr>
            <w:r>
              <w:rPr>
                <w:b/>
              </w:rPr>
              <w:t>-</w:t>
            </w:r>
            <w:r w:rsidRPr="00026B53">
              <w:rPr>
                <w:b/>
              </w:rPr>
              <w:t>Social stigma scores</w:t>
            </w:r>
          </w:p>
          <w:p w:rsidR="009A4564" w:rsidRPr="000146D8" w:rsidRDefault="009A4564" w:rsidP="009A4564">
            <w:pPr>
              <w:rPr>
                <w:b/>
              </w:rPr>
            </w:pPr>
          </w:p>
        </w:tc>
        <w:tc>
          <w:tcPr>
            <w:tcW w:w="4536" w:type="dxa"/>
          </w:tcPr>
          <w:p w:rsidR="009A4564" w:rsidRDefault="009A4564" w:rsidP="009A4564">
            <w:r>
              <w:t xml:space="preserve"> -</w:t>
            </w:r>
            <w:r w:rsidRPr="00136C4E">
              <w:t>Log</w:t>
            </w:r>
            <w:r>
              <w:t xml:space="preserve"> </w:t>
            </w:r>
            <w:r w:rsidRPr="00136C4E">
              <w:t>Mar</w:t>
            </w:r>
          </w:p>
          <w:p w:rsidR="009A4564" w:rsidRDefault="009A4564" w:rsidP="009A4564"/>
          <w:p w:rsidR="009A4564" w:rsidRDefault="009A4564" w:rsidP="009A4564"/>
          <w:p w:rsidR="009A4564" w:rsidRDefault="009A4564" w:rsidP="009A4564">
            <w:r>
              <w:t xml:space="preserve">-e.g. </w:t>
            </w:r>
            <w:r w:rsidRPr="00136C4E">
              <w:t>Skin irritation</w:t>
            </w:r>
          </w:p>
          <w:p w:rsidR="009A4564" w:rsidRDefault="009A4564" w:rsidP="009A4564"/>
          <w:p w:rsidR="009A4564" w:rsidRPr="005F5C06" w:rsidRDefault="009A4564" w:rsidP="009A4564">
            <w:r>
              <w:t>-</w:t>
            </w:r>
            <w:r w:rsidRPr="00136C4E">
              <w:t>Mean Rutter behaviour scores</w:t>
            </w:r>
            <w:r>
              <w:t xml:space="preserve">/ </w:t>
            </w:r>
            <w:r w:rsidRPr="00886FD5">
              <w:t>a questionnaire</w:t>
            </w:r>
          </w:p>
        </w:tc>
        <w:tc>
          <w:tcPr>
            <w:tcW w:w="3118" w:type="dxa"/>
          </w:tcPr>
          <w:p w:rsidR="009A4564" w:rsidRDefault="009A4564" w:rsidP="009A4564"/>
        </w:tc>
      </w:tr>
      <w:tr w:rsidR="009A4564" w:rsidTr="001365D9">
        <w:tc>
          <w:tcPr>
            <w:tcW w:w="1277" w:type="dxa"/>
          </w:tcPr>
          <w:p w:rsidR="009A4564" w:rsidRDefault="009A4564" w:rsidP="009A4564"/>
        </w:tc>
        <w:tc>
          <w:tcPr>
            <w:tcW w:w="1134" w:type="dxa"/>
          </w:tcPr>
          <w:p w:rsidR="009A4564" w:rsidRDefault="009A4564" w:rsidP="009A4564">
            <w:r w:rsidRPr="00F03DE4">
              <w:t xml:space="preserve">Yan </w:t>
            </w:r>
            <w:r>
              <w:t xml:space="preserve">et al </w:t>
            </w:r>
            <w:r w:rsidRPr="00F03DE4">
              <w:t>2013</w:t>
            </w:r>
          </w:p>
        </w:tc>
        <w:tc>
          <w:tcPr>
            <w:tcW w:w="2693" w:type="dxa"/>
          </w:tcPr>
          <w:p w:rsidR="009A4564" w:rsidRDefault="009A4564" w:rsidP="009A4564">
            <w:r>
              <w:t>A Meta-Analysis of Randomized Controlled Trials on</w:t>
            </w:r>
          </w:p>
          <w:p w:rsidR="009A4564" w:rsidRDefault="009A4564" w:rsidP="009A4564">
            <w:r>
              <w:t>Acupuncture for Amblyopia</w:t>
            </w:r>
          </w:p>
        </w:tc>
        <w:tc>
          <w:tcPr>
            <w:tcW w:w="1701" w:type="dxa"/>
          </w:tcPr>
          <w:p w:rsidR="009A4564" w:rsidRPr="000146D8" w:rsidRDefault="009A4564" w:rsidP="009A4564">
            <w:pPr>
              <w:rPr>
                <w:b/>
              </w:rPr>
            </w:pPr>
            <w:r>
              <w:rPr>
                <w:b/>
              </w:rPr>
              <w:t>-E</w:t>
            </w:r>
            <w:r w:rsidRPr="000146D8">
              <w:rPr>
                <w:b/>
              </w:rPr>
              <w:t>fficacy and safety of acupuncture for amblyopia</w:t>
            </w:r>
          </w:p>
        </w:tc>
        <w:tc>
          <w:tcPr>
            <w:tcW w:w="4536" w:type="dxa"/>
          </w:tcPr>
          <w:p w:rsidR="009A4564" w:rsidRDefault="009A4564" w:rsidP="009A4564"/>
          <w:p w:rsidR="009A4564" w:rsidRDefault="009A4564" w:rsidP="009A4564">
            <w:r>
              <w:t>Not given</w:t>
            </w:r>
          </w:p>
        </w:tc>
        <w:tc>
          <w:tcPr>
            <w:tcW w:w="3118" w:type="dxa"/>
          </w:tcPr>
          <w:p w:rsidR="009A4564" w:rsidRDefault="009A4564" w:rsidP="009A4564"/>
          <w:p w:rsidR="009A4564" w:rsidRDefault="009A4564" w:rsidP="009A4564">
            <w:r>
              <w:t>F</w:t>
            </w:r>
            <w:r w:rsidRPr="00E26F36">
              <w:t>rom 18 months to 3 years</w:t>
            </w:r>
          </w:p>
        </w:tc>
      </w:tr>
      <w:tr w:rsidR="009A4564" w:rsidTr="001365D9">
        <w:tc>
          <w:tcPr>
            <w:tcW w:w="1277" w:type="dxa"/>
          </w:tcPr>
          <w:p w:rsidR="009A4564" w:rsidRDefault="009A4564" w:rsidP="009A4564"/>
        </w:tc>
        <w:tc>
          <w:tcPr>
            <w:tcW w:w="1134" w:type="dxa"/>
          </w:tcPr>
          <w:p w:rsidR="009A4564" w:rsidRDefault="009A4564" w:rsidP="009A4564">
            <w:r w:rsidRPr="000E3747">
              <w:t xml:space="preserve">Yang </w:t>
            </w:r>
            <w:r>
              <w:t>et al</w:t>
            </w:r>
            <w:r w:rsidRPr="000E3747">
              <w:t xml:space="preserve"> 2013</w:t>
            </w:r>
          </w:p>
        </w:tc>
        <w:tc>
          <w:tcPr>
            <w:tcW w:w="2693" w:type="dxa"/>
          </w:tcPr>
          <w:p w:rsidR="009A4564" w:rsidRDefault="009A4564" w:rsidP="009A4564">
            <w:r>
              <w:t>Efficacy and tolerance of levodopa to treat amblyopia:</w:t>
            </w:r>
          </w:p>
          <w:p w:rsidR="009A4564" w:rsidRDefault="009A4564" w:rsidP="009A4564">
            <w:r>
              <w:t>a systematic review and meta-analysis</w:t>
            </w:r>
          </w:p>
        </w:tc>
        <w:tc>
          <w:tcPr>
            <w:tcW w:w="1701" w:type="dxa"/>
          </w:tcPr>
          <w:p w:rsidR="009A4564" w:rsidRPr="000146D8" w:rsidRDefault="009A4564" w:rsidP="009A4564">
            <w:pPr>
              <w:rPr>
                <w:b/>
              </w:rPr>
            </w:pPr>
            <w:r>
              <w:rPr>
                <w:b/>
              </w:rPr>
              <w:t>-</w:t>
            </w:r>
            <w:r w:rsidRPr="000146D8">
              <w:rPr>
                <w:b/>
              </w:rPr>
              <w:t>Visual acuity</w:t>
            </w:r>
          </w:p>
          <w:p w:rsidR="009A4564" w:rsidRPr="000146D8" w:rsidRDefault="009A4564" w:rsidP="009A4564">
            <w:pPr>
              <w:rPr>
                <w:b/>
              </w:rPr>
            </w:pPr>
          </w:p>
          <w:p w:rsidR="009A4564" w:rsidRPr="000146D8" w:rsidRDefault="009A4564" w:rsidP="009A4564">
            <w:pPr>
              <w:rPr>
                <w:b/>
              </w:rPr>
            </w:pPr>
            <w:r>
              <w:rPr>
                <w:b/>
              </w:rPr>
              <w:t>-</w:t>
            </w:r>
            <w:r w:rsidRPr="000146D8">
              <w:rPr>
                <w:b/>
              </w:rPr>
              <w:t>(VEP) latency</w:t>
            </w:r>
          </w:p>
          <w:p w:rsidR="009A4564" w:rsidRDefault="009A4564" w:rsidP="009A4564">
            <w:r>
              <w:rPr>
                <w:b/>
              </w:rPr>
              <w:t>-</w:t>
            </w:r>
            <w:r w:rsidRPr="000146D8">
              <w:rPr>
                <w:b/>
              </w:rPr>
              <w:t>Adverse events</w:t>
            </w:r>
          </w:p>
        </w:tc>
        <w:tc>
          <w:tcPr>
            <w:tcW w:w="4536" w:type="dxa"/>
          </w:tcPr>
          <w:p w:rsidR="009A4564" w:rsidRDefault="009A4564" w:rsidP="009A4564">
            <w:r>
              <w:t xml:space="preserve">-Log MAR:  </w:t>
            </w:r>
            <w:r w:rsidRPr="008608F3">
              <w:t>Snellen VA charts</w:t>
            </w:r>
            <w:r>
              <w:t xml:space="preserve">/ </w:t>
            </w:r>
            <w:r w:rsidRPr="008608F3">
              <w:t>ETDRS</w:t>
            </w:r>
            <w:r>
              <w:t xml:space="preserve"> charts</w:t>
            </w:r>
          </w:p>
          <w:p w:rsidR="009A4564" w:rsidRDefault="009A4564" w:rsidP="009A4564"/>
          <w:p w:rsidR="009A4564" w:rsidRDefault="009A4564" w:rsidP="009A4564"/>
          <w:p w:rsidR="009A4564" w:rsidRDefault="009A4564" w:rsidP="009A4564">
            <w:r>
              <w:t>-</w:t>
            </w:r>
            <w:r w:rsidRPr="00D27024">
              <w:t>Headache/ Sleepiness</w:t>
            </w:r>
            <w:r>
              <w:t>/</w:t>
            </w:r>
            <w:r w:rsidRPr="00D27024">
              <w:t xml:space="preserve"> Nausea/ Dizziness</w:t>
            </w:r>
          </w:p>
        </w:tc>
        <w:tc>
          <w:tcPr>
            <w:tcW w:w="3118" w:type="dxa"/>
          </w:tcPr>
          <w:p w:rsidR="009A4564" w:rsidRDefault="009A4564" w:rsidP="009A4564">
            <w:r>
              <w:t>Endpoint (not clear)</w:t>
            </w:r>
          </w:p>
        </w:tc>
      </w:tr>
      <w:tr w:rsidR="009A4564" w:rsidTr="001365D9">
        <w:tc>
          <w:tcPr>
            <w:tcW w:w="1277" w:type="dxa"/>
          </w:tcPr>
          <w:p w:rsidR="009A4564" w:rsidRDefault="009A4564" w:rsidP="009A4564"/>
        </w:tc>
        <w:tc>
          <w:tcPr>
            <w:tcW w:w="1134" w:type="dxa"/>
          </w:tcPr>
          <w:p w:rsidR="009A4564" w:rsidRDefault="009A4564" w:rsidP="009A4564">
            <w:proofErr w:type="spellStart"/>
            <w:r w:rsidRPr="00F27237">
              <w:t>Tsirlin</w:t>
            </w:r>
            <w:proofErr w:type="spellEnd"/>
            <w:r w:rsidRPr="00F27237">
              <w:t xml:space="preserve"> </w:t>
            </w:r>
            <w:r>
              <w:t xml:space="preserve">et al </w:t>
            </w:r>
            <w:r w:rsidRPr="00F27237">
              <w:t>2015</w:t>
            </w:r>
          </w:p>
        </w:tc>
        <w:tc>
          <w:tcPr>
            <w:tcW w:w="2693" w:type="dxa"/>
          </w:tcPr>
          <w:p w:rsidR="009A4564" w:rsidRDefault="009A4564" w:rsidP="009A4564">
            <w:proofErr w:type="spellStart"/>
            <w:r>
              <w:t>Behavioral</w:t>
            </w:r>
            <w:proofErr w:type="spellEnd"/>
            <w:r>
              <w:t xml:space="preserve"> Training as New Treatment for Adult</w:t>
            </w:r>
          </w:p>
          <w:p w:rsidR="009A4564" w:rsidRDefault="009A4564" w:rsidP="009A4564">
            <w:r>
              <w:t>Amblyopia: A Meta-Analysis and Systematic Review</w:t>
            </w:r>
          </w:p>
        </w:tc>
        <w:tc>
          <w:tcPr>
            <w:tcW w:w="1701" w:type="dxa"/>
          </w:tcPr>
          <w:p w:rsidR="009A4564" w:rsidRPr="006635C1" w:rsidRDefault="009A4564" w:rsidP="009A4564">
            <w:pPr>
              <w:rPr>
                <w:b/>
              </w:rPr>
            </w:pPr>
            <w:r>
              <w:rPr>
                <w:b/>
              </w:rPr>
              <w:t>-</w:t>
            </w:r>
            <w:r w:rsidRPr="006635C1">
              <w:rPr>
                <w:b/>
              </w:rPr>
              <w:t>Visual acuity</w:t>
            </w:r>
          </w:p>
          <w:p w:rsidR="009A4564" w:rsidRPr="006635C1" w:rsidRDefault="009A4564" w:rsidP="009A4564">
            <w:pPr>
              <w:rPr>
                <w:b/>
              </w:rPr>
            </w:pPr>
          </w:p>
          <w:p w:rsidR="009A4564" w:rsidRPr="006635C1" w:rsidRDefault="009A4564" w:rsidP="009A4564">
            <w:pPr>
              <w:rPr>
                <w:b/>
              </w:rPr>
            </w:pPr>
          </w:p>
          <w:p w:rsidR="009A4564" w:rsidRPr="006635C1" w:rsidRDefault="009A4564" w:rsidP="009A4564">
            <w:pPr>
              <w:rPr>
                <w:b/>
              </w:rPr>
            </w:pPr>
          </w:p>
          <w:p w:rsidR="009A4564" w:rsidRPr="006635C1" w:rsidRDefault="009A4564" w:rsidP="009A4564">
            <w:pPr>
              <w:rPr>
                <w:b/>
              </w:rPr>
            </w:pPr>
          </w:p>
          <w:p w:rsidR="009A4564" w:rsidRDefault="009A4564" w:rsidP="009A4564">
            <w:r>
              <w:rPr>
                <w:b/>
              </w:rPr>
              <w:t>-</w:t>
            </w:r>
            <w:r w:rsidRPr="006635C1">
              <w:rPr>
                <w:b/>
              </w:rPr>
              <w:t>Stereo</w:t>
            </w:r>
            <w:r>
              <w:rPr>
                <w:b/>
              </w:rPr>
              <w:t>-</w:t>
            </w:r>
            <w:r w:rsidRPr="006635C1">
              <w:rPr>
                <w:b/>
              </w:rPr>
              <w:t xml:space="preserve"> sensitivity</w:t>
            </w:r>
          </w:p>
        </w:tc>
        <w:tc>
          <w:tcPr>
            <w:tcW w:w="4536" w:type="dxa"/>
          </w:tcPr>
          <w:p w:rsidR="009A4564" w:rsidRDefault="009A4564" w:rsidP="009A4564">
            <w:r>
              <w:t>-L</w:t>
            </w:r>
            <w:r w:rsidRPr="00B35B15">
              <w:t>og</w:t>
            </w:r>
            <w:r>
              <w:t xml:space="preserve"> </w:t>
            </w:r>
            <w:r w:rsidRPr="00B35B15">
              <w:t>MAR/Snellen Line by Line/Snellen Letter by Letter/ETDRS Letter by Letter/ETDRS Line by Line/Bailey-Lovie Letter by Let</w:t>
            </w:r>
            <w:r>
              <w:t>ter/Tumbling E Letter by Letter</w:t>
            </w:r>
          </w:p>
          <w:p w:rsidR="009A4564" w:rsidRDefault="009A4564" w:rsidP="009A4564"/>
          <w:p w:rsidR="009A4564" w:rsidRDefault="009A4564" w:rsidP="009A4564">
            <w:r>
              <w:t>-A</w:t>
            </w:r>
            <w:r w:rsidRPr="003E4491">
              <w:t>rc</w:t>
            </w:r>
            <w:r>
              <w:t xml:space="preserve"> </w:t>
            </w:r>
            <w:r w:rsidRPr="003E4491">
              <w:t xml:space="preserve">sec/octaves((an octave is a halving/doubling of the score)/Preschool </w:t>
            </w:r>
            <w:proofErr w:type="spellStart"/>
            <w:r w:rsidRPr="003E4491">
              <w:t>Randot</w:t>
            </w:r>
            <w:proofErr w:type="spellEnd"/>
            <w:r w:rsidRPr="003E4491">
              <w:t xml:space="preserve">/Near </w:t>
            </w:r>
            <w:proofErr w:type="spellStart"/>
            <w:r w:rsidRPr="003E4491">
              <w:t>Frisby</w:t>
            </w:r>
            <w:proofErr w:type="spellEnd"/>
            <w:r w:rsidRPr="003E4491">
              <w:t xml:space="preserve">/Far </w:t>
            </w:r>
            <w:proofErr w:type="spellStart"/>
            <w:r w:rsidRPr="003E4491">
              <w:t>Frisby</w:t>
            </w:r>
            <w:proofErr w:type="spellEnd"/>
            <w:r w:rsidRPr="003E4491">
              <w:t xml:space="preserve">/Distance </w:t>
            </w:r>
            <w:proofErr w:type="spellStart"/>
            <w:r w:rsidRPr="003E4491">
              <w:t>Randot</w:t>
            </w:r>
            <w:proofErr w:type="spellEnd"/>
          </w:p>
        </w:tc>
        <w:tc>
          <w:tcPr>
            <w:tcW w:w="3118" w:type="dxa"/>
          </w:tcPr>
          <w:p w:rsidR="009A4564" w:rsidRDefault="009A4564" w:rsidP="009A4564"/>
        </w:tc>
      </w:tr>
      <w:bookmarkEnd w:id="0"/>
    </w:tbl>
    <w:p w:rsidR="009D0117" w:rsidRDefault="009D0117"/>
    <w:p w:rsidR="00E63075" w:rsidRDefault="00E63075"/>
    <w:p w:rsidR="00E63075" w:rsidRDefault="00E63075"/>
    <w:tbl>
      <w:tblPr>
        <w:tblStyle w:val="TableGrid"/>
        <w:tblW w:w="14459" w:type="dxa"/>
        <w:tblInd w:w="-28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2693"/>
        <w:gridCol w:w="1701"/>
        <w:gridCol w:w="4678"/>
        <w:gridCol w:w="2976"/>
      </w:tblGrid>
      <w:tr w:rsidR="00DB036B" w:rsidTr="001365D9">
        <w:tc>
          <w:tcPr>
            <w:tcW w:w="1277" w:type="dxa"/>
            <w:shd w:val="clear" w:color="auto" w:fill="FFFFFF" w:themeFill="background1"/>
          </w:tcPr>
          <w:p w:rsidR="00BD568C" w:rsidRPr="00DB036B" w:rsidRDefault="00BD568C" w:rsidP="009D0117">
            <w:pPr>
              <w:rPr>
                <w:i/>
                <w:sz w:val="24"/>
                <w:szCs w:val="24"/>
              </w:rPr>
            </w:pPr>
            <w:r w:rsidRPr="00DB036B">
              <w:rPr>
                <w:i/>
                <w:sz w:val="24"/>
                <w:szCs w:val="24"/>
              </w:rPr>
              <w:t>Type of study</w:t>
            </w:r>
          </w:p>
        </w:tc>
        <w:tc>
          <w:tcPr>
            <w:tcW w:w="1134" w:type="dxa"/>
            <w:shd w:val="clear" w:color="auto" w:fill="FFFFFF" w:themeFill="background1"/>
          </w:tcPr>
          <w:p w:rsidR="00BD568C" w:rsidRPr="00DB036B" w:rsidRDefault="00BD568C" w:rsidP="009D0117">
            <w:pPr>
              <w:rPr>
                <w:i/>
                <w:sz w:val="24"/>
                <w:szCs w:val="24"/>
              </w:rPr>
            </w:pPr>
            <w:r w:rsidRPr="00DB036B">
              <w:rPr>
                <w:i/>
                <w:sz w:val="24"/>
                <w:szCs w:val="24"/>
              </w:rPr>
              <w:t>Study ID</w:t>
            </w:r>
          </w:p>
        </w:tc>
        <w:tc>
          <w:tcPr>
            <w:tcW w:w="2693" w:type="dxa"/>
            <w:shd w:val="clear" w:color="auto" w:fill="FFFFFF" w:themeFill="background1"/>
          </w:tcPr>
          <w:p w:rsidR="00BD568C" w:rsidRPr="00DB036B" w:rsidRDefault="00BD568C" w:rsidP="009D0117">
            <w:pPr>
              <w:rPr>
                <w:i/>
                <w:sz w:val="24"/>
                <w:szCs w:val="24"/>
              </w:rPr>
            </w:pPr>
            <w:r w:rsidRPr="00DB036B">
              <w:rPr>
                <w:i/>
                <w:sz w:val="24"/>
                <w:szCs w:val="24"/>
              </w:rPr>
              <w:t>Title</w:t>
            </w:r>
          </w:p>
        </w:tc>
        <w:tc>
          <w:tcPr>
            <w:tcW w:w="1701" w:type="dxa"/>
            <w:shd w:val="clear" w:color="auto" w:fill="FFFFFF" w:themeFill="background1"/>
          </w:tcPr>
          <w:p w:rsidR="00BD568C" w:rsidRPr="00DB036B" w:rsidRDefault="00BD568C" w:rsidP="009D0117">
            <w:pPr>
              <w:rPr>
                <w:i/>
                <w:sz w:val="24"/>
                <w:szCs w:val="24"/>
              </w:rPr>
            </w:pPr>
            <w:r w:rsidRPr="00DB036B">
              <w:rPr>
                <w:i/>
                <w:sz w:val="24"/>
                <w:szCs w:val="24"/>
              </w:rPr>
              <w:t>Outcome</w:t>
            </w:r>
            <w:r w:rsidR="0086449B">
              <w:rPr>
                <w:i/>
                <w:sz w:val="24"/>
                <w:szCs w:val="24"/>
              </w:rPr>
              <w:t xml:space="preserve"> measure</w:t>
            </w:r>
            <w:r w:rsidRPr="00DB036B">
              <w:rPr>
                <w:i/>
                <w:sz w:val="24"/>
                <w:szCs w:val="24"/>
              </w:rPr>
              <w:t xml:space="preserve"> domain</w:t>
            </w:r>
          </w:p>
        </w:tc>
        <w:tc>
          <w:tcPr>
            <w:tcW w:w="4678" w:type="dxa"/>
            <w:shd w:val="clear" w:color="auto" w:fill="FFFFFF" w:themeFill="background1"/>
          </w:tcPr>
          <w:p w:rsidR="00BD568C" w:rsidRPr="00DB036B" w:rsidRDefault="0086449B" w:rsidP="009D0117">
            <w:pPr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Outcome measurement </w:t>
            </w:r>
          </w:p>
        </w:tc>
        <w:tc>
          <w:tcPr>
            <w:tcW w:w="2976" w:type="dxa"/>
            <w:shd w:val="clear" w:color="auto" w:fill="FFFFFF" w:themeFill="background1"/>
          </w:tcPr>
          <w:p w:rsidR="00BD568C" w:rsidRPr="00DB036B" w:rsidRDefault="00BD568C" w:rsidP="009D0117">
            <w:pPr>
              <w:rPr>
                <w:i/>
                <w:sz w:val="24"/>
                <w:szCs w:val="24"/>
              </w:rPr>
            </w:pPr>
            <w:r w:rsidRPr="00DB036B">
              <w:rPr>
                <w:i/>
                <w:sz w:val="24"/>
                <w:szCs w:val="24"/>
              </w:rPr>
              <w:t>Time of measurement</w:t>
            </w:r>
          </w:p>
        </w:tc>
      </w:tr>
      <w:tr w:rsidR="00BD568C" w:rsidTr="001365D9">
        <w:tc>
          <w:tcPr>
            <w:tcW w:w="1277" w:type="dxa"/>
          </w:tcPr>
          <w:p w:rsidR="00BD568C" w:rsidRPr="006772E9" w:rsidRDefault="00BD568C" w:rsidP="009D0117">
            <w:pPr>
              <w:rPr>
                <w:b/>
              </w:rPr>
            </w:pPr>
            <w:r>
              <w:rPr>
                <w:b/>
              </w:rPr>
              <w:t>Amblyopia RCTs</w:t>
            </w:r>
          </w:p>
        </w:tc>
        <w:tc>
          <w:tcPr>
            <w:tcW w:w="1134" w:type="dxa"/>
            <w:shd w:val="clear" w:color="auto" w:fill="auto"/>
          </w:tcPr>
          <w:p w:rsidR="00BD568C" w:rsidRDefault="00BD568C" w:rsidP="009D0117">
            <w:proofErr w:type="spellStart"/>
            <w:r>
              <w:t>Christoff</w:t>
            </w:r>
            <w:proofErr w:type="spellEnd"/>
            <w:r>
              <w:t xml:space="preserve"> et al 2011</w:t>
            </w:r>
          </w:p>
        </w:tc>
        <w:tc>
          <w:tcPr>
            <w:tcW w:w="2693" w:type="dxa"/>
            <w:shd w:val="clear" w:color="auto" w:fill="auto"/>
          </w:tcPr>
          <w:p w:rsidR="00BD568C" w:rsidRDefault="00BD568C" w:rsidP="009D0117">
            <w:r w:rsidRPr="008E420E">
              <w:t>Distance versus near visual acuity in amblyopia</w:t>
            </w:r>
          </w:p>
        </w:tc>
        <w:tc>
          <w:tcPr>
            <w:tcW w:w="1701" w:type="dxa"/>
            <w:shd w:val="clear" w:color="auto" w:fill="auto"/>
          </w:tcPr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 w:rsidRPr="00F40F0C">
              <w:rPr>
                <w:b/>
              </w:rPr>
              <w:t xml:space="preserve">BCVA </w:t>
            </w:r>
          </w:p>
          <w:p w:rsidR="00BD568C" w:rsidRDefault="00BD568C" w:rsidP="009D0117">
            <w:pPr>
              <w:rPr>
                <w:b/>
              </w:rPr>
            </w:pPr>
          </w:p>
          <w:p w:rsidR="00BD568C" w:rsidRDefault="00BD568C" w:rsidP="009D0117">
            <w:pPr>
              <w:rPr>
                <w:b/>
              </w:rPr>
            </w:pPr>
            <w:r w:rsidRPr="00F40F0C">
              <w:rPr>
                <w:b/>
              </w:rPr>
              <w:lastRenderedPageBreak/>
              <w:t xml:space="preserve">at distance </w:t>
            </w:r>
          </w:p>
          <w:p w:rsidR="00BD568C" w:rsidRDefault="00BD568C" w:rsidP="009D0117">
            <w:pPr>
              <w:rPr>
                <w:b/>
              </w:rPr>
            </w:pPr>
          </w:p>
          <w:p w:rsidR="00BD568C" w:rsidRPr="00F40F0C" w:rsidRDefault="00BD568C" w:rsidP="009D0117">
            <w:pPr>
              <w:rPr>
                <w:b/>
              </w:rPr>
            </w:pPr>
            <w:r w:rsidRPr="00F40F0C">
              <w:rPr>
                <w:b/>
              </w:rPr>
              <w:t>&amp; near</w:t>
            </w:r>
          </w:p>
        </w:tc>
        <w:tc>
          <w:tcPr>
            <w:tcW w:w="4678" w:type="dxa"/>
            <w:shd w:val="clear" w:color="auto" w:fill="auto"/>
          </w:tcPr>
          <w:p w:rsidR="00BD568C" w:rsidRDefault="00A003AE" w:rsidP="009D0117">
            <w:r>
              <w:lastRenderedPageBreak/>
              <w:t>-</w:t>
            </w:r>
            <w:r w:rsidR="00BD568C">
              <w:t xml:space="preserve">single-surrounded HOTV </w:t>
            </w:r>
            <w:proofErr w:type="spellStart"/>
            <w:r w:rsidR="00BD568C">
              <w:t>optotypes</w:t>
            </w:r>
            <w:proofErr w:type="spellEnd"/>
            <w:r w:rsidR="00BD568C">
              <w:t xml:space="preserve"> (</w:t>
            </w:r>
            <w:proofErr w:type="spellStart"/>
            <w:r w:rsidR="00BD568C">
              <w:t>logMAR</w:t>
            </w:r>
            <w:proofErr w:type="spellEnd"/>
            <w:r w:rsidR="00BD568C">
              <w:t>)</w:t>
            </w:r>
          </w:p>
          <w:p w:rsidR="00BD568C" w:rsidRDefault="00BD568C" w:rsidP="009D0117"/>
          <w:p w:rsidR="00BD568C" w:rsidRDefault="00BD568C" w:rsidP="009D0117">
            <w:r>
              <w:lastRenderedPageBreak/>
              <w:t>at 3 meters</w:t>
            </w:r>
          </w:p>
          <w:p w:rsidR="00BD568C" w:rsidRDefault="00BD568C" w:rsidP="009D0117"/>
          <w:p w:rsidR="00BD568C" w:rsidRDefault="00BD568C" w:rsidP="009D0117">
            <w:r w:rsidRPr="00F550DD">
              <w:t>at 0.4 meters</w:t>
            </w:r>
          </w:p>
          <w:p w:rsidR="00BD568C" w:rsidRDefault="00BD568C" w:rsidP="009D0117"/>
        </w:tc>
        <w:tc>
          <w:tcPr>
            <w:tcW w:w="2976" w:type="dxa"/>
            <w:shd w:val="clear" w:color="auto" w:fill="auto"/>
          </w:tcPr>
          <w:p w:rsidR="00BD568C" w:rsidRDefault="00BD568C" w:rsidP="009D0117"/>
          <w:p w:rsidR="00BD568C" w:rsidRDefault="00BD568C" w:rsidP="009D0117">
            <w:r>
              <w:lastRenderedPageBreak/>
              <w:t>Prior to initiating the protocol-prescribed therapy</w:t>
            </w:r>
          </w:p>
        </w:tc>
      </w:tr>
      <w:tr w:rsidR="00BD568C" w:rsidTr="001365D9">
        <w:tc>
          <w:tcPr>
            <w:tcW w:w="1277" w:type="dxa"/>
          </w:tcPr>
          <w:p w:rsidR="00BD568C" w:rsidRDefault="00BD568C" w:rsidP="009D0117"/>
        </w:tc>
        <w:tc>
          <w:tcPr>
            <w:tcW w:w="1134" w:type="dxa"/>
          </w:tcPr>
          <w:p w:rsidR="00BD568C" w:rsidRDefault="00BD568C" w:rsidP="009D0117">
            <w:r w:rsidRPr="006E6D64">
              <w:t xml:space="preserve">Evans </w:t>
            </w:r>
            <w:r>
              <w:t xml:space="preserve">et al </w:t>
            </w:r>
            <w:r w:rsidRPr="006E6D64">
              <w:t>2011</w:t>
            </w:r>
            <w:r w:rsidRPr="007677CA">
              <w:t xml:space="preserve"> </w:t>
            </w:r>
          </w:p>
        </w:tc>
        <w:tc>
          <w:tcPr>
            <w:tcW w:w="2693" w:type="dxa"/>
          </w:tcPr>
          <w:p w:rsidR="00BD568C" w:rsidRDefault="00BD568C" w:rsidP="009D0117">
            <w:r w:rsidRPr="006E6D64">
              <w:t>Randomised controlled trial of intermittent photic stimulation for treating amblyopia in older children and adults</w:t>
            </w:r>
          </w:p>
        </w:tc>
        <w:tc>
          <w:tcPr>
            <w:tcW w:w="1701" w:type="dxa"/>
          </w:tcPr>
          <w:p w:rsidR="00BD568C" w:rsidRDefault="00A003AE" w:rsidP="009D0117">
            <w:r>
              <w:rPr>
                <w:b/>
              </w:rPr>
              <w:t>-</w:t>
            </w:r>
            <w:r w:rsidR="00BD568C" w:rsidRPr="00961ED3">
              <w:rPr>
                <w:b/>
              </w:rPr>
              <w:t>VA (log</w:t>
            </w:r>
            <w:r w:rsidR="00740A4A">
              <w:rPr>
                <w:b/>
              </w:rPr>
              <w:t xml:space="preserve"> </w:t>
            </w:r>
            <w:r w:rsidR="00BD568C" w:rsidRPr="00961ED3">
              <w:rPr>
                <w:b/>
              </w:rPr>
              <w:t xml:space="preserve">MAR) </w:t>
            </w:r>
          </w:p>
        </w:tc>
        <w:tc>
          <w:tcPr>
            <w:tcW w:w="4678" w:type="dxa"/>
          </w:tcPr>
          <w:p w:rsidR="00BD568C" w:rsidRDefault="00A003AE" w:rsidP="009D0117">
            <w:r>
              <w:t>-</w:t>
            </w:r>
            <w:r w:rsidR="00BD568C">
              <w:t>A sensitive staircase measure</w:t>
            </w:r>
          </w:p>
          <w:p w:rsidR="00BD568C" w:rsidRDefault="00BD568C" w:rsidP="009D0117">
            <w:r>
              <w:t>of visual acuity (VA), The Crowded Acuity Test (Glasgow Acuity Test) at 3 m</w:t>
            </w:r>
          </w:p>
        </w:tc>
        <w:tc>
          <w:tcPr>
            <w:tcW w:w="2976" w:type="dxa"/>
          </w:tcPr>
          <w:p w:rsidR="00BD568C" w:rsidRDefault="00BD568C" w:rsidP="009D0117">
            <w:r>
              <w:t xml:space="preserve">Post-treatment VA </w:t>
            </w:r>
          </w:p>
          <w:p w:rsidR="00BD568C" w:rsidRDefault="00BD568C" w:rsidP="009D0117">
            <w:r>
              <w:t>occurred 1 week after the last treatment session,</w:t>
            </w:r>
          </w:p>
          <w:p w:rsidR="00BD568C" w:rsidRDefault="00BD568C" w:rsidP="009D0117">
            <w:r>
              <w:t>mean interval to follow-</w:t>
            </w:r>
          </w:p>
          <w:p w:rsidR="00BD568C" w:rsidRDefault="00BD568C" w:rsidP="009D0117">
            <w:r>
              <w:t>up was 1 year 9 months (range 7 months to 3 years 3 months)</w:t>
            </w:r>
          </w:p>
          <w:p w:rsidR="00BD568C" w:rsidRDefault="00BD568C" w:rsidP="009D0117"/>
        </w:tc>
      </w:tr>
      <w:tr w:rsidR="00BD568C" w:rsidTr="001365D9">
        <w:tc>
          <w:tcPr>
            <w:tcW w:w="1277" w:type="dxa"/>
          </w:tcPr>
          <w:p w:rsidR="00BD568C" w:rsidRDefault="00BD568C" w:rsidP="009D0117"/>
        </w:tc>
        <w:tc>
          <w:tcPr>
            <w:tcW w:w="1134" w:type="dxa"/>
            <w:shd w:val="clear" w:color="auto" w:fill="auto"/>
          </w:tcPr>
          <w:p w:rsidR="00BD568C" w:rsidRDefault="00BD568C" w:rsidP="009D0117">
            <w:r>
              <w:t>Gong et al</w:t>
            </w:r>
            <w:r w:rsidRPr="008B793E">
              <w:t xml:space="preserve"> 2011</w:t>
            </w:r>
          </w:p>
        </w:tc>
        <w:tc>
          <w:tcPr>
            <w:tcW w:w="2693" w:type="dxa"/>
            <w:shd w:val="clear" w:color="auto" w:fill="auto"/>
          </w:tcPr>
          <w:p w:rsidR="00BD568C" w:rsidRDefault="00BD568C" w:rsidP="009D0117">
            <w:r w:rsidRPr="00A833BC">
              <w:t>Observation on therapeutic effect of child amblyopia treated with a</w:t>
            </w:r>
            <w:r>
              <w:t>uricular point sticking therapy</w:t>
            </w:r>
          </w:p>
        </w:tc>
        <w:tc>
          <w:tcPr>
            <w:tcW w:w="1701" w:type="dxa"/>
            <w:shd w:val="clear" w:color="auto" w:fill="auto"/>
          </w:tcPr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>C</w:t>
            </w:r>
            <w:r w:rsidR="00BD568C" w:rsidRPr="007A3A99">
              <w:rPr>
                <w:b/>
              </w:rPr>
              <w:t>hanges of vision</w:t>
            </w:r>
          </w:p>
          <w:p w:rsidR="00BD568C" w:rsidRPr="002015AE" w:rsidRDefault="00BD568C" w:rsidP="009D0117">
            <w:r w:rsidRPr="002015AE">
              <w:t>(abstract only)</w:t>
            </w:r>
          </w:p>
        </w:tc>
        <w:tc>
          <w:tcPr>
            <w:tcW w:w="4678" w:type="dxa"/>
            <w:shd w:val="clear" w:color="auto" w:fill="auto"/>
          </w:tcPr>
          <w:p w:rsidR="00BD568C" w:rsidRDefault="00BD568C" w:rsidP="009D0117"/>
        </w:tc>
        <w:tc>
          <w:tcPr>
            <w:tcW w:w="2976" w:type="dxa"/>
            <w:shd w:val="clear" w:color="auto" w:fill="auto"/>
          </w:tcPr>
          <w:p w:rsidR="00BD568C" w:rsidRDefault="00BD568C" w:rsidP="009D0117"/>
          <w:p w:rsidR="00BD568C" w:rsidRDefault="00BD568C" w:rsidP="009D0117"/>
          <w:p w:rsidR="00BD568C" w:rsidRDefault="00BD568C" w:rsidP="009D0117">
            <w:r>
              <w:t>3 years</w:t>
            </w:r>
          </w:p>
        </w:tc>
      </w:tr>
      <w:tr w:rsidR="00BD568C" w:rsidTr="001365D9">
        <w:tc>
          <w:tcPr>
            <w:tcW w:w="1277" w:type="dxa"/>
          </w:tcPr>
          <w:p w:rsidR="00BD568C" w:rsidRDefault="00BD568C" w:rsidP="009D0117"/>
        </w:tc>
        <w:tc>
          <w:tcPr>
            <w:tcW w:w="1134" w:type="dxa"/>
          </w:tcPr>
          <w:p w:rsidR="00BD568C" w:rsidRDefault="00BD568C" w:rsidP="009D0117">
            <w:r w:rsidRPr="00BB2689">
              <w:t xml:space="preserve">Lam </w:t>
            </w:r>
            <w:r>
              <w:t xml:space="preserve">et al </w:t>
            </w:r>
            <w:r w:rsidRPr="00BB2689">
              <w:t>2012</w:t>
            </w:r>
          </w:p>
        </w:tc>
        <w:tc>
          <w:tcPr>
            <w:tcW w:w="2693" w:type="dxa"/>
          </w:tcPr>
          <w:p w:rsidR="00BD568C" w:rsidRPr="00A833BC" w:rsidRDefault="00BD568C" w:rsidP="009D0117">
            <w:r w:rsidRPr="00BB2689">
              <w:t>Adjunctive Effect of Acupuncture to Refractive Correction on Anisometropic Amblyopia : One-Year Results of a Randomized Crossover Trial</w:t>
            </w:r>
          </w:p>
        </w:tc>
        <w:tc>
          <w:tcPr>
            <w:tcW w:w="1701" w:type="dxa"/>
          </w:tcPr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 w:rsidRPr="00BB2689">
              <w:rPr>
                <w:b/>
              </w:rPr>
              <w:t>BCVA</w:t>
            </w:r>
          </w:p>
        </w:tc>
        <w:tc>
          <w:tcPr>
            <w:tcW w:w="4678" w:type="dxa"/>
          </w:tcPr>
          <w:p w:rsidR="00BD568C" w:rsidRDefault="00A003AE" w:rsidP="009D0117">
            <w:r>
              <w:t>-</w:t>
            </w:r>
            <w:proofErr w:type="spellStart"/>
            <w:r w:rsidR="00BD568C">
              <w:t>L</w:t>
            </w:r>
            <w:r w:rsidR="00BD568C" w:rsidRPr="00BB2689">
              <w:t>ogMAR</w:t>
            </w:r>
            <w:proofErr w:type="spellEnd"/>
            <w:r w:rsidR="00BD568C" w:rsidRPr="00BB2689">
              <w:t xml:space="preserve"> (HOTV testing protocol)</w:t>
            </w:r>
          </w:p>
        </w:tc>
        <w:tc>
          <w:tcPr>
            <w:tcW w:w="2976" w:type="dxa"/>
          </w:tcPr>
          <w:p w:rsidR="00BD568C" w:rsidRDefault="00BD568C" w:rsidP="009D0117">
            <w:r w:rsidRPr="009117E2">
              <w:t>15, 30, and 60 weeks</w:t>
            </w:r>
          </w:p>
        </w:tc>
      </w:tr>
      <w:tr w:rsidR="00BD568C" w:rsidTr="001365D9">
        <w:tc>
          <w:tcPr>
            <w:tcW w:w="1277" w:type="dxa"/>
          </w:tcPr>
          <w:p w:rsidR="00BD568C" w:rsidRDefault="00BD568C" w:rsidP="009D0117"/>
        </w:tc>
        <w:tc>
          <w:tcPr>
            <w:tcW w:w="1134" w:type="dxa"/>
          </w:tcPr>
          <w:p w:rsidR="00BD568C" w:rsidRDefault="00BD568C" w:rsidP="009D0117">
            <w:proofErr w:type="spellStart"/>
            <w:r w:rsidRPr="004F2B30">
              <w:t>Medghalchi</w:t>
            </w:r>
            <w:proofErr w:type="spellEnd"/>
            <w:r w:rsidRPr="004F2B30">
              <w:t xml:space="preserve"> </w:t>
            </w:r>
            <w:r>
              <w:t xml:space="preserve">et al </w:t>
            </w:r>
            <w:r w:rsidRPr="004F2B30">
              <w:t>2011</w:t>
            </w:r>
          </w:p>
        </w:tc>
        <w:tc>
          <w:tcPr>
            <w:tcW w:w="2693" w:type="dxa"/>
          </w:tcPr>
          <w:p w:rsidR="00BD568C" w:rsidRDefault="00BD568C" w:rsidP="009D0117">
            <w:r w:rsidRPr="00032F7D">
              <w:t>A randomized Trial of Atropine versus patching for treatment of moderate amblyopia </w:t>
            </w:r>
          </w:p>
        </w:tc>
        <w:tc>
          <w:tcPr>
            <w:tcW w:w="1701" w:type="dxa"/>
          </w:tcPr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 w:rsidRPr="00DD3B1E">
              <w:rPr>
                <w:b/>
              </w:rPr>
              <w:t xml:space="preserve">Success is an increase of 2 or more lines of visual acuity or a final visual </w:t>
            </w:r>
            <w:r w:rsidR="00BD568C" w:rsidRPr="00DD3B1E">
              <w:rPr>
                <w:b/>
              </w:rPr>
              <w:lastRenderedPageBreak/>
              <w:t>acuity of 20/25 or better</w:t>
            </w:r>
          </w:p>
          <w:p w:rsidR="00BD568C" w:rsidRDefault="00BD568C" w:rsidP="009D0117">
            <w:pPr>
              <w:rPr>
                <w:b/>
              </w:rPr>
            </w:pPr>
          </w:p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 w:rsidR="00BD568C">
              <w:rPr>
                <w:b/>
              </w:rPr>
              <w:t>S</w:t>
            </w:r>
            <w:r w:rsidR="00DB036B">
              <w:rPr>
                <w:b/>
              </w:rPr>
              <w:t>tereo</w:t>
            </w:r>
            <w:r w:rsidR="00BD568C" w:rsidRPr="00573862">
              <w:rPr>
                <w:b/>
              </w:rPr>
              <w:t>acuity</w:t>
            </w:r>
            <w:proofErr w:type="spellEnd"/>
          </w:p>
          <w:p w:rsidR="00BD568C" w:rsidRPr="006772E9" w:rsidRDefault="00BD568C" w:rsidP="009D0117">
            <w:pPr>
              <w:rPr>
                <w:b/>
              </w:rPr>
            </w:pPr>
          </w:p>
        </w:tc>
        <w:tc>
          <w:tcPr>
            <w:tcW w:w="4678" w:type="dxa"/>
          </w:tcPr>
          <w:p w:rsidR="00BD568C" w:rsidRDefault="00A003AE" w:rsidP="009D0117">
            <w:r>
              <w:lastRenderedPageBreak/>
              <w:t>-</w:t>
            </w:r>
            <w:r w:rsidR="00BD568C">
              <w:t>An E chart (</w:t>
            </w:r>
            <w:proofErr w:type="spellStart"/>
            <w:r w:rsidR="00BD568C">
              <w:t>N</w:t>
            </w:r>
            <w:r w:rsidR="00BD568C" w:rsidRPr="009C7907">
              <w:t>idek</w:t>
            </w:r>
            <w:proofErr w:type="spellEnd"/>
            <w:r w:rsidR="00BD568C" w:rsidRPr="009C7907">
              <w:t xml:space="preserve"> projector), in Log MAR </w:t>
            </w:r>
            <w:r w:rsidR="00BD568C">
              <w:t>Any measure</w:t>
            </w:r>
          </w:p>
          <w:p w:rsidR="00BD568C" w:rsidRDefault="00BD568C" w:rsidP="009D0117"/>
          <w:p w:rsidR="00BD568C" w:rsidRDefault="00BD568C" w:rsidP="009D0117"/>
          <w:p w:rsidR="00BD568C" w:rsidRDefault="00BD568C" w:rsidP="009D0117"/>
          <w:p w:rsidR="00A003AE" w:rsidRDefault="00A003AE" w:rsidP="009D0117"/>
          <w:p w:rsidR="00A003AE" w:rsidRDefault="00A003AE" w:rsidP="009D0117"/>
          <w:p w:rsidR="00A003AE" w:rsidRDefault="00A003AE" w:rsidP="009D0117"/>
          <w:p w:rsidR="00BD568C" w:rsidRDefault="00A003AE" w:rsidP="009D0117">
            <w:r>
              <w:t>-</w:t>
            </w:r>
            <w:r w:rsidR="00BD568C">
              <w:t>S</w:t>
            </w:r>
            <w:r w:rsidR="00BD568C" w:rsidRPr="00CE4F06">
              <w:t>econds of arc</w:t>
            </w:r>
          </w:p>
        </w:tc>
        <w:tc>
          <w:tcPr>
            <w:tcW w:w="2976" w:type="dxa"/>
          </w:tcPr>
          <w:p w:rsidR="00BD568C" w:rsidRDefault="00BD568C" w:rsidP="009D0117"/>
          <w:p w:rsidR="00BD568C" w:rsidRDefault="00BD568C" w:rsidP="009D0117"/>
          <w:p w:rsidR="00BD568C" w:rsidRDefault="00BD568C" w:rsidP="009D0117">
            <w:r w:rsidRPr="00CE4F06">
              <w:t>2 years</w:t>
            </w:r>
          </w:p>
        </w:tc>
      </w:tr>
      <w:tr w:rsidR="00BD568C" w:rsidTr="001365D9">
        <w:tc>
          <w:tcPr>
            <w:tcW w:w="1277" w:type="dxa"/>
          </w:tcPr>
          <w:p w:rsidR="00BD568C" w:rsidRDefault="00BD568C" w:rsidP="009D0117"/>
        </w:tc>
        <w:tc>
          <w:tcPr>
            <w:tcW w:w="1134" w:type="dxa"/>
            <w:shd w:val="clear" w:color="auto" w:fill="auto"/>
          </w:tcPr>
          <w:p w:rsidR="00BD568C" w:rsidRDefault="00BD568C" w:rsidP="009D0117">
            <w:r w:rsidRPr="00A768E5">
              <w:t xml:space="preserve">Wu </w:t>
            </w:r>
            <w:r>
              <w:t xml:space="preserve">et al </w:t>
            </w:r>
            <w:r w:rsidRPr="00A768E5">
              <w:t>2011</w:t>
            </w:r>
          </w:p>
        </w:tc>
        <w:tc>
          <w:tcPr>
            <w:tcW w:w="2693" w:type="dxa"/>
            <w:shd w:val="clear" w:color="auto" w:fill="auto"/>
          </w:tcPr>
          <w:p w:rsidR="00BD568C" w:rsidRDefault="00BD568C" w:rsidP="009D0117">
            <w:r w:rsidRPr="00B440D9">
              <w:t>Clinical study on electrical plum-blossom needle for treatment of amblyopia in children</w:t>
            </w:r>
          </w:p>
        </w:tc>
        <w:tc>
          <w:tcPr>
            <w:tcW w:w="1701" w:type="dxa"/>
            <w:shd w:val="clear" w:color="auto" w:fill="auto"/>
          </w:tcPr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 xml:space="preserve">Clinical effect </w:t>
            </w:r>
          </w:p>
          <w:p w:rsidR="00BD568C" w:rsidRPr="005C0AC8" w:rsidRDefault="00DB036B" w:rsidP="009D0117">
            <w:r>
              <w:t>(a</w:t>
            </w:r>
            <w:r w:rsidRPr="00AA0648">
              <w:t>bstract only</w:t>
            </w:r>
            <w:r>
              <w:t>)</w:t>
            </w:r>
          </w:p>
        </w:tc>
        <w:tc>
          <w:tcPr>
            <w:tcW w:w="4678" w:type="dxa"/>
            <w:shd w:val="clear" w:color="auto" w:fill="auto"/>
          </w:tcPr>
          <w:p w:rsidR="00BD568C" w:rsidRDefault="00BD568C" w:rsidP="009D0117"/>
        </w:tc>
        <w:tc>
          <w:tcPr>
            <w:tcW w:w="2976" w:type="dxa"/>
            <w:shd w:val="clear" w:color="auto" w:fill="auto"/>
          </w:tcPr>
          <w:p w:rsidR="00BD568C" w:rsidRDefault="00BD568C" w:rsidP="009D0117"/>
          <w:p w:rsidR="00BD568C" w:rsidRDefault="00BD568C" w:rsidP="009D0117">
            <w:r w:rsidRPr="005E36DF">
              <w:t>1-month</w:t>
            </w:r>
          </w:p>
        </w:tc>
      </w:tr>
      <w:tr w:rsidR="00BD568C" w:rsidTr="001365D9">
        <w:tc>
          <w:tcPr>
            <w:tcW w:w="1277" w:type="dxa"/>
          </w:tcPr>
          <w:p w:rsidR="00BD568C" w:rsidRDefault="00BD568C" w:rsidP="009D0117"/>
        </w:tc>
        <w:tc>
          <w:tcPr>
            <w:tcW w:w="1134" w:type="dxa"/>
            <w:shd w:val="clear" w:color="auto" w:fill="auto"/>
          </w:tcPr>
          <w:p w:rsidR="00BD568C" w:rsidRDefault="00BD568C" w:rsidP="009D0117">
            <w:proofErr w:type="spellStart"/>
            <w:r w:rsidRPr="0070539E">
              <w:t>Bau</w:t>
            </w:r>
            <w:proofErr w:type="spellEnd"/>
            <w:r w:rsidRPr="0070539E">
              <w:t xml:space="preserve"> </w:t>
            </w:r>
            <w:r>
              <w:t xml:space="preserve">et al </w:t>
            </w:r>
            <w:r w:rsidRPr="0070539E">
              <w:t>2012</w:t>
            </w:r>
          </w:p>
        </w:tc>
        <w:tc>
          <w:tcPr>
            <w:tcW w:w="2693" w:type="dxa"/>
            <w:shd w:val="clear" w:color="auto" w:fill="auto"/>
          </w:tcPr>
          <w:p w:rsidR="00BD568C" w:rsidRDefault="00BD568C" w:rsidP="009D0117">
            <w:r w:rsidRPr="003F0B85">
              <w:t>Effectivity of an Occlusion-Supporting PC-Based Visual Training Programme by Horizontal Drifting Sinus Gratings in Children with Amblyopia</w:t>
            </w:r>
          </w:p>
        </w:tc>
        <w:tc>
          <w:tcPr>
            <w:tcW w:w="1701" w:type="dxa"/>
            <w:shd w:val="clear" w:color="auto" w:fill="auto"/>
          </w:tcPr>
          <w:p w:rsidR="00BD568C" w:rsidRPr="00757639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>V</w:t>
            </w:r>
            <w:r w:rsidR="00BD568C" w:rsidRPr="00AA0648">
              <w:rPr>
                <w:b/>
              </w:rPr>
              <w:t xml:space="preserve">isual acuity </w:t>
            </w:r>
          </w:p>
          <w:p w:rsidR="00BD568C" w:rsidRPr="00AA0648" w:rsidRDefault="00DB036B" w:rsidP="009D0117">
            <w:r>
              <w:t>(a</w:t>
            </w:r>
            <w:r w:rsidR="00BD568C" w:rsidRPr="00AA0648">
              <w:t>bstract only</w:t>
            </w:r>
            <w:r>
              <w:t>)</w:t>
            </w:r>
          </w:p>
        </w:tc>
        <w:tc>
          <w:tcPr>
            <w:tcW w:w="4678" w:type="dxa"/>
            <w:shd w:val="clear" w:color="auto" w:fill="auto"/>
          </w:tcPr>
          <w:p w:rsidR="00BD568C" w:rsidRDefault="00BD568C" w:rsidP="009D0117"/>
        </w:tc>
        <w:tc>
          <w:tcPr>
            <w:tcW w:w="2976" w:type="dxa"/>
            <w:shd w:val="clear" w:color="auto" w:fill="auto"/>
          </w:tcPr>
          <w:p w:rsidR="00BD568C" w:rsidRDefault="00BD568C" w:rsidP="009D0117"/>
          <w:p w:rsidR="00BD568C" w:rsidRDefault="00BD568C" w:rsidP="009D0117"/>
          <w:p w:rsidR="00BD568C" w:rsidRDefault="00BD568C" w:rsidP="009D0117"/>
          <w:p w:rsidR="00BD568C" w:rsidRDefault="00BD568C" w:rsidP="009D0117"/>
          <w:p w:rsidR="00BD568C" w:rsidRDefault="00BD568C" w:rsidP="009D0117">
            <w:pPr>
              <w:jc w:val="center"/>
            </w:pPr>
            <w:r>
              <w:t>-</w:t>
            </w:r>
          </w:p>
        </w:tc>
      </w:tr>
      <w:tr w:rsidR="00BD568C" w:rsidTr="001365D9">
        <w:tc>
          <w:tcPr>
            <w:tcW w:w="1277" w:type="dxa"/>
          </w:tcPr>
          <w:p w:rsidR="00BD568C" w:rsidRDefault="00BD568C" w:rsidP="009D0117"/>
        </w:tc>
        <w:tc>
          <w:tcPr>
            <w:tcW w:w="1134" w:type="dxa"/>
          </w:tcPr>
          <w:p w:rsidR="00BD568C" w:rsidRPr="00425A7F" w:rsidRDefault="0028664C" w:rsidP="009D0117">
            <w:proofErr w:type="spellStart"/>
            <w:r>
              <w:t>Ivandic</w:t>
            </w:r>
            <w:proofErr w:type="spellEnd"/>
            <w:r>
              <w:t xml:space="preserve"> </w:t>
            </w:r>
            <w:r w:rsidR="00BD568C">
              <w:t xml:space="preserve">et al </w:t>
            </w:r>
            <w:r w:rsidR="00BD568C" w:rsidRPr="004E0ECF">
              <w:t>2012</w:t>
            </w:r>
          </w:p>
        </w:tc>
        <w:tc>
          <w:tcPr>
            <w:tcW w:w="2693" w:type="dxa"/>
          </w:tcPr>
          <w:p w:rsidR="00BD568C" w:rsidRPr="00425A7F" w:rsidRDefault="00BD568C" w:rsidP="009D0117">
            <w:r w:rsidRPr="00B175C7">
              <w:t>Low-Level Laser Therapy Improves Visual Acuity in Adolescent and Adult Patients with Amblyopia</w:t>
            </w:r>
          </w:p>
        </w:tc>
        <w:tc>
          <w:tcPr>
            <w:tcW w:w="1701" w:type="dxa"/>
          </w:tcPr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 w:rsidRPr="00F2559C">
              <w:rPr>
                <w:b/>
              </w:rPr>
              <w:t>Best corrected distant visual acuity</w:t>
            </w:r>
          </w:p>
          <w:p w:rsidR="00BD568C" w:rsidRDefault="00BD568C" w:rsidP="009D0117">
            <w:pPr>
              <w:rPr>
                <w:b/>
              </w:rPr>
            </w:pPr>
          </w:p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 w:rsidRPr="003165B5">
              <w:rPr>
                <w:b/>
              </w:rPr>
              <w:t>M-VEP :multifocal visual evoked potential (amplitude and latency)</w:t>
            </w:r>
          </w:p>
          <w:p w:rsidR="00BD568C" w:rsidRPr="00757639" w:rsidRDefault="00BD568C" w:rsidP="009D0117">
            <w:pPr>
              <w:rPr>
                <w:b/>
              </w:rPr>
            </w:pPr>
          </w:p>
        </w:tc>
        <w:tc>
          <w:tcPr>
            <w:tcW w:w="4678" w:type="dxa"/>
          </w:tcPr>
          <w:p w:rsidR="00BD568C" w:rsidRDefault="00A003AE" w:rsidP="009D0117">
            <w:r>
              <w:t>-</w:t>
            </w:r>
            <w:r w:rsidR="00BD568C" w:rsidRPr="00FF7E0A">
              <w:t xml:space="preserve">Snellen projection </w:t>
            </w:r>
            <w:proofErr w:type="spellStart"/>
            <w:r w:rsidR="00BD568C" w:rsidRPr="00FF7E0A">
              <w:t>optotypes</w:t>
            </w:r>
            <w:proofErr w:type="spellEnd"/>
            <w:r w:rsidR="00BD568C" w:rsidRPr="00FF7E0A">
              <w:t xml:space="preserve"> at a 20-foot distance  transformed into log MAR </w:t>
            </w:r>
          </w:p>
          <w:p w:rsidR="00BD568C" w:rsidRDefault="00BD568C" w:rsidP="009D0117"/>
          <w:p w:rsidR="00BD568C" w:rsidRPr="00425A7F" w:rsidRDefault="00BD568C" w:rsidP="009D0117"/>
        </w:tc>
        <w:tc>
          <w:tcPr>
            <w:tcW w:w="2976" w:type="dxa"/>
          </w:tcPr>
          <w:p w:rsidR="00BD568C" w:rsidRDefault="00BD568C" w:rsidP="009D0117">
            <w:r>
              <w:t>D</w:t>
            </w:r>
            <w:r w:rsidRPr="00AF749F">
              <w:t>ata was collected during a 7-year period (maximal follow-up of 13 years)</w:t>
            </w:r>
          </w:p>
        </w:tc>
      </w:tr>
      <w:tr w:rsidR="00BD568C" w:rsidTr="001365D9">
        <w:tc>
          <w:tcPr>
            <w:tcW w:w="1277" w:type="dxa"/>
          </w:tcPr>
          <w:p w:rsidR="00BD568C" w:rsidRDefault="00BD568C" w:rsidP="009D0117"/>
        </w:tc>
        <w:tc>
          <w:tcPr>
            <w:tcW w:w="1134" w:type="dxa"/>
          </w:tcPr>
          <w:p w:rsidR="00BD568C" w:rsidRPr="00425A7F" w:rsidRDefault="00BD568C" w:rsidP="009D0117">
            <w:proofErr w:type="spellStart"/>
            <w:r w:rsidRPr="00BB2689">
              <w:t>Agervi</w:t>
            </w:r>
            <w:proofErr w:type="spellEnd"/>
            <w:r w:rsidRPr="00BB2689">
              <w:t xml:space="preserve"> </w:t>
            </w:r>
            <w:r>
              <w:t xml:space="preserve">et al </w:t>
            </w:r>
            <w:r w:rsidRPr="00BB2689">
              <w:t>2013</w:t>
            </w:r>
          </w:p>
        </w:tc>
        <w:tc>
          <w:tcPr>
            <w:tcW w:w="2693" w:type="dxa"/>
          </w:tcPr>
          <w:p w:rsidR="00BD568C" w:rsidRDefault="00BD568C" w:rsidP="009D0117">
            <w:r>
              <w:t>Two-year follow-up of a</w:t>
            </w:r>
          </w:p>
          <w:p w:rsidR="00BD568C" w:rsidRDefault="00BD568C" w:rsidP="009D0117">
            <w:r>
              <w:lastRenderedPageBreak/>
              <w:t>randomized trial of spectacles</w:t>
            </w:r>
          </w:p>
          <w:p w:rsidR="00BD568C" w:rsidRDefault="00BD568C" w:rsidP="009D0117">
            <w:r>
              <w:t>plus alternate-day patching to</w:t>
            </w:r>
          </w:p>
          <w:p w:rsidR="00BD568C" w:rsidRPr="00425A7F" w:rsidRDefault="00BD568C" w:rsidP="009D0117">
            <w:r>
              <w:t>treat strabismic amblyopia</w:t>
            </w:r>
          </w:p>
        </w:tc>
        <w:tc>
          <w:tcPr>
            <w:tcW w:w="1701" w:type="dxa"/>
          </w:tcPr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lastRenderedPageBreak/>
              <w:t>-</w:t>
            </w:r>
            <w:r w:rsidR="00BD568C">
              <w:rPr>
                <w:b/>
              </w:rPr>
              <w:t xml:space="preserve">Median </w:t>
            </w:r>
            <w:r w:rsidR="00BD568C" w:rsidRPr="00DD74B2">
              <w:rPr>
                <w:b/>
              </w:rPr>
              <w:t xml:space="preserve">change in VA of the </w:t>
            </w:r>
            <w:r w:rsidR="00BD568C" w:rsidRPr="00DD74B2">
              <w:rPr>
                <w:b/>
              </w:rPr>
              <w:lastRenderedPageBreak/>
              <w:t>amblyopic eye (distance vision)</w:t>
            </w:r>
          </w:p>
          <w:p w:rsidR="00BD568C" w:rsidRDefault="00BD568C" w:rsidP="009D0117">
            <w:pPr>
              <w:rPr>
                <w:b/>
              </w:rPr>
            </w:pPr>
            <w:r w:rsidRPr="00A035AF">
              <w:rPr>
                <w:b/>
              </w:rPr>
              <w:t>VA of the amblyopic and fellow eyes</w:t>
            </w:r>
          </w:p>
          <w:p w:rsidR="00BD568C" w:rsidRDefault="00BD568C" w:rsidP="009D0117">
            <w:pPr>
              <w:rPr>
                <w:b/>
              </w:rPr>
            </w:pPr>
          </w:p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>B</w:t>
            </w:r>
            <w:r w:rsidR="00BD568C" w:rsidRPr="00A035AF">
              <w:rPr>
                <w:b/>
              </w:rPr>
              <w:t>inocularity</w:t>
            </w:r>
          </w:p>
          <w:p w:rsidR="00BD568C" w:rsidRDefault="00BD568C" w:rsidP="009D0117">
            <w:pPr>
              <w:rPr>
                <w:b/>
              </w:rPr>
            </w:pPr>
          </w:p>
          <w:p w:rsidR="00BD568C" w:rsidRDefault="00BD568C" w:rsidP="009D0117">
            <w:pPr>
              <w:rPr>
                <w:b/>
              </w:rPr>
            </w:pPr>
          </w:p>
          <w:p w:rsidR="00BD568C" w:rsidRDefault="00BD568C" w:rsidP="009D0117">
            <w:pPr>
              <w:rPr>
                <w:b/>
              </w:rPr>
            </w:pPr>
          </w:p>
          <w:p w:rsidR="00BD568C" w:rsidRPr="00757639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>R</w:t>
            </w:r>
            <w:r w:rsidR="00BD568C" w:rsidRPr="006421CE">
              <w:rPr>
                <w:b/>
              </w:rPr>
              <w:t>efractive errors</w:t>
            </w:r>
          </w:p>
        </w:tc>
        <w:tc>
          <w:tcPr>
            <w:tcW w:w="4678" w:type="dxa"/>
          </w:tcPr>
          <w:p w:rsidR="00BD568C" w:rsidRDefault="00A003AE" w:rsidP="009D0117">
            <w:r>
              <w:lastRenderedPageBreak/>
              <w:t>-</w:t>
            </w:r>
            <w:proofErr w:type="spellStart"/>
            <w:r w:rsidR="00BD568C">
              <w:t>LogMAR</w:t>
            </w:r>
            <w:proofErr w:type="spellEnd"/>
            <w:r w:rsidR="00BD568C">
              <w:t xml:space="preserve"> USING a linear Lea</w:t>
            </w:r>
          </w:p>
          <w:p w:rsidR="00BD568C" w:rsidRDefault="00BD568C" w:rsidP="009D0117">
            <w:r>
              <w:t xml:space="preserve">symbols 15-line folding distance chart </w:t>
            </w:r>
          </w:p>
          <w:p w:rsidR="00BD568C" w:rsidRDefault="00BD568C" w:rsidP="009D0117"/>
          <w:p w:rsidR="00BD568C" w:rsidRDefault="00BD568C" w:rsidP="009D0117"/>
          <w:p w:rsidR="00BD568C" w:rsidRDefault="00BD568C" w:rsidP="009D0117"/>
          <w:p w:rsidR="00BD568C" w:rsidRDefault="00BD568C" w:rsidP="009D0117"/>
          <w:p w:rsidR="00BD568C" w:rsidRDefault="00BD568C" w:rsidP="009D0117"/>
          <w:p w:rsidR="00A003AE" w:rsidRDefault="00A003AE" w:rsidP="009D0117"/>
          <w:p w:rsidR="00A003AE" w:rsidRDefault="00A003AE" w:rsidP="009D0117"/>
          <w:p w:rsidR="00BD568C" w:rsidRDefault="00A003AE" w:rsidP="009D0117">
            <w:r>
              <w:t>-</w:t>
            </w:r>
            <w:r w:rsidR="00BD568C">
              <w:t>The Lang stereo</w:t>
            </w:r>
          </w:p>
          <w:p w:rsidR="00BD568C" w:rsidRDefault="00BD568C" w:rsidP="009D0117">
            <w:r>
              <w:t xml:space="preserve">test II and examination with </w:t>
            </w:r>
            <w:proofErr w:type="spellStart"/>
            <w:r>
              <w:t>Bagolini</w:t>
            </w:r>
            <w:proofErr w:type="spellEnd"/>
          </w:p>
          <w:p w:rsidR="00BD568C" w:rsidRDefault="00BD568C" w:rsidP="009D0117">
            <w:r>
              <w:t>glasses at distance and near (seconds of arcs)</w:t>
            </w:r>
          </w:p>
          <w:p w:rsidR="00A003AE" w:rsidRDefault="00A003AE" w:rsidP="009D0117"/>
          <w:p w:rsidR="00BD568C" w:rsidRPr="00425A7F" w:rsidRDefault="00A003AE" w:rsidP="009D0117">
            <w:r>
              <w:t>-</w:t>
            </w:r>
            <w:r w:rsidR="00BD568C">
              <w:t>M</w:t>
            </w:r>
            <w:r w:rsidR="00BD568C" w:rsidRPr="00C9122A">
              <w:t>edian SE refractive error</w:t>
            </w:r>
          </w:p>
        </w:tc>
        <w:tc>
          <w:tcPr>
            <w:tcW w:w="2976" w:type="dxa"/>
          </w:tcPr>
          <w:p w:rsidR="00BD568C" w:rsidRDefault="00BD568C" w:rsidP="009D0117"/>
          <w:p w:rsidR="00BD568C" w:rsidRDefault="00BD568C" w:rsidP="009D0117">
            <w:r w:rsidRPr="00C3559C">
              <w:t>2-year</w:t>
            </w:r>
          </w:p>
        </w:tc>
      </w:tr>
      <w:tr w:rsidR="00BD568C" w:rsidTr="001365D9">
        <w:tc>
          <w:tcPr>
            <w:tcW w:w="1277" w:type="dxa"/>
          </w:tcPr>
          <w:p w:rsidR="00BD568C" w:rsidRDefault="00BD568C" w:rsidP="009D0117"/>
        </w:tc>
        <w:tc>
          <w:tcPr>
            <w:tcW w:w="1134" w:type="dxa"/>
          </w:tcPr>
          <w:p w:rsidR="00BD568C" w:rsidRPr="00BB2689" w:rsidRDefault="00BD568C" w:rsidP="009D0117">
            <w:proofErr w:type="spellStart"/>
            <w:r w:rsidRPr="000875B2">
              <w:t>Agervi</w:t>
            </w:r>
            <w:proofErr w:type="spellEnd"/>
            <w:r w:rsidRPr="000875B2">
              <w:t xml:space="preserve"> </w:t>
            </w:r>
            <w:r>
              <w:t xml:space="preserve">et al </w:t>
            </w:r>
            <w:r w:rsidRPr="000875B2">
              <w:t>2013</w:t>
            </w:r>
          </w:p>
        </w:tc>
        <w:tc>
          <w:tcPr>
            <w:tcW w:w="2693" w:type="dxa"/>
          </w:tcPr>
          <w:p w:rsidR="00BD568C" w:rsidRDefault="00BD568C" w:rsidP="009D0117">
            <w:r>
              <w:t>Two-year follow-up of a</w:t>
            </w:r>
          </w:p>
          <w:p w:rsidR="00BD568C" w:rsidRPr="00AE7609" w:rsidRDefault="00BD568C" w:rsidP="009D0117">
            <w:r>
              <w:t>randomized trial of spectacles</w:t>
            </w:r>
            <w:r w:rsidR="008745C3">
              <w:t xml:space="preserve"> </w:t>
            </w:r>
            <w:r>
              <w:t>alone or combined with Bangerter filters for treating</w:t>
            </w:r>
            <w:r w:rsidR="008745C3">
              <w:t xml:space="preserve"> </w:t>
            </w:r>
            <w:r>
              <w:t>anisometropic amblyopia</w:t>
            </w:r>
          </w:p>
        </w:tc>
        <w:tc>
          <w:tcPr>
            <w:tcW w:w="1701" w:type="dxa"/>
          </w:tcPr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 xml:space="preserve">Median </w:t>
            </w:r>
            <w:r w:rsidR="00BD568C" w:rsidRPr="00DD74B2">
              <w:rPr>
                <w:b/>
              </w:rPr>
              <w:t>change in VA of the amblyopic eye (distance vision)</w:t>
            </w:r>
          </w:p>
          <w:p w:rsidR="00BD568C" w:rsidRDefault="00BD568C" w:rsidP="009D0117">
            <w:pPr>
              <w:rPr>
                <w:b/>
              </w:rPr>
            </w:pPr>
            <w:r w:rsidRPr="00A035AF">
              <w:rPr>
                <w:b/>
              </w:rPr>
              <w:t>VA of the amblyopic and fellow eyes</w:t>
            </w:r>
          </w:p>
          <w:p w:rsidR="00BD568C" w:rsidRDefault="00BD568C" w:rsidP="009D0117">
            <w:pPr>
              <w:rPr>
                <w:b/>
              </w:rPr>
            </w:pPr>
          </w:p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>B</w:t>
            </w:r>
            <w:r w:rsidR="00BD568C" w:rsidRPr="00A035AF">
              <w:rPr>
                <w:b/>
              </w:rPr>
              <w:t>inocularity</w:t>
            </w:r>
          </w:p>
          <w:p w:rsidR="00BD568C" w:rsidRDefault="00BD568C" w:rsidP="009D0117">
            <w:pPr>
              <w:rPr>
                <w:b/>
              </w:rPr>
            </w:pPr>
          </w:p>
          <w:p w:rsidR="00BD568C" w:rsidRDefault="00BD568C" w:rsidP="009D0117">
            <w:pPr>
              <w:rPr>
                <w:b/>
              </w:rPr>
            </w:pPr>
          </w:p>
          <w:p w:rsidR="00BD568C" w:rsidRDefault="00BD568C" w:rsidP="009D0117">
            <w:pPr>
              <w:rPr>
                <w:b/>
              </w:rPr>
            </w:pPr>
          </w:p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>R</w:t>
            </w:r>
            <w:r w:rsidR="00BD568C" w:rsidRPr="006421CE">
              <w:rPr>
                <w:b/>
              </w:rPr>
              <w:t>efractive errors</w:t>
            </w:r>
          </w:p>
        </w:tc>
        <w:tc>
          <w:tcPr>
            <w:tcW w:w="4678" w:type="dxa"/>
          </w:tcPr>
          <w:p w:rsidR="00BD568C" w:rsidRDefault="00A003AE" w:rsidP="009D0117">
            <w:r>
              <w:t>-</w:t>
            </w:r>
            <w:r w:rsidR="00BD568C">
              <w:t>Log</w:t>
            </w:r>
            <w:r w:rsidR="0035211D">
              <w:t xml:space="preserve"> </w:t>
            </w:r>
            <w:r w:rsidR="00BD568C">
              <w:t>MAR USING a linear Lea</w:t>
            </w:r>
          </w:p>
          <w:p w:rsidR="00BD568C" w:rsidRDefault="00BD568C" w:rsidP="009D0117">
            <w:r>
              <w:t xml:space="preserve">symbols 15-line folding distance chart </w:t>
            </w:r>
          </w:p>
          <w:p w:rsidR="00BD568C" w:rsidRDefault="00BD568C" w:rsidP="009D0117"/>
          <w:p w:rsidR="00BD568C" w:rsidRDefault="00BD568C" w:rsidP="009D0117"/>
          <w:p w:rsidR="00BD568C" w:rsidRDefault="00BD568C" w:rsidP="009D0117"/>
          <w:p w:rsidR="00BD568C" w:rsidRDefault="00BD568C" w:rsidP="009D0117"/>
          <w:p w:rsidR="00A003AE" w:rsidRDefault="00A003AE" w:rsidP="009D0117"/>
          <w:p w:rsidR="00A003AE" w:rsidRDefault="00A003AE" w:rsidP="009D0117"/>
          <w:p w:rsidR="00BD568C" w:rsidRDefault="00BD568C" w:rsidP="009D0117"/>
          <w:p w:rsidR="00BD568C" w:rsidRDefault="00A003AE" w:rsidP="009D0117">
            <w:r>
              <w:t>-</w:t>
            </w:r>
            <w:r w:rsidR="00BD568C">
              <w:t>The Lang stereo</w:t>
            </w:r>
          </w:p>
          <w:p w:rsidR="00BD568C" w:rsidRDefault="00BD568C" w:rsidP="009D0117">
            <w:r>
              <w:t xml:space="preserve">test II and examination with </w:t>
            </w:r>
            <w:proofErr w:type="spellStart"/>
            <w:r>
              <w:t>Bagolini</w:t>
            </w:r>
            <w:proofErr w:type="spellEnd"/>
          </w:p>
          <w:p w:rsidR="00BD568C" w:rsidRDefault="00BD568C" w:rsidP="009D0117">
            <w:r>
              <w:t>glasses at distance and near (seconds of arcs)</w:t>
            </w:r>
          </w:p>
          <w:p w:rsidR="00BD568C" w:rsidRDefault="00BD568C" w:rsidP="009D0117">
            <w:r>
              <w:t>M</w:t>
            </w:r>
            <w:r w:rsidRPr="00C9122A">
              <w:t>edian SE refractive error</w:t>
            </w:r>
          </w:p>
        </w:tc>
        <w:tc>
          <w:tcPr>
            <w:tcW w:w="2976" w:type="dxa"/>
          </w:tcPr>
          <w:p w:rsidR="00BD568C" w:rsidRDefault="00BD568C" w:rsidP="009D0117"/>
          <w:p w:rsidR="00BD568C" w:rsidRDefault="00BD568C" w:rsidP="009D0117">
            <w:r w:rsidRPr="00C3559C">
              <w:t>2-year</w:t>
            </w:r>
          </w:p>
        </w:tc>
      </w:tr>
      <w:tr w:rsidR="00BD568C" w:rsidTr="001365D9">
        <w:tc>
          <w:tcPr>
            <w:tcW w:w="1277" w:type="dxa"/>
          </w:tcPr>
          <w:p w:rsidR="00BD568C" w:rsidRDefault="00BD568C" w:rsidP="009D0117"/>
        </w:tc>
        <w:tc>
          <w:tcPr>
            <w:tcW w:w="1134" w:type="dxa"/>
          </w:tcPr>
          <w:p w:rsidR="00BD568C" w:rsidRPr="000875B2" w:rsidRDefault="00BD568C" w:rsidP="009D0117">
            <w:r w:rsidRPr="00BE16BA">
              <w:t>Foss</w:t>
            </w:r>
            <w:r>
              <w:t xml:space="preserve"> et al</w:t>
            </w:r>
            <w:r w:rsidRPr="00BE16BA">
              <w:t xml:space="preserve"> 2013</w:t>
            </w:r>
          </w:p>
        </w:tc>
        <w:tc>
          <w:tcPr>
            <w:tcW w:w="2693" w:type="dxa"/>
          </w:tcPr>
          <w:p w:rsidR="00BD568C" w:rsidRDefault="00BD568C" w:rsidP="009D0117">
            <w:r w:rsidRPr="00AA25DF">
              <w:t>I-</w:t>
            </w:r>
            <w:proofErr w:type="spellStart"/>
            <w:r w:rsidRPr="00AA25DF">
              <w:t>BiT</w:t>
            </w:r>
            <w:proofErr w:type="spellEnd"/>
            <w:r w:rsidRPr="00AA25DF">
              <w:t>™, children ,amblyopia study protocol</w:t>
            </w:r>
          </w:p>
        </w:tc>
        <w:tc>
          <w:tcPr>
            <w:tcW w:w="1701" w:type="dxa"/>
          </w:tcPr>
          <w:p w:rsidR="00BD568C" w:rsidRDefault="00BD568C" w:rsidP="009D0117">
            <w:pPr>
              <w:rPr>
                <w:b/>
              </w:rPr>
            </w:pPr>
            <w:proofErr w:type="spellStart"/>
            <w:r w:rsidRPr="001758F1">
              <w:rPr>
                <w:b/>
              </w:rPr>
              <w:t>Uniocular</w:t>
            </w:r>
            <w:proofErr w:type="spellEnd"/>
            <w:r w:rsidRPr="001758F1">
              <w:rPr>
                <w:b/>
              </w:rPr>
              <w:t xml:space="preserve"> assessment of visual acuity test (aided with glasses if applicable)</w:t>
            </w:r>
          </w:p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>B</w:t>
            </w:r>
            <w:r w:rsidR="00BD568C" w:rsidRPr="00C21C95">
              <w:rPr>
                <w:b/>
              </w:rPr>
              <w:t xml:space="preserve">inocular functions </w:t>
            </w:r>
          </w:p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>P</w:t>
            </w:r>
            <w:r w:rsidR="00BD568C" w:rsidRPr="00060C68">
              <w:rPr>
                <w:b/>
              </w:rPr>
              <w:t xml:space="preserve">atient satisfaction </w:t>
            </w:r>
          </w:p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>C</w:t>
            </w:r>
            <w:r w:rsidR="00BD568C" w:rsidRPr="00B81812">
              <w:rPr>
                <w:b/>
              </w:rPr>
              <w:t>ompliance</w:t>
            </w:r>
          </w:p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>A</w:t>
            </w:r>
            <w:r w:rsidR="00BD568C" w:rsidRPr="00EF6280">
              <w:rPr>
                <w:b/>
              </w:rPr>
              <w:t>dverse events</w:t>
            </w:r>
          </w:p>
        </w:tc>
        <w:tc>
          <w:tcPr>
            <w:tcW w:w="4678" w:type="dxa"/>
          </w:tcPr>
          <w:p w:rsidR="00BD568C" w:rsidRDefault="00A003AE" w:rsidP="009D0117">
            <w:r>
              <w:t>-</w:t>
            </w:r>
            <w:r w:rsidR="00BD568C" w:rsidRPr="001758F1">
              <w:t>Log</w:t>
            </w:r>
            <w:r w:rsidR="0035211D">
              <w:t xml:space="preserve"> </w:t>
            </w:r>
            <w:r w:rsidR="00BD568C" w:rsidRPr="001758F1">
              <w:t>MAR units</w:t>
            </w:r>
          </w:p>
          <w:p w:rsidR="00BD568C" w:rsidRDefault="00BD568C" w:rsidP="009D0117"/>
          <w:p w:rsidR="00BD568C" w:rsidRDefault="00BD568C" w:rsidP="009D0117"/>
          <w:p w:rsidR="00BD568C" w:rsidRDefault="00BD568C" w:rsidP="009D0117"/>
          <w:p w:rsidR="00BD568C" w:rsidRDefault="00BD568C" w:rsidP="009D0117"/>
          <w:p w:rsidR="00BD568C" w:rsidRDefault="00BD568C" w:rsidP="009D0117"/>
          <w:p w:rsidR="00A003AE" w:rsidRDefault="00A003AE" w:rsidP="009D0117"/>
          <w:p w:rsidR="00A003AE" w:rsidRDefault="00A003AE" w:rsidP="009D0117"/>
          <w:p w:rsidR="00A003AE" w:rsidRDefault="00A003AE" w:rsidP="009D0117"/>
          <w:p w:rsidR="00A003AE" w:rsidRDefault="00A003AE" w:rsidP="009D0117"/>
          <w:p w:rsidR="00BD568C" w:rsidRPr="00E32584" w:rsidRDefault="00A003AE" w:rsidP="009D0117">
            <w:r>
              <w:t>-</w:t>
            </w:r>
            <w:r w:rsidR="00BD568C" w:rsidRPr="00E32584">
              <w:t>Patient satisfaction questionnaire</w:t>
            </w:r>
          </w:p>
          <w:p w:rsidR="00BD568C" w:rsidRDefault="00BD568C" w:rsidP="009D0117"/>
        </w:tc>
        <w:tc>
          <w:tcPr>
            <w:tcW w:w="2976" w:type="dxa"/>
          </w:tcPr>
          <w:p w:rsidR="00BD568C" w:rsidRDefault="00BD568C" w:rsidP="009D0117"/>
        </w:tc>
      </w:tr>
      <w:tr w:rsidR="00BD568C" w:rsidTr="001365D9">
        <w:tc>
          <w:tcPr>
            <w:tcW w:w="1277" w:type="dxa"/>
          </w:tcPr>
          <w:p w:rsidR="00BD568C" w:rsidRDefault="00BD568C" w:rsidP="009D0117"/>
        </w:tc>
        <w:tc>
          <w:tcPr>
            <w:tcW w:w="1134" w:type="dxa"/>
          </w:tcPr>
          <w:p w:rsidR="00BD568C" w:rsidRPr="000875B2" w:rsidRDefault="00BD568C" w:rsidP="009D0117">
            <w:r w:rsidRPr="001758F1">
              <w:t>Stewart</w:t>
            </w:r>
            <w:r>
              <w:t xml:space="preserve"> et al</w:t>
            </w:r>
            <w:r w:rsidRPr="001758F1">
              <w:t xml:space="preserve"> 2013</w:t>
            </w:r>
          </w:p>
        </w:tc>
        <w:tc>
          <w:tcPr>
            <w:tcW w:w="2693" w:type="dxa"/>
          </w:tcPr>
          <w:p w:rsidR="00BD568C" w:rsidRDefault="00BD568C" w:rsidP="009D0117">
            <w:r w:rsidRPr="001758F1">
              <w:t xml:space="preserve">The effect of amblyopia treatment on </w:t>
            </w:r>
            <w:proofErr w:type="spellStart"/>
            <w:r w:rsidRPr="001758F1">
              <w:t>stereoacuity</w:t>
            </w:r>
            <w:proofErr w:type="spellEnd"/>
          </w:p>
        </w:tc>
        <w:tc>
          <w:tcPr>
            <w:tcW w:w="1701" w:type="dxa"/>
          </w:tcPr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>L</w:t>
            </w:r>
            <w:r w:rsidR="00BD568C" w:rsidRPr="00B71636">
              <w:rPr>
                <w:b/>
              </w:rPr>
              <w:t>og</w:t>
            </w:r>
            <w:r w:rsidR="00954F1E">
              <w:rPr>
                <w:b/>
              </w:rPr>
              <w:t xml:space="preserve"> </w:t>
            </w:r>
            <w:r w:rsidR="00BD568C" w:rsidRPr="00B71636">
              <w:rPr>
                <w:b/>
              </w:rPr>
              <w:t>MAR visual acuity</w:t>
            </w:r>
          </w:p>
          <w:p w:rsidR="00BD568C" w:rsidRDefault="00BD568C" w:rsidP="009D0117">
            <w:pPr>
              <w:rPr>
                <w:b/>
              </w:rPr>
            </w:pPr>
          </w:p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 w:rsidR="00BD568C">
              <w:rPr>
                <w:b/>
              </w:rPr>
              <w:t>S</w:t>
            </w:r>
            <w:r w:rsidR="00BD568C" w:rsidRPr="00B71636">
              <w:rPr>
                <w:b/>
              </w:rPr>
              <w:t>tereoacuity</w:t>
            </w:r>
            <w:proofErr w:type="spellEnd"/>
          </w:p>
        </w:tc>
        <w:tc>
          <w:tcPr>
            <w:tcW w:w="4678" w:type="dxa"/>
          </w:tcPr>
          <w:p w:rsidR="00BD568C" w:rsidRDefault="00A003AE" w:rsidP="009D0117">
            <w:r>
              <w:t>-</w:t>
            </w:r>
            <w:r w:rsidR="00BD568C">
              <w:t>Three-letter log</w:t>
            </w:r>
            <w:r w:rsidR="00954F1E">
              <w:t xml:space="preserve"> </w:t>
            </w:r>
            <w:r w:rsidR="00BD568C">
              <w:t>MAR visual acuity charts</w:t>
            </w:r>
          </w:p>
          <w:p w:rsidR="00BD568C" w:rsidRDefault="00BD568C" w:rsidP="009D0117">
            <w:r>
              <w:t>were used: ETDRS</w:t>
            </w:r>
          </w:p>
          <w:p w:rsidR="00BD568C" w:rsidRDefault="00BD568C" w:rsidP="009D0117">
            <w:r>
              <w:t>, crowded, and single log</w:t>
            </w:r>
            <w:r w:rsidR="00954F1E">
              <w:t xml:space="preserve"> </w:t>
            </w:r>
            <w:r>
              <w:t xml:space="preserve">MAR (age-dependent). </w:t>
            </w:r>
          </w:p>
          <w:p w:rsidR="00BD568C" w:rsidRDefault="00A003AE" w:rsidP="009D0117">
            <w:r>
              <w:t>-</w:t>
            </w:r>
            <w:proofErr w:type="spellStart"/>
            <w:r w:rsidR="00BD568C" w:rsidRPr="00B71636">
              <w:t>Frisby</w:t>
            </w:r>
            <w:proofErr w:type="spellEnd"/>
            <w:r w:rsidR="00BD568C" w:rsidRPr="00B71636">
              <w:t xml:space="preserve"> </w:t>
            </w:r>
            <w:proofErr w:type="spellStart"/>
            <w:r w:rsidR="00BD568C" w:rsidRPr="00B71636">
              <w:t>stereotest</w:t>
            </w:r>
            <w:proofErr w:type="spellEnd"/>
          </w:p>
        </w:tc>
        <w:tc>
          <w:tcPr>
            <w:tcW w:w="2976" w:type="dxa"/>
          </w:tcPr>
          <w:p w:rsidR="00BD568C" w:rsidRDefault="00BD568C" w:rsidP="009D0117"/>
        </w:tc>
      </w:tr>
      <w:tr w:rsidR="00BD568C" w:rsidTr="001365D9">
        <w:tc>
          <w:tcPr>
            <w:tcW w:w="1277" w:type="dxa"/>
          </w:tcPr>
          <w:p w:rsidR="00BD568C" w:rsidRDefault="00BD568C" w:rsidP="009D0117"/>
        </w:tc>
        <w:tc>
          <w:tcPr>
            <w:tcW w:w="1134" w:type="dxa"/>
          </w:tcPr>
          <w:p w:rsidR="00BD568C" w:rsidRPr="000875B2" w:rsidRDefault="00BD568C" w:rsidP="009D0117">
            <w:r w:rsidRPr="00E52F62">
              <w:t xml:space="preserve">Wallace </w:t>
            </w:r>
            <w:r>
              <w:t xml:space="preserve">et al </w:t>
            </w:r>
            <w:r w:rsidRPr="00E52F62">
              <w:t>2013</w:t>
            </w:r>
          </w:p>
        </w:tc>
        <w:tc>
          <w:tcPr>
            <w:tcW w:w="2693" w:type="dxa"/>
          </w:tcPr>
          <w:p w:rsidR="00BD568C" w:rsidRDefault="00BD568C" w:rsidP="009D0117">
            <w:r w:rsidRPr="003850A4">
              <w:t>A Randomized Trial of Increasing Patching for Amblyopia</w:t>
            </w:r>
          </w:p>
        </w:tc>
        <w:tc>
          <w:tcPr>
            <w:tcW w:w="1701" w:type="dxa"/>
          </w:tcPr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 w:rsidRPr="000C5315">
              <w:rPr>
                <w:b/>
              </w:rPr>
              <w:t>Best-corrected visual acuity (VA) in the amblyopic eye</w:t>
            </w:r>
          </w:p>
          <w:p w:rsidR="00BD568C" w:rsidRDefault="00BD568C" w:rsidP="009D0117">
            <w:pPr>
              <w:rPr>
                <w:b/>
              </w:rPr>
            </w:pPr>
          </w:p>
          <w:p w:rsidR="00BD568C" w:rsidRDefault="00BD568C" w:rsidP="009D0117">
            <w:pPr>
              <w:rPr>
                <w:b/>
              </w:rPr>
            </w:pPr>
          </w:p>
          <w:p w:rsidR="00BD568C" w:rsidRDefault="00BD568C" w:rsidP="009D0117">
            <w:pPr>
              <w:rPr>
                <w:b/>
              </w:rPr>
            </w:pPr>
          </w:p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 w:rsidRPr="004B63E7">
              <w:rPr>
                <w:b/>
              </w:rPr>
              <w:t>Ocular alignment</w:t>
            </w:r>
          </w:p>
          <w:p w:rsidR="00E040AD" w:rsidRDefault="00E040AD" w:rsidP="009D0117">
            <w:pPr>
              <w:rPr>
                <w:b/>
              </w:rPr>
            </w:pPr>
          </w:p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 w:rsidR="00BD568C">
              <w:rPr>
                <w:b/>
              </w:rPr>
              <w:t>S</w:t>
            </w:r>
            <w:r w:rsidR="00BD568C" w:rsidRPr="000548C6">
              <w:rPr>
                <w:b/>
              </w:rPr>
              <w:t>tereoacuity</w:t>
            </w:r>
            <w:proofErr w:type="spellEnd"/>
          </w:p>
          <w:p w:rsidR="00BD568C" w:rsidRDefault="00BD568C" w:rsidP="009D0117">
            <w:pPr>
              <w:rPr>
                <w:b/>
              </w:rPr>
            </w:pPr>
          </w:p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lastRenderedPageBreak/>
              <w:t>-</w:t>
            </w:r>
            <w:r w:rsidR="00BD568C">
              <w:rPr>
                <w:b/>
              </w:rPr>
              <w:t>C</w:t>
            </w:r>
            <w:r w:rsidR="00BD568C" w:rsidRPr="002E08A6">
              <w:rPr>
                <w:b/>
              </w:rPr>
              <w:t>ompliance with patching treatment</w:t>
            </w:r>
          </w:p>
        </w:tc>
        <w:tc>
          <w:tcPr>
            <w:tcW w:w="4678" w:type="dxa"/>
          </w:tcPr>
          <w:p w:rsidR="00A003AE" w:rsidRDefault="00A003AE" w:rsidP="009D0117">
            <w:r>
              <w:lastRenderedPageBreak/>
              <w:t>-</w:t>
            </w:r>
            <w:r w:rsidR="00BD568C">
              <w:t>L</w:t>
            </w:r>
            <w:r w:rsidR="00BD568C" w:rsidRPr="000C5315">
              <w:t>og</w:t>
            </w:r>
            <w:r w:rsidR="00954F1E">
              <w:t xml:space="preserve"> </w:t>
            </w:r>
            <w:r w:rsidR="00BD568C" w:rsidRPr="000C5315">
              <w:t xml:space="preserve">MAR (without </w:t>
            </w:r>
            <w:proofErr w:type="spellStart"/>
            <w:r w:rsidR="00BD568C" w:rsidRPr="000C5315">
              <w:t>cycloplegia</w:t>
            </w:r>
            <w:proofErr w:type="spellEnd"/>
            <w:r w:rsidR="00BD568C" w:rsidRPr="000C5315">
              <w:t xml:space="preserve"> using the participant's optimal spectacle correction (if applicable) </w:t>
            </w:r>
            <w:r w:rsidR="00BD568C" w:rsidRPr="00971B3E">
              <w:t>by isolated crowded Amblyopia Treatment Study HOTV (for subjects aged 3 to &lt;7 years) or Electronic Early Treatment Diabetic Retinopathy Study (for subjects aged 7 to &lt;10 years)</w:t>
            </w:r>
            <w:r w:rsidR="00BD568C">
              <w:t xml:space="preserve"> </w:t>
            </w:r>
            <w:proofErr w:type="spellStart"/>
            <w:r w:rsidR="00BD568C" w:rsidRPr="00971B3E">
              <w:t>optotypes</w:t>
            </w:r>
            <w:proofErr w:type="spellEnd"/>
          </w:p>
          <w:p w:rsidR="00BD568C" w:rsidRDefault="00A003AE" w:rsidP="009D0117">
            <w:r>
              <w:t>-</w:t>
            </w:r>
            <w:r w:rsidR="00BD568C">
              <w:t>S</w:t>
            </w:r>
            <w:r w:rsidR="00BD568C" w:rsidRPr="004B63E7">
              <w:t>imultaneous prism and cover test at distance and near</w:t>
            </w:r>
          </w:p>
          <w:p w:rsidR="00A003AE" w:rsidRDefault="00A003AE" w:rsidP="009D0117"/>
          <w:p w:rsidR="00BD568C" w:rsidRDefault="00A003AE" w:rsidP="009D0117">
            <w:r>
              <w:t>-</w:t>
            </w:r>
            <w:r w:rsidR="00BD568C">
              <w:t>T</w:t>
            </w:r>
            <w:r w:rsidR="00BD568C" w:rsidRPr="002E08A6">
              <w:t xml:space="preserve">he </w:t>
            </w:r>
            <w:proofErr w:type="spellStart"/>
            <w:r w:rsidR="00BD568C" w:rsidRPr="002E08A6">
              <w:t>Randot</w:t>
            </w:r>
            <w:proofErr w:type="spellEnd"/>
            <w:r w:rsidR="00BD568C" w:rsidRPr="002E08A6">
              <w:t xml:space="preserve"> Preschool </w:t>
            </w:r>
            <w:proofErr w:type="spellStart"/>
            <w:r w:rsidR="00BD568C" w:rsidRPr="002E08A6">
              <w:t>Stereoacuity</w:t>
            </w:r>
            <w:proofErr w:type="spellEnd"/>
            <w:r w:rsidR="00BD568C" w:rsidRPr="002E08A6">
              <w:t xml:space="preserve"> Test (Stereo Optical Co., Chicago, IL)</w:t>
            </w:r>
          </w:p>
          <w:p w:rsidR="00BD568C" w:rsidRDefault="00BD568C" w:rsidP="009D0117">
            <w:r w:rsidRPr="00BB3D5C">
              <w:lastRenderedPageBreak/>
              <w:t>Excellent (&gt;75%), good (51%–75%), fair (26%–50%), or poor (≤25%). (parent, who recorded the numbers of hours )</w:t>
            </w:r>
          </w:p>
        </w:tc>
        <w:tc>
          <w:tcPr>
            <w:tcW w:w="2976" w:type="dxa"/>
          </w:tcPr>
          <w:p w:rsidR="00BD568C" w:rsidRDefault="00BD568C" w:rsidP="009D0117">
            <w:r>
              <w:lastRenderedPageBreak/>
              <w:t>A</w:t>
            </w:r>
            <w:r w:rsidRPr="004B63E7">
              <w:t>fter 10 weeks.</w:t>
            </w:r>
          </w:p>
        </w:tc>
      </w:tr>
      <w:tr w:rsidR="00BD568C" w:rsidTr="001365D9">
        <w:tc>
          <w:tcPr>
            <w:tcW w:w="1277" w:type="dxa"/>
            <w:shd w:val="clear" w:color="auto" w:fill="auto"/>
          </w:tcPr>
          <w:p w:rsidR="00BD568C" w:rsidRDefault="00BD568C" w:rsidP="009D0117"/>
        </w:tc>
        <w:tc>
          <w:tcPr>
            <w:tcW w:w="1134" w:type="dxa"/>
            <w:shd w:val="clear" w:color="auto" w:fill="auto"/>
          </w:tcPr>
          <w:p w:rsidR="00BD568C" w:rsidRPr="000875B2" w:rsidRDefault="00BD568C" w:rsidP="009D0117">
            <w:proofErr w:type="spellStart"/>
            <w:r w:rsidRPr="003850A4">
              <w:t>Jafari</w:t>
            </w:r>
            <w:proofErr w:type="spellEnd"/>
            <w:r w:rsidRPr="003850A4">
              <w:t xml:space="preserve"> </w:t>
            </w:r>
            <w:r>
              <w:t xml:space="preserve">et al </w:t>
            </w:r>
            <w:r w:rsidRPr="003850A4">
              <w:t>2014</w:t>
            </w:r>
          </w:p>
        </w:tc>
        <w:tc>
          <w:tcPr>
            <w:tcW w:w="2693" w:type="dxa"/>
            <w:shd w:val="clear" w:color="auto" w:fill="auto"/>
          </w:tcPr>
          <w:p w:rsidR="00BD568C" w:rsidRDefault="00BD568C" w:rsidP="009D0117">
            <w:r w:rsidRPr="003850A4">
              <w:t>CAM visual stimulation with conventional method of occlusion treatment in amblyopia: A randomized clinical trial</w:t>
            </w:r>
          </w:p>
        </w:tc>
        <w:tc>
          <w:tcPr>
            <w:tcW w:w="1701" w:type="dxa"/>
            <w:shd w:val="clear" w:color="auto" w:fill="auto"/>
          </w:tcPr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>V</w:t>
            </w:r>
            <w:r w:rsidR="00BD568C" w:rsidRPr="007E0C1E">
              <w:rPr>
                <w:b/>
              </w:rPr>
              <w:t>isual acuity improvement</w:t>
            </w:r>
            <w:r w:rsidR="00BD568C">
              <w:rPr>
                <w:b/>
              </w:rPr>
              <w:t>/</w:t>
            </w:r>
          </w:p>
          <w:p w:rsidR="00BD568C" w:rsidRDefault="00BD568C" w:rsidP="009D0117">
            <w:pPr>
              <w:rPr>
                <w:b/>
              </w:rPr>
            </w:pPr>
            <w:r w:rsidRPr="00B122C7">
              <w:rPr>
                <w:b/>
              </w:rPr>
              <w:t>reduction of amblyopia severity</w:t>
            </w:r>
          </w:p>
          <w:p w:rsidR="00BD568C" w:rsidRDefault="00BD568C" w:rsidP="009D0117">
            <w:pPr>
              <w:rPr>
                <w:b/>
              </w:rPr>
            </w:pPr>
          </w:p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>S</w:t>
            </w:r>
            <w:r w:rsidR="00BD568C" w:rsidRPr="00B122C7">
              <w:rPr>
                <w:b/>
              </w:rPr>
              <w:t>tereopsis  improvement</w:t>
            </w:r>
          </w:p>
          <w:p w:rsidR="00BD568C" w:rsidRPr="00B122C7" w:rsidRDefault="00BD568C" w:rsidP="009D0117">
            <w:r w:rsidRPr="00B122C7">
              <w:t xml:space="preserve">(abstract only) </w:t>
            </w:r>
          </w:p>
        </w:tc>
        <w:tc>
          <w:tcPr>
            <w:tcW w:w="4678" w:type="dxa"/>
            <w:shd w:val="clear" w:color="auto" w:fill="auto"/>
          </w:tcPr>
          <w:p w:rsidR="00BD568C" w:rsidRDefault="00A003AE" w:rsidP="009D0117">
            <w:r>
              <w:t>-</w:t>
            </w:r>
            <w:r w:rsidR="00BD568C">
              <w:t>L</w:t>
            </w:r>
            <w:r w:rsidR="00BD568C" w:rsidRPr="00B122C7">
              <w:t>og- MAR</w:t>
            </w:r>
          </w:p>
          <w:p w:rsidR="00BD568C" w:rsidRDefault="00BD568C" w:rsidP="009D0117"/>
          <w:p w:rsidR="00BD568C" w:rsidRDefault="00BD568C" w:rsidP="009D0117"/>
          <w:p w:rsidR="00BD568C" w:rsidRDefault="00BD568C" w:rsidP="009D0117"/>
          <w:p w:rsidR="00A003AE" w:rsidRDefault="00A003AE" w:rsidP="009D0117"/>
          <w:p w:rsidR="00A003AE" w:rsidRDefault="00A003AE" w:rsidP="009D0117"/>
          <w:p w:rsidR="00BD568C" w:rsidRDefault="00A003AE" w:rsidP="009D0117">
            <w:r>
              <w:t>-</w:t>
            </w:r>
            <w:r w:rsidR="00BD568C">
              <w:t>S</w:t>
            </w:r>
            <w:r w:rsidR="00BD568C" w:rsidRPr="00B122C7">
              <w:t>econds of arc</w:t>
            </w:r>
          </w:p>
        </w:tc>
        <w:tc>
          <w:tcPr>
            <w:tcW w:w="2976" w:type="dxa"/>
            <w:shd w:val="clear" w:color="auto" w:fill="auto"/>
          </w:tcPr>
          <w:p w:rsidR="00BD568C" w:rsidRDefault="00BD568C" w:rsidP="009D0117"/>
        </w:tc>
      </w:tr>
      <w:tr w:rsidR="00BD568C" w:rsidTr="001365D9">
        <w:tc>
          <w:tcPr>
            <w:tcW w:w="1277" w:type="dxa"/>
          </w:tcPr>
          <w:p w:rsidR="00BD568C" w:rsidRDefault="00BD568C" w:rsidP="009D0117"/>
        </w:tc>
        <w:tc>
          <w:tcPr>
            <w:tcW w:w="1134" w:type="dxa"/>
          </w:tcPr>
          <w:p w:rsidR="00BD568C" w:rsidRPr="003850A4" w:rsidRDefault="00BD568C" w:rsidP="009D0117">
            <w:proofErr w:type="spellStart"/>
            <w:r w:rsidRPr="001E670E">
              <w:t>Mansouri</w:t>
            </w:r>
            <w:proofErr w:type="spellEnd"/>
            <w:r w:rsidRPr="001E670E">
              <w:t xml:space="preserve"> </w:t>
            </w:r>
            <w:r>
              <w:t>et al</w:t>
            </w:r>
            <w:r w:rsidRPr="001E670E">
              <w:t xml:space="preserve"> 2014</w:t>
            </w:r>
          </w:p>
        </w:tc>
        <w:tc>
          <w:tcPr>
            <w:tcW w:w="2693" w:type="dxa"/>
          </w:tcPr>
          <w:p w:rsidR="00BD568C" w:rsidRDefault="00BD568C" w:rsidP="009D0117">
            <w:r>
              <w:t>Binocular Training Reduces Amblyopic</w:t>
            </w:r>
          </w:p>
          <w:p w:rsidR="00BD568C" w:rsidRPr="003850A4" w:rsidRDefault="00BD568C" w:rsidP="009D0117">
            <w:r>
              <w:t>Visual Acuity Impairment</w:t>
            </w:r>
          </w:p>
        </w:tc>
        <w:tc>
          <w:tcPr>
            <w:tcW w:w="1701" w:type="dxa"/>
          </w:tcPr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 w:rsidRPr="008A28B6">
              <w:rPr>
                <w:b/>
              </w:rPr>
              <w:t>Mean visual acuity</w:t>
            </w:r>
            <w:r w:rsidR="00BD568C">
              <w:rPr>
                <w:b/>
              </w:rPr>
              <w:t xml:space="preserve"> </w:t>
            </w:r>
            <w:r w:rsidR="00BD568C" w:rsidRPr="008A28B6">
              <w:rPr>
                <w:b/>
              </w:rPr>
              <w:t>(in Log</w:t>
            </w:r>
            <w:r w:rsidR="003740DA">
              <w:rPr>
                <w:b/>
              </w:rPr>
              <w:t xml:space="preserve"> </w:t>
            </w:r>
            <w:r w:rsidR="00BD568C" w:rsidRPr="008A28B6">
              <w:rPr>
                <w:b/>
              </w:rPr>
              <w:t>MAR)</w:t>
            </w:r>
          </w:p>
        </w:tc>
        <w:tc>
          <w:tcPr>
            <w:tcW w:w="4678" w:type="dxa"/>
          </w:tcPr>
          <w:p w:rsidR="00BD568C" w:rsidRDefault="00A003AE" w:rsidP="009D0117">
            <w:r>
              <w:t>-</w:t>
            </w:r>
            <w:r w:rsidR="00BD568C">
              <w:t>A computerized Log</w:t>
            </w:r>
            <w:r w:rsidR="003740DA">
              <w:t xml:space="preserve"> </w:t>
            </w:r>
            <w:r w:rsidR="00BD568C">
              <w:t>MAR chart (PVVAT</w:t>
            </w:r>
          </w:p>
          <w:p w:rsidR="00BD568C" w:rsidRDefault="00BD568C" w:rsidP="009D0117">
            <w:r>
              <w:t xml:space="preserve">Precision Vision </w:t>
            </w:r>
            <w:proofErr w:type="spellStart"/>
            <w:r>
              <w:t>Inc</w:t>
            </w:r>
            <w:proofErr w:type="spellEnd"/>
            <w:r>
              <w:t>)</w:t>
            </w:r>
          </w:p>
        </w:tc>
        <w:tc>
          <w:tcPr>
            <w:tcW w:w="2976" w:type="dxa"/>
          </w:tcPr>
          <w:p w:rsidR="00BD568C" w:rsidRDefault="00BD568C" w:rsidP="009D0117">
            <w:r>
              <w:t>At the end of the 6-week training period, and 6 months following the cessation</w:t>
            </w:r>
          </w:p>
          <w:p w:rsidR="00BD568C" w:rsidRDefault="00BD568C" w:rsidP="009D0117">
            <w:r>
              <w:t>of binocular training</w:t>
            </w:r>
          </w:p>
        </w:tc>
      </w:tr>
      <w:tr w:rsidR="00BD568C" w:rsidTr="001365D9">
        <w:tc>
          <w:tcPr>
            <w:tcW w:w="1277" w:type="dxa"/>
          </w:tcPr>
          <w:p w:rsidR="00BD568C" w:rsidRDefault="00BD568C" w:rsidP="009D0117"/>
        </w:tc>
        <w:tc>
          <w:tcPr>
            <w:tcW w:w="1134" w:type="dxa"/>
          </w:tcPr>
          <w:p w:rsidR="00BD568C" w:rsidRPr="003850A4" w:rsidRDefault="00BD568C" w:rsidP="009D0117">
            <w:proofErr w:type="spellStart"/>
            <w:r w:rsidRPr="00567FF3">
              <w:t>Pawar</w:t>
            </w:r>
            <w:proofErr w:type="spellEnd"/>
            <w:r w:rsidRPr="00567FF3">
              <w:t xml:space="preserve"> </w:t>
            </w:r>
            <w:r>
              <w:t xml:space="preserve">et al </w:t>
            </w:r>
            <w:r w:rsidRPr="00567FF3">
              <w:t>2014</w:t>
            </w:r>
          </w:p>
        </w:tc>
        <w:tc>
          <w:tcPr>
            <w:tcW w:w="2693" w:type="dxa"/>
          </w:tcPr>
          <w:p w:rsidR="00BD568C" w:rsidRPr="003850A4" w:rsidRDefault="00BD568C" w:rsidP="009D0117">
            <w:r w:rsidRPr="00357187">
              <w:t xml:space="preserve">Effectiveness of the addition of </w:t>
            </w:r>
            <w:proofErr w:type="spellStart"/>
            <w:r w:rsidRPr="00357187">
              <w:t>citicoline</w:t>
            </w:r>
            <w:proofErr w:type="spellEnd"/>
            <w:r w:rsidRPr="00357187">
              <w:t xml:space="preserve"> to patching in the treatment of amblyopia around visual maturity: A randomized controlled trial  </w:t>
            </w:r>
          </w:p>
        </w:tc>
        <w:tc>
          <w:tcPr>
            <w:tcW w:w="1701" w:type="dxa"/>
          </w:tcPr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>V</w:t>
            </w:r>
            <w:r w:rsidR="00BD568C" w:rsidRPr="00CC00F0">
              <w:rPr>
                <w:b/>
              </w:rPr>
              <w:t>isual acuity</w:t>
            </w:r>
          </w:p>
        </w:tc>
        <w:tc>
          <w:tcPr>
            <w:tcW w:w="4678" w:type="dxa"/>
          </w:tcPr>
          <w:p w:rsidR="00BD568C" w:rsidRDefault="00A003AE" w:rsidP="009D0117">
            <w:r>
              <w:t>-</w:t>
            </w:r>
            <w:r w:rsidR="00BD568C">
              <w:t>I</w:t>
            </w:r>
            <w:r w:rsidR="00BD568C" w:rsidRPr="00CC00F0">
              <w:t>n log</w:t>
            </w:r>
            <w:r w:rsidR="003740DA">
              <w:t xml:space="preserve"> </w:t>
            </w:r>
            <w:r w:rsidR="00BD568C" w:rsidRPr="00CC00F0">
              <w:t>MAR</w:t>
            </w:r>
          </w:p>
        </w:tc>
        <w:tc>
          <w:tcPr>
            <w:tcW w:w="2976" w:type="dxa"/>
          </w:tcPr>
          <w:p w:rsidR="00BD568C" w:rsidRDefault="00BD568C" w:rsidP="009D0117">
            <w:r w:rsidRPr="00903B35">
              <w:t>Every month in phase 1 till plateau was achieved and then for</w:t>
            </w:r>
            <w:r>
              <w:t xml:space="preserve"> 12 months in phase 2</w:t>
            </w:r>
          </w:p>
        </w:tc>
      </w:tr>
      <w:tr w:rsidR="00BD568C" w:rsidTr="001365D9">
        <w:tc>
          <w:tcPr>
            <w:tcW w:w="1277" w:type="dxa"/>
          </w:tcPr>
          <w:p w:rsidR="00BD568C" w:rsidRDefault="00BD568C" w:rsidP="009D0117"/>
        </w:tc>
        <w:tc>
          <w:tcPr>
            <w:tcW w:w="1134" w:type="dxa"/>
          </w:tcPr>
          <w:p w:rsidR="00BD568C" w:rsidRPr="003850A4" w:rsidRDefault="00BD568C" w:rsidP="009D0117">
            <w:r w:rsidRPr="00CC1599">
              <w:t xml:space="preserve">Pradeep </w:t>
            </w:r>
            <w:r>
              <w:t xml:space="preserve">et al </w:t>
            </w:r>
            <w:r w:rsidRPr="00CC1599">
              <w:t>2014</w:t>
            </w:r>
          </w:p>
        </w:tc>
        <w:tc>
          <w:tcPr>
            <w:tcW w:w="2693" w:type="dxa"/>
          </w:tcPr>
          <w:p w:rsidR="00BD568C" w:rsidRPr="003850A4" w:rsidRDefault="00BD568C" w:rsidP="009D0117">
            <w:r w:rsidRPr="00CC1599">
              <w:t>An educational intervention to improve adherence to high-dosage patching regimen for amblyopia: a randomised controlled trial</w:t>
            </w:r>
          </w:p>
        </w:tc>
        <w:tc>
          <w:tcPr>
            <w:tcW w:w="1701" w:type="dxa"/>
          </w:tcPr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>C</w:t>
            </w:r>
            <w:r w:rsidR="00BD568C" w:rsidRPr="002411FD">
              <w:rPr>
                <w:b/>
              </w:rPr>
              <w:t>ompliance</w:t>
            </w:r>
          </w:p>
          <w:p w:rsidR="00BD568C" w:rsidRDefault="00BD568C" w:rsidP="009D0117">
            <w:pPr>
              <w:rPr>
                <w:b/>
              </w:rPr>
            </w:pPr>
          </w:p>
          <w:p w:rsidR="00BD568C" w:rsidRDefault="00BD568C" w:rsidP="009D0117">
            <w:pPr>
              <w:rPr>
                <w:b/>
              </w:rPr>
            </w:pPr>
          </w:p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>V</w:t>
            </w:r>
            <w:r w:rsidR="00BD568C" w:rsidRPr="00A67279">
              <w:rPr>
                <w:b/>
              </w:rPr>
              <w:t>isual acuity</w:t>
            </w:r>
          </w:p>
        </w:tc>
        <w:tc>
          <w:tcPr>
            <w:tcW w:w="4678" w:type="dxa"/>
          </w:tcPr>
          <w:p w:rsidR="00BD568C" w:rsidRDefault="00A003AE" w:rsidP="009D0117">
            <w:r>
              <w:t>-</w:t>
            </w:r>
            <w:r w:rsidR="00BD568C">
              <w:t>E</w:t>
            </w:r>
            <w:r w:rsidR="00BD568C" w:rsidRPr="002411FD">
              <w:t>lectronic occlusion dose monitor  (ODMs) recordings (expressed as percentage of prescribed hours patched)</w:t>
            </w:r>
          </w:p>
          <w:p w:rsidR="00BD568C" w:rsidRDefault="00A003AE" w:rsidP="009D0117">
            <w:r>
              <w:t>-</w:t>
            </w:r>
            <w:r w:rsidR="00BD568C" w:rsidRPr="00A67279">
              <w:t>Glasgow log</w:t>
            </w:r>
            <w:r w:rsidR="003740DA">
              <w:t xml:space="preserve"> </w:t>
            </w:r>
            <w:r w:rsidR="00BD568C" w:rsidRPr="00A67279">
              <w:t>MAR crowded acuity cards (Keeler, Windsor, UK)</w:t>
            </w:r>
          </w:p>
        </w:tc>
        <w:tc>
          <w:tcPr>
            <w:tcW w:w="2976" w:type="dxa"/>
          </w:tcPr>
          <w:p w:rsidR="00BD568C" w:rsidRDefault="00BD568C" w:rsidP="009D0117">
            <w:r>
              <w:t>O</w:t>
            </w:r>
            <w:r w:rsidRPr="002411FD">
              <w:t>ver the 12-week period</w:t>
            </w:r>
          </w:p>
        </w:tc>
      </w:tr>
      <w:tr w:rsidR="00BD568C" w:rsidTr="001365D9">
        <w:tc>
          <w:tcPr>
            <w:tcW w:w="1277" w:type="dxa"/>
          </w:tcPr>
          <w:p w:rsidR="00BD568C" w:rsidRDefault="00BD568C" w:rsidP="009D0117"/>
        </w:tc>
        <w:tc>
          <w:tcPr>
            <w:tcW w:w="1134" w:type="dxa"/>
          </w:tcPr>
          <w:p w:rsidR="00BD568C" w:rsidRPr="003850A4" w:rsidRDefault="00BD568C" w:rsidP="009D0117">
            <w:proofErr w:type="spellStart"/>
            <w:r w:rsidRPr="00031101">
              <w:t>Pediatric</w:t>
            </w:r>
            <w:proofErr w:type="spellEnd"/>
            <w:r w:rsidRPr="00031101">
              <w:t xml:space="preserve"> Eye Disease Investigator Group 2014</w:t>
            </w:r>
          </w:p>
        </w:tc>
        <w:tc>
          <w:tcPr>
            <w:tcW w:w="2693" w:type="dxa"/>
          </w:tcPr>
          <w:p w:rsidR="00BD568C" w:rsidRDefault="00BD568C" w:rsidP="009D0117">
            <w:r>
              <w:t>Atropine vs Patching for Treatment of Moderate Amblyopia</w:t>
            </w:r>
          </w:p>
          <w:p w:rsidR="00BD568C" w:rsidRPr="003850A4" w:rsidRDefault="00BD568C" w:rsidP="009D0117">
            <w:r>
              <w:t>Follow-up at 15 Years of Age of a Randomized Clinical Trial</w:t>
            </w:r>
          </w:p>
        </w:tc>
        <w:tc>
          <w:tcPr>
            <w:tcW w:w="1701" w:type="dxa"/>
          </w:tcPr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>M</w:t>
            </w:r>
            <w:r w:rsidR="00BD568C" w:rsidRPr="00D32D9E">
              <w:rPr>
                <w:b/>
              </w:rPr>
              <w:t>ean Visual acuity at 15 years of age</w:t>
            </w:r>
          </w:p>
          <w:p w:rsidR="00BD568C" w:rsidRDefault="00BD568C" w:rsidP="009D0117">
            <w:pPr>
              <w:rPr>
                <w:b/>
              </w:rPr>
            </w:pPr>
          </w:p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>M</w:t>
            </w:r>
            <w:r w:rsidR="00BD568C" w:rsidRPr="00674467">
              <w:rPr>
                <w:b/>
              </w:rPr>
              <w:t xml:space="preserve">anifest and </w:t>
            </w:r>
            <w:proofErr w:type="spellStart"/>
            <w:r w:rsidR="00BD568C" w:rsidRPr="00674467">
              <w:rPr>
                <w:b/>
              </w:rPr>
              <w:t>cycloplegic</w:t>
            </w:r>
            <w:proofErr w:type="spellEnd"/>
            <w:r w:rsidR="00BD568C" w:rsidRPr="00674467">
              <w:rPr>
                <w:b/>
              </w:rPr>
              <w:t xml:space="preserve"> refractions</w:t>
            </w:r>
          </w:p>
          <w:p w:rsidR="00BD568C" w:rsidRDefault="00BD568C" w:rsidP="009D0117">
            <w:pPr>
              <w:rPr>
                <w:b/>
              </w:rPr>
            </w:pPr>
          </w:p>
          <w:p w:rsidR="00BD568C" w:rsidRDefault="00BD568C" w:rsidP="009D0117">
            <w:pPr>
              <w:rPr>
                <w:b/>
              </w:rPr>
            </w:pPr>
          </w:p>
          <w:p w:rsidR="00BD568C" w:rsidRDefault="00BD568C" w:rsidP="009D0117">
            <w:pPr>
              <w:rPr>
                <w:b/>
              </w:rPr>
            </w:pPr>
          </w:p>
          <w:p w:rsidR="00BD568C" w:rsidRDefault="00BD568C" w:rsidP="009D0117">
            <w:pPr>
              <w:rPr>
                <w:b/>
              </w:rPr>
            </w:pPr>
          </w:p>
          <w:p w:rsidR="00BD568C" w:rsidRDefault="00BD568C" w:rsidP="009D0117">
            <w:pPr>
              <w:rPr>
                <w:b/>
              </w:rPr>
            </w:pPr>
          </w:p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>O</w:t>
            </w:r>
            <w:r w:rsidR="00BD568C" w:rsidRPr="00674467">
              <w:rPr>
                <w:b/>
              </w:rPr>
              <w:t>cular alignment</w:t>
            </w:r>
          </w:p>
          <w:p w:rsidR="00BD568C" w:rsidRDefault="00BD568C" w:rsidP="009D0117">
            <w:pPr>
              <w:rPr>
                <w:b/>
              </w:rPr>
            </w:pPr>
          </w:p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 w:rsidR="00BD568C">
              <w:rPr>
                <w:b/>
              </w:rPr>
              <w:t>S</w:t>
            </w:r>
            <w:r w:rsidR="00BD568C" w:rsidRPr="00231EE7">
              <w:rPr>
                <w:b/>
              </w:rPr>
              <w:t>tereoacuity</w:t>
            </w:r>
            <w:proofErr w:type="spellEnd"/>
          </w:p>
        </w:tc>
        <w:tc>
          <w:tcPr>
            <w:tcW w:w="4678" w:type="dxa"/>
          </w:tcPr>
          <w:p w:rsidR="00BD568C" w:rsidRDefault="00A003AE" w:rsidP="009D0117">
            <w:r>
              <w:t>-</w:t>
            </w:r>
            <w:r w:rsidR="00BD568C">
              <w:t>L</w:t>
            </w:r>
            <w:r w:rsidR="00BD568C" w:rsidRPr="00D32D9E">
              <w:t>og</w:t>
            </w:r>
            <w:r w:rsidR="003740DA">
              <w:t xml:space="preserve"> </w:t>
            </w:r>
            <w:r w:rsidR="00BD568C" w:rsidRPr="00D32D9E">
              <w:t>MAR lines,</w:t>
            </w:r>
            <w:r w:rsidR="007347B7">
              <w:t xml:space="preserve"> </w:t>
            </w:r>
            <w:r w:rsidR="00BD568C" w:rsidRPr="00D32D9E">
              <w:t>the electronic ETDRS</w:t>
            </w:r>
          </w:p>
          <w:p w:rsidR="00BD568C" w:rsidRDefault="00BD568C" w:rsidP="009D0117"/>
          <w:p w:rsidR="00BD568C" w:rsidRDefault="00BD568C" w:rsidP="009D0117"/>
          <w:p w:rsidR="00A003AE" w:rsidRDefault="00A003AE" w:rsidP="009D0117"/>
          <w:p w:rsidR="00BD568C" w:rsidRDefault="00A003AE" w:rsidP="009D0117">
            <w:r>
              <w:t>-</w:t>
            </w:r>
            <w:r w:rsidR="00BD568C">
              <w:t>If visual acuity in either eye</w:t>
            </w:r>
          </w:p>
          <w:p w:rsidR="00BD568C" w:rsidRDefault="00BD568C" w:rsidP="009D0117">
            <w:r>
              <w:t>Was worse than 20/20(&lt;83 letters) or if an IOD between the eyes</w:t>
            </w:r>
            <w:r w:rsidR="00A003AE">
              <w:t xml:space="preserve"> </w:t>
            </w:r>
            <w:r>
              <w:t>of 5 or more letters was found, a manifes</w:t>
            </w:r>
            <w:r w:rsidR="00A003AE">
              <w:t xml:space="preserve">t refraction was performed that </w:t>
            </w:r>
            <w:r>
              <w:t>included dry retinoscopy with subjective refinement</w:t>
            </w:r>
          </w:p>
          <w:p w:rsidR="00BD568C" w:rsidRDefault="00BD568C" w:rsidP="009D0117"/>
          <w:p w:rsidR="00BD568C" w:rsidRDefault="00BD568C" w:rsidP="009D0117"/>
          <w:p w:rsidR="00BD568C" w:rsidRDefault="00A003AE" w:rsidP="009D0117">
            <w:r>
              <w:t>-</w:t>
            </w:r>
            <w:r w:rsidR="00BD568C">
              <w:t>The simultaneous prism and</w:t>
            </w:r>
          </w:p>
          <w:p w:rsidR="00BD568C" w:rsidRDefault="00BD568C" w:rsidP="009D0117">
            <w:r>
              <w:t>cover test at distance and near fixation</w:t>
            </w:r>
          </w:p>
          <w:p w:rsidR="00BD568C" w:rsidRDefault="00BD568C" w:rsidP="009D0117"/>
          <w:p w:rsidR="00BD568C" w:rsidRDefault="00BD568C" w:rsidP="009D0117">
            <w:r>
              <w:t>T</w:t>
            </w:r>
            <w:r w:rsidR="00A003AE">
              <w:t>-</w:t>
            </w:r>
            <w:r>
              <w:t xml:space="preserve">he </w:t>
            </w:r>
            <w:proofErr w:type="spellStart"/>
            <w:r>
              <w:t>Randot</w:t>
            </w:r>
            <w:proofErr w:type="spellEnd"/>
            <w:r>
              <w:t xml:space="preserve"> Preschool </w:t>
            </w:r>
            <w:proofErr w:type="spellStart"/>
            <w:r>
              <w:t>Stereoacuity</w:t>
            </w:r>
            <w:proofErr w:type="spellEnd"/>
            <w:r>
              <w:t xml:space="preserve"> Test (Stereo Optical Company).</w:t>
            </w:r>
          </w:p>
        </w:tc>
        <w:tc>
          <w:tcPr>
            <w:tcW w:w="2976" w:type="dxa"/>
          </w:tcPr>
          <w:p w:rsidR="00BD568C" w:rsidRDefault="00C507F9" w:rsidP="009D0117">
            <w:r>
              <w:t>A</w:t>
            </w:r>
            <w:r w:rsidR="00BD568C">
              <w:t>t the 15-</w:t>
            </w:r>
          </w:p>
          <w:p w:rsidR="00BD568C" w:rsidRDefault="00BD568C" w:rsidP="009D0117">
            <w:r>
              <w:t>year examination</w:t>
            </w:r>
          </w:p>
        </w:tc>
      </w:tr>
      <w:tr w:rsidR="00BD568C" w:rsidTr="001365D9">
        <w:tc>
          <w:tcPr>
            <w:tcW w:w="1277" w:type="dxa"/>
            <w:shd w:val="clear" w:color="auto" w:fill="auto"/>
          </w:tcPr>
          <w:p w:rsidR="00BD568C" w:rsidRDefault="00BD568C" w:rsidP="009D0117"/>
        </w:tc>
        <w:tc>
          <w:tcPr>
            <w:tcW w:w="1134" w:type="dxa"/>
            <w:shd w:val="clear" w:color="auto" w:fill="auto"/>
          </w:tcPr>
          <w:p w:rsidR="00BD568C" w:rsidRPr="00031101" w:rsidRDefault="00BD568C" w:rsidP="009D0117">
            <w:r>
              <w:t xml:space="preserve">Han et al 2015 </w:t>
            </w:r>
          </w:p>
        </w:tc>
        <w:tc>
          <w:tcPr>
            <w:tcW w:w="2693" w:type="dxa"/>
            <w:shd w:val="clear" w:color="auto" w:fill="auto"/>
          </w:tcPr>
          <w:p w:rsidR="00BD568C" w:rsidRDefault="00BD568C" w:rsidP="009D0117">
            <w:r w:rsidRPr="000417DA">
              <w:t xml:space="preserve">Randomized Controlled Clinical Trials for Treatment of Child Amblyopia with </w:t>
            </w:r>
            <w:proofErr w:type="spellStart"/>
            <w:r w:rsidRPr="000417DA">
              <w:t>Otopoint</w:t>
            </w:r>
            <w:proofErr w:type="spellEnd"/>
            <w:r w:rsidRPr="000417DA">
              <w:t xml:space="preserve"> Pellet-pressure Comb</w:t>
            </w:r>
            <w:r>
              <w:t>ined with Chinese Medical Herbs</w:t>
            </w:r>
          </w:p>
        </w:tc>
        <w:tc>
          <w:tcPr>
            <w:tcW w:w="1701" w:type="dxa"/>
            <w:shd w:val="clear" w:color="auto" w:fill="auto"/>
          </w:tcPr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>C</w:t>
            </w:r>
            <w:r w:rsidR="00BD568C" w:rsidRPr="00D00836">
              <w:rPr>
                <w:b/>
              </w:rPr>
              <w:t>linical effect</w:t>
            </w:r>
          </w:p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>I</w:t>
            </w:r>
            <w:r w:rsidR="00BD568C" w:rsidRPr="00D00836">
              <w:rPr>
                <w:b/>
              </w:rPr>
              <w:t>mprovement degree of vision</w:t>
            </w:r>
          </w:p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>O</w:t>
            </w:r>
            <w:r w:rsidR="00BD568C" w:rsidRPr="00D00836">
              <w:rPr>
                <w:b/>
              </w:rPr>
              <w:t>nset time of improvement</w:t>
            </w:r>
          </w:p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>Recurrence rate</w:t>
            </w:r>
          </w:p>
          <w:p w:rsidR="00BD568C" w:rsidRPr="000C7CAC" w:rsidRDefault="00BD568C" w:rsidP="009D0117">
            <w:r w:rsidRPr="000C7CAC">
              <w:t>(abstract only)</w:t>
            </w:r>
          </w:p>
        </w:tc>
        <w:tc>
          <w:tcPr>
            <w:tcW w:w="4678" w:type="dxa"/>
            <w:shd w:val="clear" w:color="auto" w:fill="auto"/>
          </w:tcPr>
          <w:p w:rsidR="00BD568C" w:rsidRDefault="00BD568C" w:rsidP="009D0117"/>
        </w:tc>
        <w:tc>
          <w:tcPr>
            <w:tcW w:w="2976" w:type="dxa"/>
            <w:shd w:val="clear" w:color="auto" w:fill="auto"/>
          </w:tcPr>
          <w:p w:rsidR="00BD568C" w:rsidRDefault="00BD568C" w:rsidP="009D0117">
            <w:r>
              <w:t>I</w:t>
            </w:r>
            <w:r w:rsidRPr="00290BC9">
              <w:t>n the 3 and 6 months' follow-up visit</w:t>
            </w:r>
          </w:p>
        </w:tc>
      </w:tr>
      <w:tr w:rsidR="00BD568C" w:rsidTr="001365D9">
        <w:tc>
          <w:tcPr>
            <w:tcW w:w="1277" w:type="dxa"/>
          </w:tcPr>
          <w:p w:rsidR="00BD568C" w:rsidRDefault="00BD568C" w:rsidP="009D0117"/>
        </w:tc>
        <w:tc>
          <w:tcPr>
            <w:tcW w:w="1134" w:type="dxa"/>
          </w:tcPr>
          <w:p w:rsidR="00BD568C" w:rsidRDefault="00BD568C" w:rsidP="009D0117">
            <w:r w:rsidRPr="000203C1">
              <w:t>Moseley</w:t>
            </w:r>
            <w:r>
              <w:t xml:space="preserve"> et al</w:t>
            </w:r>
            <w:r w:rsidRPr="000203C1">
              <w:t xml:space="preserve"> 2015</w:t>
            </w:r>
          </w:p>
          <w:p w:rsidR="00BD568C" w:rsidRDefault="00BD568C" w:rsidP="009D0117"/>
          <w:p w:rsidR="00BD568C" w:rsidRPr="00031101" w:rsidRDefault="00BD568C" w:rsidP="009D0117">
            <w:r>
              <w:lastRenderedPageBreak/>
              <w:t xml:space="preserve"> </w:t>
            </w:r>
          </w:p>
        </w:tc>
        <w:tc>
          <w:tcPr>
            <w:tcW w:w="2693" w:type="dxa"/>
          </w:tcPr>
          <w:p w:rsidR="00BD568C" w:rsidRDefault="00BD568C" w:rsidP="009D0117">
            <w:r w:rsidRPr="000203C1">
              <w:lastRenderedPageBreak/>
              <w:t xml:space="preserve">Personalized versus standardized dosing strategies for the </w:t>
            </w:r>
            <w:r w:rsidRPr="000203C1">
              <w:lastRenderedPageBreak/>
              <w:t>treatment of childhood amblyopia: study protocol for a randomized controlled trial</w:t>
            </w:r>
          </w:p>
        </w:tc>
        <w:tc>
          <w:tcPr>
            <w:tcW w:w="1701" w:type="dxa"/>
          </w:tcPr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lastRenderedPageBreak/>
              <w:t>-</w:t>
            </w:r>
            <w:r w:rsidR="00BD568C">
              <w:rPr>
                <w:b/>
              </w:rPr>
              <w:t>V</w:t>
            </w:r>
            <w:r w:rsidR="00BD568C" w:rsidRPr="00B169E3">
              <w:rPr>
                <w:b/>
              </w:rPr>
              <w:t>isual acuity</w:t>
            </w:r>
          </w:p>
        </w:tc>
        <w:tc>
          <w:tcPr>
            <w:tcW w:w="4678" w:type="dxa"/>
          </w:tcPr>
          <w:p w:rsidR="00BD568C" w:rsidRDefault="00A003AE" w:rsidP="009D0117">
            <w:r>
              <w:t>-</w:t>
            </w:r>
            <w:r w:rsidR="00BD568C" w:rsidRPr="00B169E3">
              <w:t>Assessed on one or more of the following test charts: crowded log</w:t>
            </w:r>
            <w:r w:rsidR="00CE7B83">
              <w:t xml:space="preserve"> </w:t>
            </w:r>
            <w:r w:rsidR="00BD568C" w:rsidRPr="00B169E3">
              <w:t>MAR, uncrowded log</w:t>
            </w:r>
            <w:r w:rsidR="00CE7B83">
              <w:t xml:space="preserve"> </w:t>
            </w:r>
            <w:r w:rsidR="00BD568C" w:rsidRPr="00B169E3">
              <w:t>MAR, or modified ETDRS.</w:t>
            </w:r>
          </w:p>
        </w:tc>
        <w:tc>
          <w:tcPr>
            <w:tcW w:w="2976" w:type="dxa"/>
          </w:tcPr>
          <w:p w:rsidR="00BD568C" w:rsidRDefault="00BD568C" w:rsidP="009D0117">
            <w:r w:rsidRPr="004361A7">
              <w:t xml:space="preserve">Participants will have their visual acuity recorded every 2 </w:t>
            </w:r>
            <w:r w:rsidRPr="004361A7">
              <w:lastRenderedPageBreak/>
              <w:t>weeks until the trial endpoint is reached</w:t>
            </w:r>
          </w:p>
        </w:tc>
      </w:tr>
      <w:tr w:rsidR="00BD568C" w:rsidTr="001365D9">
        <w:tc>
          <w:tcPr>
            <w:tcW w:w="1277" w:type="dxa"/>
          </w:tcPr>
          <w:p w:rsidR="00BD568C" w:rsidRDefault="00BD568C" w:rsidP="009D0117"/>
        </w:tc>
        <w:tc>
          <w:tcPr>
            <w:tcW w:w="1134" w:type="dxa"/>
          </w:tcPr>
          <w:p w:rsidR="00BD568C" w:rsidRPr="00031101" w:rsidRDefault="00BD568C" w:rsidP="009D0117">
            <w:r>
              <w:t xml:space="preserve">PEDIG </w:t>
            </w:r>
            <w:r w:rsidRPr="00CA6E3E">
              <w:t>2015</w:t>
            </w:r>
            <w:r>
              <w:t xml:space="preserve"> a</w:t>
            </w:r>
          </w:p>
        </w:tc>
        <w:tc>
          <w:tcPr>
            <w:tcW w:w="2693" w:type="dxa"/>
          </w:tcPr>
          <w:p w:rsidR="00BD568C" w:rsidRDefault="00BD568C" w:rsidP="009D0117">
            <w:r w:rsidRPr="002F409E">
              <w:t>A Randomized Trial of Levodopa as Treatment for Residual Amblyopia in Older Children</w:t>
            </w:r>
          </w:p>
        </w:tc>
        <w:tc>
          <w:tcPr>
            <w:tcW w:w="1701" w:type="dxa"/>
          </w:tcPr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 w:rsidRPr="00F20707">
              <w:rPr>
                <w:b/>
              </w:rPr>
              <w:t>Mean change in best-corrected amblyopic-eye VA</w:t>
            </w:r>
          </w:p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 w:rsidRPr="001461A1">
              <w:rPr>
                <w:b/>
              </w:rPr>
              <w:t>Ocular alignment</w:t>
            </w:r>
          </w:p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 w:rsidR="00BD568C" w:rsidRPr="001B383D">
              <w:rPr>
                <w:b/>
              </w:rPr>
              <w:t>Stereoacuity</w:t>
            </w:r>
            <w:proofErr w:type="spellEnd"/>
          </w:p>
          <w:p w:rsidR="00BD568C" w:rsidRDefault="00BD568C" w:rsidP="009D0117">
            <w:pPr>
              <w:rPr>
                <w:b/>
              </w:rPr>
            </w:pPr>
          </w:p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>A</w:t>
            </w:r>
            <w:r w:rsidR="00BD568C" w:rsidRPr="00E3061B">
              <w:rPr>
                <w:b/>
              </w:rPr>
              <w:t>dverse events</w:t>
            </w:r>
          </w:p>
        </w:tc>
        <w:tc>
          <w:tcPr>
            <w:tcW w:w="4678" w:type="dxa"/>
          </w:tcPr>
          <w:p w:rsidR="00BD568C" w:rsidRDefault="00A003AE" w:rsidP="009D0117">
            <w:r>
              <w:t>-</w:t>
            </w:r>
            <w:r w:rsidR="00BD568C">
              <w:t>T</w:t>
            </w:r>
            <w:r w:rsidR="00BD568C" w:rsidRPr="00F20707">
              <w:t>he Electronic Early Treatment of Diabetic Retinopathy Study VA protocol</w:t>
            </w:r>
          </w:p>
          <w:p w:rsidR="00BD568C" w:rsidRDefault="00BD568C" w:rsidP="009D0117"/>
          <w:p w:rsidR="00A003AE" w:rsidRDefault="00A003AE" w:rsidP="009D0117"/>
          <w:p w:rsidR="00A003AE" w:rsidRDefault="00A003AE" w:rsidP="009D0117"/>
          <w:p w:rsidR="00BD568C" w:rsidRDefault="00A003AE" w:rsidP="009D0117">
            <w:r>
              <w:t>-</w:t>
            </w:r>
            <w:r w:rsidR="00BD568C">
              <w:t>T</w:t>
            </w:r>
            <w:r w:rsidR="00BD568C" w:rsidRPr="00F350D2">
              <w:t>he simultaneous prism and cover test</w:t>
            </w:r>
          </w:p>
          <w:p w:rsidR="00BD568C" w:rsidRDefault="00BD568C" w:rsidP="009D0117"/>
          <w:p w:rsidR="00BD568C" w:rsidRDefault="00A003AE" w:rsidP="009D0117">
            <w:r>
              <w:t>-</w:t>
            </w:r>
            <w:r w:rsidR="00BD568C" w:rsidRPr="00415FEB">
              <w:t xml:space="preserve">The </w:t>
            </w:r>
            <w:proofErr w:type="spellStart"/>
            <w:r w:rsidR="00BD568C" w:rsidRPr="00415FEB">
              <w:t>Randot</w:t>
            </w:r>
            <w:proofErr w:type="spellEnd"/>
            <w:r w:rsidR="00BD568C" w:rsidRPr="00415FEB">
              <w:t xml:space="preserve"> Preschool </w:t>
            </w:r>
            <w:proofErr w:type="spellStart"/>
            <w:r w:rsidR="00BD568C" w:rsidRPr="00415FEB">
              <w:t>Stereotest</w:t>
            </w:r>
            <w:proofErr w:type="spellEnd"/>
            <w:r w:rsidR="00BD568C" w:rsidRPr="00415FEB">
              <w:t xml:space="preserve"> (Stere</w:t>
            </w:r>
            <w:r w:rsidR="00BD568C">
              <w:t xml:space="preserve">o Optical Co, </w:t>
            </w:r>
            <w:proofErr w:type="spellStart"/>
            <w:r w:rsidR="00BD568C">
              <w:t>Inc</w:t>
            </w:r>
            <w:proofErr w:type="spellEnd"/>
            <w:r w:rsidR="00BD568C">
              <w:t>, Chicago, IL)</w:t>
            </w:r>
          </w:p>
          <w:p w:rsidR="00BD568C" w:rsidRDefault="00A003AE" w:rsidP="009D0117">
            <w:r>
              <w:t>-</w:t>
            </w:r>
            <w:r w:rsidR="00BD568C">
              <w:t>A</w:t>
            </w:r>
            <w:r w:rsidR="00BD568C" w:rsidRPr="00E3061B">
              <w:t xml:space="preserve"> symptom survey was completed by the</w:t>
            </w:r>
            <w:r w:rsidR="00B237FC">
              <w:t xml:space="preserve"> participant and by the parent ,</w:t>
            </w:r>
            <w:r w:rsidR="00BD568C" w:rsidRPr="00E3061B">
              <w:t>17 items with a 5-level Likert scale ,a</w:t>
            </w:r>
            <w:r w:rsidR="00B237FC">
              <w:t xml:space="preserve">n average score was calculated </w:t>
            </w:r>
          </w:p>
        </w:tc>
        <w:tc>
          <w:tcPr>
            <w:tcW w:w="2976" w:type="dxa"/>
          </w:tcPr>
          <w:p w:rsidR="00BD568C" w:rsidRDefault="00BD568C" w:rsidP="009D0117">
            <w:r>
              <w:t>A</w:t>
            </w:r>
            <w:r w:rsidRPr="00F20707">
              <w:t>t 18-week, follow-up continued through 26 weeks</w:t>
            </w:r>
          </w:p>
        </w:tc>
      </w:tr>
      <w:tr w:rsidR="00BD568C" w:rsidTr="001365D9">
        <w:tc>
          <w:tcPr>
            <w:tcW w:w="1277" w:type="dxa"/>
          </w:tcPr>
          <w:p w:rsidR="00BD568C" w:rsidRDefault="00BD568C" w:rsidP="009D0117"/>
        </w:tc>
        <w:tc>
          <w:tcPr>
            <w:tcW w:w="1134" w:type="dxa"/>
          </w:tcPr>
          <w:p w:rsidR="00BD568C" w:rsidRPr="00031101" w:rsidRDefault="00BD568C" w:rsidP="009D0117">
            <w:r>
              <w:t>PEDIG 2015 b</w:t>
            </w:r>
          </w:p>
        </w:tc>
        <w:tc>
          <w:tcPr>
            <w:tcW w:w="2693" w:type="dxa"/>
          </w:tcPr>
          <w:p w:rsidR="00BD568C" w:rsidRDefault="00BD568C" w:rsidP="009D0117">
            <w:r w:rsidRPr="0094022E">
              <w:t>A randomized trial of adding a plano lens to atropine for amblyopia</w:t>
            </w:r>
          </w:p>
        </w:tc>
        <w:tc>
          <w:tcPr>
            <w:tcW w:w="1701" w:type="dxa"/>
          </w:tcPr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>A</w:t>
            </w:r>
            <w:r w:rsidR="00BD568C" w:rsidRPr="00871FF9">
              <w:rPr>
                <w:b/>
              </w:rPr>
              <w:t>mblyopic-eye visual acuity</w:t>
            </w:r>
          </w:p>
          <w:p w:rsidR="00BD568C" w:rsidRDefault="00BD568C" w:rsidP="009D0117">
            <w:pPr>
              <w:rPr>
                <w:b/>
              </w:rPr>
            </w:pPr>
          </w:p>
          <w:p w:rsidR="00BD568C" w:rsidRDefault="00BD568C" w:rsidP="009D0117">
            <w:pPr>
              <w:rPr>
                <w:b/>
              </w:rPr>
            </w:pPr>
          </w:p>
          <w:p w:rsidR="00BD568C" w:rsidRDefault="00BD568C" w:rsidP="009D0117">
            <w:pPr>
              <w:rPr>
                <w:b/>
              </w:rPr>
            </w:pPr>
          </w:p>
          <w:p w:rsidR="00A003AE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 w:rsidRPr="00D83167">
              <w:rPr>
                <w:b/>
              </w:rPr>
              <w:t xml:space="preserve">Ocular alignment </w:t>
            </w:r>
          </w:p>
          <w:p w:rsidR="00BD568C" w:rsidRDefault="00BD568C" w:rsidP="009D0117">
            <w:pPr>
              <w:rPr>
                <w:b/>
              </w:rPr>
            </w:pPr>
            <w:r>
              <w:rPr>
                <w:b/>
              </w:rPr>
              <w:t xml:space="preserve"> </w:t>
            </w:r>
          </w:p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proofErr w:type="spellStart"/>
            <w:r w:rsidR="00BD568C" w:rsidRPr="00E119A9">
              <w:rPr>
                <w:b/>
              </w:rPr>
              <w:t>Stereoacuity</w:t>
            </w:r>
            <w:proofErr w:type="spellEnd"/>
          </w:p>
          <w:p w:rsidR="00BD568C" w:rsidRDefault="00BD568C" w:rsidP="009D0117">
            <w:pPr>
              <w:rPr>
                <w:b/>
              </w:rPr>
            </w:pPr>
          </w:p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 w:rsidRPr="00E119A9">
              <w:rPr>
                <w:b/>
              </w:rPr>
              <w:t>Compliance</w:t>
            </w:r>
          </w:p>
          <w:p w:rsidR="00BD568C" w:rsidRDefault="00BD568C" w:rsidP="009D0117">
            <w:pPr>
              <w:rPr>
                <w:b/>
              </w:rPr>
            </w:pPr>
          </w:p>
          <w:p w:rsidR="00BD568C" w:rsidRDefault="00BD568C" w:rsidP="009D0117">
            <w:pPr>
              <w:rPr>
                <w:b/>
              </w:rPr>
            </w:pPr>
          </w:p>
          <w:p w:rsidR="00BD568C" w:rsidRDefault="00BD568C" w:rsidP="009D0117">
            <w:pPr>
              <w:rPr>
                <w:b/>
              </w:rPr>
            </w:pPr>
          </w:p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>Adverse e</w:t>
            </w:r>
            <w:r w:rsidR="00BD568C" w:rsidRPr="00E119A9">
              <w:rPr>
                <w:b/>
              </w:rPr>
              <w:t>vents</w:t>
            </w:r>
          </w:p>
        </w:tc>
        <w:tc>
          <w:tcPr>
            <w:tcW w:w="4678" w:type="dxa"/>
          </w:tcPr>
          <w:p w:rsidR="00BD568C" w:rsidRDefault="00A003AE" w:rsidP="009D0117">
            <w:r>
              <w:lastRenderedPageBreak/>
              <w:t>-</w:t>
            </w:r>
            <w:r w:rsidR="00BD568C">
              <w:t>U</w:t>
            </w:r>
            <w:r w:rsidR="00BD568C" w:rsidRPr="0084634C">
              <w:t>sing the participant’s best spectacle correction by a study-certified tester using the ATS-HOTV11 protocol on the Electronic Visual Acuity Tester</w:t>
            </w:r>
          </w:p>
          <w:p w:rsidR="00A003AE" w:rsidRDefault="00A003AE" w:rsidP="009D0117"/>
          <w:p w:rsidR="00A003AE" w:rsidRDefault="00A003AE" w:rsidP="009D0117"/>
          <w:p w:rsidR="00A003AE" w:rsidRDefault="00A003AE" w:rsidP="009D0117">
            <w:r>
              <w:t>-</w:t>
            </w:r>
            <w:r w:rsidR="00BD568C">
              <w:t>M</w:t>
            </w:r>
            <w:r w:rsidR="00BD568C" w:rsidRPr="00E119A9">
              <w:t>easured at distance and near with a simultaneous prism and cover test</w:t>
            </w:r>
          </w:p>
          <w:p w:rsidR="00BD568C" w:rsidRDefault="00A003AE" w:rsidP="009D0117">
            <w:r>
              <w:t>-</w:t>
            </w:r>
            <w:r w:rsidR="00BD568C" w:rsidRPr="0084634C">
              <w:t xml:space="preserve">The </w:t>
            </w:r>
            <w:proofErr w:type="spellStart"/>
            <w:r w:rsidR="00BD568C" w:rsidRPr="0084634C">
              <w:t>Randot</w:t>
            </w:r>
            <w:proofErr w:type="spellEnd"/>
            <w:r w:rsidR="00BD568C" w:rsidRPr="0084634C">
              <w:t xml:space="preserve"> Preschool </w:t>
            </w:r>
            <w:proofErr w:type="spellStart"/>
            <w:r w:rsidR="00BD568C" w:rsidRPr="0084634C">
              <w:t>Stereoacuity</w:t>
            </w:r>
            <w:proofErr w:type="spellEnd"/>
            <w:r w:rsidR="00BD568C" w:rsidRPr="0084634C">
              <w:t xml:space="preserve"> Test (</w:t>
            </w:r>
            <w:r w:rsidR="00BD568C">
              <w:t>Stereo Optical Co, Chicago, IL)</w:t>
            </w:r>
          </w:p>
          <w:p w:rsidR="00BD568C" w:rsidRDefault="00A003AE" w:rsidP="009D0117">
            <w:r>
              <w:t>-</w:t>
            </w:r>
            <w:r w:rsidR="00BD568C" w:rsidRPr="0025700D">
              <w:t xml:space="preserve">Based on discussions with the parent and by reviewing study calendars maintained by the </w:t>
            </w:r>
            <w:r w:rsidR="00BD568C" w:rsidRPr="0025700D">
              <w:lastRenderedPageBreak/>
              <w:t>parent, was judged to be excellent (&gt;75%), good (51%-75%), fair (26%-50%), or poor (≤25%)</w:t>
            </w:r>
          </w:p>
        </w:tc>
        <w:tc>
          <w:tcPr>
            <w:tcW w:w="2976" w:type="dxa"/>
          </w:tcPr>
          <w:p w:rsidR="00BD568C" w:rsidRDefault="009005C3" w:rsidP="009D0117">
            <w:r>
              <w:lastRenderedPageBreak/>
              <w:t>A</w:t>
            </w:r>
            <w:r w:rsidR="00BD568C" w:rsidRPr="00871FF9">
              <w:t>t 10 weeks</w:t>
            </w:r>
          </w:p>
          <w:p w:rsidR="00BD568C" w:rsidRDefault="00BD568C" w:rsidP="009D0117"/>
          <w:p w:rsidR="00BD568C" w:rsidRDefault="00BD568C" w:rsidP="009D0117"/>
          <w:p w:rsidR="00BD568C" w:rsidRDefault="00BD568C" w:rsidP="009D0117"/>
          <w:p w:rsidR="00BD568C" w:rsidRDefault="00BD568C" w:rsidP="009D0117"/>
          <w:p w:rsidR="00BD568C" w:rsidRDefault="00BD568C" w:rsidP="009D0117"/>
          <w:p w:rsidR="00BD568C" w:rsidRDefault="009005C3" w:rsidP="009D0117">
            <w:r>
              <w:t>A</w:t>
            </w:r>
            <w:r w:rsidR="00BD568C">
              <w:t xml:space="preserve">t 12 weeks </w:t>
            </w:r>
          </w:p>
        </w:tc>
      </w:tr>
      <w:tr w:rsidR="00BD568C" w:rsidTr="001365D9">
        <w:tc>
          <w:tcPr>
            <w:tcW w:w="1277" w:type="dxa"/>
          </w:tcPr>
          <w:p w:rsidR="00BD568C" w:rsidRDefault="00BD568C" w:rsidP="009D0117"/>
        </w:tc>
        <w:tc>
          <w:tcPr>
            <w:tcW w:w="1134" w:type="dxa"/>
          </w:tcPr>
          <w:p w:rsidR="00BD568C" w:rsidRPr="00031101" w:rsidRDefault="00BD568C" w:rsidP="009D0117">
            <w:proofErr w:type="spellStart"/>
            <w:r w:rsidRPr="004A1BEB">
              <w:t>Herbison</w:t>
            </w:r>
            <w:proofErr w:type="spellEnd"/>
            <w:r>
              <w:t xml:space="preserve"> et al </w:t>
            </w:r>
            <w:r w:rsidRPr="004A1BEB">
              <w:t>2016</w:t>
            </w:r>
          </w:p>
        </w:tc>
        <w:tc>
          <w:tcPr>
            <w:tcW w:w="2693" w:type="dxa"/>
          </w:tcPr>
          <w:p w:rsidR="00BD568C" w:rsidRDefault="00BD568C" w:rsidP="009D0117">
            <w:r w:rsidRPr="003B5AC7">
              <w:t>Randomised controlled trial of video clips and interactive games to improve vision in children with amblyopia using the I-</w:t>
            </w:r>
            <w:proofErr w:type="spellStart"/>
            <w:r w:rsidRPr="003B5AC7">
              <w:t>BiT</w:t>
            </w:r>
            <w:proofErr w:type="spellEnd"/>
            <w:r w:rsidRPr="003B5AC7">
              <w:t xml:space="preserve"> system</w:t>
            </w:r>
          </w:p>
        </w:tc>
        <w:tc>
          <w:tcPr>
            <w:tcW w:w="1701" w:type="dxa"/>
          </w:tcPr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>T</w:t>
            </w:r>
            <w:r w:rsidR="00BD568C" w:rsidRPr="006539DB">
              <w:rPr>
                <w:b/>
              </w:rPr>
              <w:t>he difference in visual acuity improvement between the three arms</w:t>
            </w:r>
          </w:p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 w:rsidRPr="00330E44">
              <w:rPr>
                <w:b/>
              </w:rPr>
              <w:t>Change in VA</w:t>
            </w:r>
          </w:p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 w:rsidRPr="00330E44">
              <w:rPr>
                <w:b/>
              </w:rPr>
              <w:t>Double vision</w:t>
            </w:r>
          </w:p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 w:rsidRPr="00E158D1">
              <w:rPr>
                <w:b/>
              </w:rPr>
              <w:t>Drop in vision</w:t>
            </w:r>
          </w:p>
        </w:tc>
        <w:tc>
          <w:tcPr>
            <w:tcW w:w="4678" w:type="dxa"/>
          </w:tcPr>
          <w:p w:rsidR="00BD568C" w:rsidRDefault="00A003AE" w:rsidP="009D0117">
            <w:r>
              <w:t>-</w:t>
            </w:r>
            <w:r w:rsidR="00BD568C">
              <w:t>Log</w:t>
            </w:r>
            <w:r w:rsidR="00CE7B83">
              <w:t xml:space="preserve"> </w:t>
            </w:r>
            <w:r w:rsidR="00BD568C">
              <w:t>MAR</w:t>
            </w:r>
          </w:p>
        </w:tc>
        <w:tc>
          <w:tcPr>
            <w:tcW w:w="2976" w:type="dxa"/>
          </w:tcPr>
          <w:p w:rsidR="00BD568C" w:rsidRDefault="00BD568C" w:rsidP="009D0117">
            <w:r>
              <w:t>A</w:t>
            </w:r>
            <w:r w:rsidRPr="006539DB">
              <w:t>t week 6</w:t>
            </w:r>
          </w:p>
        </w:tc>
      </w:tr>
      <w:tr w:rsidR="00BD568C" w:rsidTr="001365D9">
        <w:tc>
          <w:tcPr>
            <w:tcW w:w="1277" w:type="dxa"/>
            <w:shd w:val="clear" w:color="auto" w:fill="auto"/>
          </w:tcPr>
          <w:p w:rsidR="00BD568C" w:rsidRDefault="00BD568C" w:rsidP="009D0117"/>
        </w:tc>
        <w:tc>
          <w:tcPr>
            <w:tcW w:w="1134" w:type="dxa"/>
            <w:shd w:val="clear" w:color="auto" w:fill="auto"/>
          </w:tcPr>
          <w:p w:rsidR="00BD568C" w:rsidRPr="00031101" w:rsidRDefault="00BD568C" w:rsidP="009D0117">
            <w:r w:rsidRPr="00BB0E59">
              <w:t xml:space="preserve">Tang </w:t>
            </w:r>
            <w:r>
              <w:t xml:space="preserve">et al </w:t>
            </w:r>
            <w:r w:rsidRPr="00BB0E59">
              <w:t>2016</w:t>
            </w:r>
          </w:p>
        </w:tc>
        <w:tc>
          <w:tcPr>
            <w:tcW w:w="2693" w:type="dxa"/>
            <w:shd w:val="clear" w:color="auto" w:fill="auto"/>
          </w:tcPr>
          <w:p w:rsidR="00BD568C" w:rsidRDefault="00BD568C" w:rsidP="009D0117">
            <w:r w:rsidRPr="00356108">
              <w:t>A comparative study on visual acuity and stereopsis outcomes between perceptual learning based on cloud services and conventional therapy for amblyopia</w:t>
            </w:r>
          </w:p>
        </w:tc>
        <w:tc>
          <w:tcPr>
            <w:tcW w:w="1701" w:type="dxa"/>
            <w:shd w:val="clear" w:color="auto" w:fill="auto"/>
          </w:tcPr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>V</w:t>
            </w:r>
            <w:r w:rsidR="00BD568C" w:rsidRPr="00AB282B">
              <w:rPr>
                <w:b/>
              </w:rPr>
              <w:t>isual acuity improvement</w:t>
            </w:r>
          </w:p>
          <w:p w:rsidR="00BD568C" w:rsidRDefault="00A003AE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>S</w:t>
            </w:r>
            <w:r w:rsidR="00BD568C" w:rsidRPr="00AB282B">
              <w:rPr>
                <w:b/>
              </w:rPr>
              <w:t>tereopsis</w:t>
            </w:r>
          </w:p>
          <w:p w:rsidR="00BD568C" w:rsidRPr="00AB282B" w:rsidRDefault="00BD568C" w:rsidP="009D0117">
            <w:r w:rsidRPr="00AB282B">
              <w:t>(abstract only)</w:t>
            </w:r>
          </w:p>
        </w:tc>
        <w:tc>
          <w:tcPr>
            <w:tcW w:w="4678" w:type="dxa"/>
            <w:shd w:val="clear" w:color="auto" w:fill="auto"/>
          </w:tcPr>
          <w:p w:rsidR="00BD568C" w:rsidRDefault="00BD568C" w:rsidP="009D0117"/>
        </w:tc>
        <w:tc>
          <w:tcPr>
            <w:tcW w:w="2976" w:type="dxa"/>
            <w:shd w:val="clear" w:color="auto" w:fill="auto"/>
          </w:tcPr>
          <w:p w:rsidR="00BD568C" w:rsidRDefault="00BD568C" w:rsidP="009D0117"/>
        </w:tc>
      </w:tr>
    </w:tbl>
    <w:p w:rsidR="00BD568C" w:rsidRDefault="00BD568C"/>
    <w:tbl>
      <w:tblPr>
        <w:tblStyle w:val="TableGrid"/>
        <w:tblW w:w="14459" w:type="dxa"/>
        <w:tblInd w:w="-28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2693"/>
        <w:gridCol w:w="1701"/>
        <w:gridCol w:w="4678"/>
        <w:gridCol w:w="2976"/>
      </w:tblGrid>
      <w:tr w:rsidR="00DB036B" w:rsidTr="001365D9">
        <w:tc>
          <w:tcPr>
            <w:tcW w:w="1277" w:type="dxa"/>
            <w:shd w:val="clear" w:color="auto" w:fill="FFFFFF" w:themeFill="background1"/>
          </w:tcPr>
          <w:p w:rsidR="00BD568C" w:rsidRPr="00DB036B" w:rsidRDefault="00BD568C" w:rsidP="009D0117">
            <w:pPr>
              <w:rPr>
                <w:i/>
                <w:sz w:val="24"/>
                <w:szCs w:val="24"/>
              </w:rPr>
            </w:pPr>
            <w:r w:rsidRPr="00DB036B">
              <w:rPr>
                <w:i/>
                <w:sz w:val="24"/>
                <w:szCs w:val="24"/>
              </w:rPr>
              <w:t>Type of study</w:t>
            </w:r>
          </w:p>
        </w:tc>
        <w:tc>
          <w:tcPr>
            <w:tcW w:w="1134" w:type="dxa"/>
            <w:shd w:val="clear" w:color="auto" w:fill="FFFFFF" w:themeFill="background1"/>
          </w:tcPr>
          <w:p w:rsidR="00BD568C" w:rsidRPr="00DB036B" w:rsidRDefault="00BD568C" w:rsidP="009D0117">
            <w:pPr>
              <w:rPr>
                <w:i/>
                <w:sz w:val="24"/>
                <w:szCs w:val="24"/>
              </w:rPr>
            </w:pPr>
            <w:r w:rsidRPr="00DB036B">
              <w:rPr>
                <w:i/>
                <w:sz w:val="24"/>
                <w:szCs w:val="24"/>
              </w:rPr>
              <w:t>Study ID</w:t>
            </w:r>
          </w:p>
        </w:tc>
        <w:tc>
          <w:tcPr>
            <w:tcW w:w="2693" w:type="dxa"/>
            <w:shd w:val="clear" w:color="auto" w:fill="FFFFFF" w:themeFill="background1"/>
          </w:tcPr>
          <w:p w:rsidR="00BD568C" w:rsidRPr="00DB036B" w:rsidRDefault="00BD568C" w:rsidP="009D0117">
            <w:pPr>
              <w:rPr>
                <w:i/>
                <w:sz w:val="24"/>
                <w:szCs w:val="24"/>
              </w:rPr>
            </w:pPr>
            <w:r w:rsidRPr="00DB036B">
              <w:rPr>
                <w:i/>
                <w:sz w:val="24"/>
                <w:szCs w:val="24"/>
              </w:rPr>
              <w:t>Title</w:t>
            </w:r>
          </w:p>
        </w:tc>
        <w:tc>
          <w:tcPr>
            <w:tcW w:w="1701" w:type="dxa"/>
            <w:shd w:val="clear" w:color="auto" w:fill="FFFFFF" w:themeFill="background1"/>
          </w:tcPr>
          <w:p w:rsidR="00BD568C" w:rsidRPr="00DB036B" w:rsidRDefault="00BD568C" w:rsidP="009D0117">
            <w:pPr>
              <w:rPr>
                <w:i/>
                <w:sz w:val="24"/>
                <w:szCs w:val="24"/>
              </w:rPr>
            </w:pPr>
            <w:r w:rsidRPr="00DB036B">
              <w:rPr>
                <w:i/>
                <w:sz w:val="24"/>
                <w:szCs w:val="24"/>
              </w:rPr>
              <w:t xml:space="preserve">Outcome </w:t>
            </w:r>
            <w:r w:rsidR="000B08F0">
              <w:rPr>
                <w:i/>
                <w:sz w:val="24"/>
                <w:szCs w:val="24"/>
              </w:rPr>
              <w:t xml:space="preserve">measure </w:t>
            </w:r>
            <w:r w:rsidRPr="00DB036B">
              <w:rPr>
                <w:i/>
                <w:sz w:val="24"/>
                <w:szCs w:val="24"/>
              </w:rPr>
              <w:t>domain</w:t>
            </w:r>
          </w:p>
        </w:tc>
        <w:tc>
          <w:tcPr>
            <w:tcW w:w="4678" w:type="dxa"/>
            <w:shd w:val="clear" w:color="auto" w:fill="FFFFFF" w:themeFill="background1"/>
          </w:tcPr>
          <w:p w:rsidR="00BD568C" w:rsidRPr="00DB036B" w:rsidRDefault="00BD568C" w:rsidP="009D0117">
            <w:pPr>
              <w:rPr>
                <w:i/>
                <w:sz w:val="24"/>
                <w:szCs w:val="24"/>
              </w:rPr>
            </w:pPr>
            <w:r w:rsidRPr="00DB036B">
              <w:rPr>
                <w:i/>
                <w:sz w:val="24"/>
                <w:szCs w:val="24"/>
              </w:rPr>
              <w:t>Outcome measure</w:t>
            </w:r>
            <w:r w:rsidR="000B08F0">
              <w:rPr>
                <w:i/>
                <w:sz w:val="24"/>
                <w:szCs w:val="24"/>
              </w:rPr>
              <w:t>ment</w:t>
            </w:r>
          </w:p>
        </w:tc>
        <w:tc>
          <w:tcPr>
            <w:tcW w:w="2976" w:type="dxa"/>
            <w:shd w:val="clear" w:color="auto" w:fill="FFFFFF" w:themeFill="background1"/>
          </w:tcPr>
          <w:p w:rsidR="00BD568C" w:rsidRPr="00DB036B" w:rsidRDefault="00BD568C" w:rsidP="009D0117">
            <w:pPr>
              <w:rPr>
                <w:i/>
                <w:sz w:val="24"/>
                <w:szCs w:val="24"/>
              </w:rPr>
            </w:pPr>
            <w:r w:rsidRPr="00DB036B">
              <w:rPr>
                <w:i/>
                <w:sz w:val="24"/>
                <w:szCs w:val="24"/>
              </w:rPr>
              <w:t>Time of measurement</w:t>
            </w:r>
          </w:p>
        </w:tc>
      </w:tr>
      <w:tr w:rsidR="00BD568C" w:rsidTr="001365D9">
        <w:trPr>
          <w:trHeight w:val="1374"/>
        </w:trPr>
        <w:tc>
          <w:tcPr>
            <w:tcW w:w="1277" w:type="dxa"/>
          </w:tcPr>
          <w:p w:rsidR="00BD568C" w:rsidRPr="006772E9" w:rsidRDefault="00BD568C" w:rsidP="009D0117">
            <w:pPr>
              <w:rPr>
                <w:b/>
              </w:rPr>
            </w:pPr>
            <w:r>
              <w:rPr>
                <w:b/>
              </w:rPr>
              <w:t xml:space="preserve">Amblyopia non-systematic reviews </w:t>
            </w:r>
          </w:p>
        </w:tc>
        <w:tc>
          <w:tcPr>
            <w:tcW w:w="1134" w:type="dxa"/>
            <w:shd w:val="clear" w:color="auto" w:fill="auto"/>
          </w:tcPr>
          <w:p w:rsidR="00BD568C" w:rsidRDefault="00BD568C" w:rsidP="009D0117">
            <w:r w:rsidRPr="00324281">
              <w:t>C. E. Stewart et al  2011</w:t>
            </w:r>
          </w:p>
        </w:tc>
        <w:tc>
          <w:tcPr>
            <w:tcW w:w="2693" w:type="dxa"/>
            <w:shd w:val="clear" w:color="auto" w:fill="auto"/>
          </w:tcPr>
          <w:p w:rsidR="00BD568C" w:rsidRDefault="00BD568C" w:rsidP="009D0117">
            <w:r w:rsidRPr="00324281">
              <w:t>Amblyopia Therapy: An Update</w:t>
            </w:r>
          </w:p>
        </w:tc>
        <w:tc>
          <w:tcPr>
            <w:tcW w:w="1701" w:type="dxa"/>
            <w:shd w:val="clear" w:color="auto" w:fill="auto"/>
          </w:tcPr>
          <w:p w:rsidR="00BD568C" w:rsidRDefault="009D0117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 w:rsidRPr="00CC54B1">
              <w:rPr>
                <w:b/>
              </w:rPr>
              <w:t>Best visual acuity</w:t>
            </w:r>
          </w:p>
          <w:p w:rsidR="00BD568C" w:rsidRDefault="009D0117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>V</w:t>
            </w:r>
            <w:r w:rsidR="00BD568C" w:rsidRPr="00CC54B1">
              <w:rPr>
                <w:b/>
              </w:rPr>
              <w:t>isual outcomes</w:t>
            </w:r>
          </w:p>
          <w:p w:rsidR="00BD568C" w:rsidRDefault="00691354" w:rsidP="009D0117">
            <w:pPr>
              <w:rPr>
                <w:b/>
              </w:rPr>
            </w:pPr>
            <w:r>
              <w:rPr>
                <w:b/>
              </w:rPr>
              <w:lastRenderedPageBreak/>
              <w:t>-</w:t>
            </w:r>
            <w:r w:rsidR="00BD568C" w:rsidRPr="00CC54B1">
              <w:rPr>
                <w:b/>
              </w:rPr>
              <w:t>Health-related quality of life (</w:t>
            </w:r>
            <w:proofErr w:type="spellStart"/>
            <w:r w:rsidR="00BD568C" w:rsidRPr="00CC54B1">
              <w:rPr>
                <w:b/>
              </w:rPr>
              <w:t>HRQol</w:t>
            </w:r>
            <w:proofErr w:type="spellEnd"/>
            <w:r w:rsidR="00BD568C" w:rsidRPr="00CC54B1">
              <w:rPr>
                <w:b/>
              </w:rPr>
              <w:t>) measures</w:t>
            </w:r>
          </w:p>
          <w:p w:rsidR="00BD568C" w:rsidRPr="00F40F0C" w:rsidRDefault="00691354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 xml:space="preserve">Compliance/ </w:t>
            </w:r>
            <w:r w:rsidR="00BD568C" w:rsidRPr="009F3835">
              <w:rPr>
                <w:b/>
              </w:rPr>
              <w:t>Concordance</w:t>
            </w:r>
          </w:p>
        </w:tc>
        <w:tc>
          <w:tcPr>
            <w:tcW w:w="4678" w:type="dxa"/>
            <w:shd w:val="clear" w:color="auto" w:fill="auto"/>
          </w:tcPr>
          <w:p w:rsidR="00BD568C" w:rsidRDefault="00691354" w:rsidP="009D0117">
            <w:r>
              <w:lastRenderedPageBreak/>
              <w:t>-</w:t>
            </w:r>
            <w:r w:rsidR="00BD568C">
              <w:t>L</w:t>
            </w:r>
            <w:r w:rsidR="00BD568C" w:rsidRPr="00BD06A0">
              <w:t>og</w:t>
            </w:r>
            <w:r w:rsidR="009B1905">
              <w:t xml:space="preserve"> </w:t>
            </w:r>
            <w:r w:rsidR="00BD568C" w:rsidRPr="00BD06A0">
              <w:t>MAR</w:t>
            </w:r>
          </w:p>
          <w:p w:rsidR="00BD568C" w:rsidRDefault="00BD568C" w:rsidP="009D0117"/>
          <w:p w:rsidR="00691354" w:rsidRDefault="00691354" w:rsidP="009D0117"/>
          <w:p w:rsidR="00BD568C" w:rsidRDefault="00BD568C" w:rsidP="009D0117"/>
          <w:p w:rsidR="00BD568C" w:rsidRDefault="009D0117" w:rsidP="009D0117">
            <w:r>
              <w:lastRenderedPageBreak/>
              <w:t>-</w:t>
            </w:r>
            <w:r w:rsidR="00BD568C" w:rsidRPr="00CC54B1">
              <w:t>Amblyopia Treatment Index (ATI) parental questionnaire</w:t>
            </w:r>
          </w:p>
          <w:p w:rsidR="00BD568C" w:rsidRDefault="00BD568C" w:rsidP="009D0117"/>
          <w:p w:rsidR="00691354" w:rsidRDefault="00691354" w:rsidP="009D0117"/>
          <w:p w:rsidR="00BD568C" w:rsidRDefault="00691354" w:rsidP="009D0117">
            <w:r>
              <w:t>-</w:t>
            </w:r>
            <w:r w:rsidR="00BD568C">
              <w:t>O</w:t>
            </w:r>
            <w:r w:rsidR="00BD568C" w:rsidRPr="009F3835">
              <w:t>bjective occlusion dose monitoring</w:t>
            </w:r>
          </w:p>
        </w:tc>
        <w:tc>
          <w:tcPr>
            <w:tcW w:w="2976" w:type="dxa"/>
            <w:shd w:val="clear" w:color="auto" w:fill="auto"/>
          </w:tcPr>
          <w:p w:rsidR="00BD568C" w:rsidRDefault="00BD568C" w:rsidP="009D0117"/>
          <w:p w:rsidR="00BD568C" w:rsidRDefault="00BD568C" w:rsidP="009D0117"/>
        </w:tc>
      </w:tr>
      <w:tr w:rsidR="00BD568C" w:rsidTr="001365D9">
        <w:tc>
          <w:tcPr>
            <w:tcW w:w="1277" w:type="dxa"/>
          </w:tcPr>
          <w:p w:rsidR="00BD568C" w:rsidRDefault="00BD568C" w:rsidP="009D0117"/>
        </w:tc>
        <w:tc>
          <w:tcPr>
            <w:tcW w:w="1134" w:type="dxa"/>
          </w:tcPr>
          <w:p w:rsidR="00BD568C" w:rsidRDefault="00BD568C" w:rsidP="009D0117">
            <w:r w:rsidRPr="00324281">
              <w:t xml:space="preserve">Matta  </w:t>
            </w:r>
            <w:r>
              <w:t xml:space="preserve">et al </w:t>
            </w:r>
            <w:r w:rsidRPr="00324281">
              <w:t>2013</w:t>
            </w:r>
          </w:p>
        </w:tc>
        <w:tc>
          <w:tcPr>
            <w:tcW w:w="2693" w:type="dxa"/>
          </w:tcPr>
          <w:p w:rsidR="00BD568C" w:rsidRDefault="00BD568C" w:rsidP="009D0117">
            <w:r>
              <w:t>Part- time vs. Full- time</w:t>
            </w:r>
          </w:p>
          <w:p w:rsidR="00BD568C" w:rsidRDefault="00BD568C" w:rsidP="009D0117">
            <w:r>
              <w:t>Occlusion for Amblyopia:</w:t>
            </w:r>
          </w:p>
          <w:p w:rsidR="00BD568C" w:rsidRDefault="00BD568C" w:rsidP="009D0117">
            <w:r>
              <w:t>Evidence for Part- time Patching</w:t>
            </w:r>
          </w:p>
        </w:tc>
        <w:tc>
          <w:tcPr>
            <w:tcW w:w="1701" w:type="dxa"/>
          </w:tcPr>
          <w:p w:rsidR="00BD568C" w:rsidRPr="002C1941" w:rsidRDefault="00691354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 w:rsidRPr="002C1941">
              <w:rPr>
                <w:b/>
              </w:rPr>
              <w:t>Lines improved in VA</w:t>
            </w:r>
          </w:p>
          <w:p w:rsidR="00BD568C" w:rsidRDefault="00BD568C" w:rsidP="009D0117"/>
        </w:tc>
        <w:tc>
          <w:tcPr>
            <w:tcW w:w="4678" w:type="dxa"/>
          </w:tcPr>
          <w:p w:rsidR="00BD568C" w:rsidRDefault="00BD568C" w:rsidP="009D0117"/>
        </w:tc>
        <w:tc>
          <w:tcPr>
            <w:tcW w:w="2976" w:type="dxa"/>
          </w:tcPr>
          <w:p w:rsidR="00BD568C" w:rsidRDefault="00BD568C" w:rsidP="009D0117"/>
        </w:tc>
      </w:tr>
      <w:tr w:rsidR="00BD568C" w:rsidTr="001365D9">
        <w:tc>
          <w:tcPr>
            <w:tcW w:w="1277" w:type="dxa"/>
          </w:tcPr>
          <w:p w:rsidR="00BD568C" w:rsidRDefault="00BD568C" w:rsidP="009D0117"/>
        </w:tc>
        <w:tc>
          <w:tcPr>
            <w:tcW w:w="1134" w:type="dxa"/>
            <w:shd w:val="clear" w:color="auto" w:fill="auto"/>
          </w:tcPr>
          <w:p w:rsidR="00BD568C" w:rsidRDefault="00BD568C" w:rsidP="009D0117">
            <w:r w:rsidRPr="00324281">
              <w:t xml:space="preserve">DeSantis </w:t>
            </w:r>
            <w:r>
              <w:t xml:space="preserve">et al </w:t>
            </w:r>
            <w:r w:rsidRPr="00324281">
              <w:t>2014</w:t>
            </w:r>
          </w:p>
        </w:tc>
        <w:tc>
          <w:tcPr>
            <w:tcW w:w="2693" w:type="dxa"/>
            <w:shd w:val="clear" w:color="auto" w:fill="auto"/>
          </w:tcPr>
          <w:p w:rsidR="00BD568C" w:rsidRDefault="00BD568C" w:rsidP="009D0117">
            <w:r w:rsidRPr="00324281">
              <w:t>Amblyopia  (summary of PEDIG studies)</w:t>
            </w:r>
          </w:p>
        </w:tc>
        <w:tc>
          <w:tcPr>
            <w:tcW w:w="1701" w:type="dxa"/>
            <w:shd w:val="clear" w:color="auto" w:fill="auto"/>
          </w:tcPr>
          <w:p w:rsidR="00BD568C" w:rsidRDefault="00691354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 w:rsidRPr="002C1941">
              <w:rPr>
                <w:b/>
              </w:rPr>
              <w:t>Visual acuity (in amblyopic eye OR Binocular VA)</w:t>
            </w:r>
          </w:p>
          <w:p w:rsidR="00BD568C" w:rsidRDefault="00691354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>S</w:t>
            </w:r>
            <w:r w:rsidR="00BD568C" w:rsidRPr="002C1941">
              <w:rPr>
                <w:b/>
              </w:rPr>
              <w:t>ensory outcomes</w:t>
            </w:r>
          </w:p>
          <w:p w:rsidR="00BD568C" w:rsidRPr="002C1941" w:rsidRDefault="00BD568C" w:rsidP="009D0117">
            <w:pPr>
              <w:rPr>
                <w:b/>
              </w:rPr>
            </w:pPr>
          </w:p>
        </w:tc>
        <w:tc>
          <w:tcPr>
            <w:tcW w:w="4678" w:type="dxa"/>
            <w:shd w:val="clear" w:color="auto" w:fill="auto"/>
          </w:tcPr>
          <w:p w:rsidR="00BD568C" w:rsidRDefault="00691354" w:rsidP="009D0117">
            <w:r>
              <w:t>-</w:t>
            </w:r>
            <w:r w:rsidR="00BD568C" w:rsidRPr="00E669DE">
              <w:t>Snellen eye chart</w:t>
            </w:r>
          </w:p>
          <w:p w:rsidR="00BD568C" w:rsidRDefault="00BD568C" w:rsidP="009D0117">
            <w:r w:rsidRPr="00E669DE">
              <w:t>Allen figures</w:t>
            </w:r>
          </w:p>
          <w:p w:rsidR="00BD568C" w:rsidRDefault="00BD568C" w:rsidP="009D0117">
            <w:r>
              <w:t>T</w:t>
            </w:r>
            <w:r w:rsidRPr="00DC3167">
              <w:t>umbling E charts</w:t>
            </w:r>
          </w:p>
          <w:p w:rsidR="00BD568C" w:rsidRDefault="00BD568C" w:rsidP="009D0117">
            <w:r w:rsidRPr="00447E18">
              <w:t>HOTV charts</w:t>
            </w:r>
          </w:p>
          <w:p w:rsidR="00BD568C" w:rsidRDefault="00BD568C" w:rsidP="009D0117"/>
        </w:tc>
        <w:tc>
          <w:tcPr>
            <w:tcW w:w="2976" w:type="dxa"/>
            <w:shd w:val="clear" w:color="auto" w:fill="auto"/>
          </w:tcPr>
          <w:p w:rsidR="00BD568C" w:rsidRDefault="00BD568C" w:rsidP="009D0117"/>
          <w:p w:rsidR="00BD568C" w:rsidRDefault="00BD568C" w:rsidP="009D0117"/>
          <w:p w:rsidR="00BD568C" w:rsidRDefault="00BD568C" w:rsidP="009D0117"/>
          <w:p w:rsidR="00BD568C" w:rsidRDefault="00BD568C" w:rsidP="009D0117"/>
          <w:p w:rsidR="00BD568C" w:rsidRDefault="00BD568C" w:rsidP="009D0117">
            <w:r>
              <w:t>A</w:t>
            </w:r>
            <w:r w:rsidRPr="00516B96">
              <w:t>t 2 years</w:t>
            </w:r>
          </w:p>
        </w:tc>
      </w:tr>
      <w:tr w:rsidR="00BD568C" w:rsidTr="001365D9">
        <w:tc>
          <w:tcPr>
            <w:tcW w:w="1277" w:type="dxa"/>
          </w:tcPr>
          <w:p w:rsidR="00BD568C" w:rsidRDefault="00BD568C" w:rsidP="009D0117"/>
        </w:tc>
        <w:tc>
          <w:tcPr>
            <w:tcW w:w="1134" w:type="dxa"/>
          </w:tcPr>
          <w:p w:rsidR="00BD568C" w:rsidRDefault="00BD568C" w:rsidP="009D0117">
            <w:r w:rsidRPr="00CC54B1">
              <w:t>Sanchez</w:t>
            </w:r>
            <w:r>
              <w:t xml:space="preserve"> et al </w:t>
            </w:r>
            <w:r w:rsidRPr="00CC54B1">
              <w:t xml:space="preserve"> 2016</w:t>
            </w:r>
          </w:p>
        </w:tc>
        <w:tc>
          <w:tcPr>
            <w:tcW w:w="2693" w:type="dxa"/>
          </w:tcPr>
          <w:p w:rsidR="00BD568C" w:rsidRPr="00A833BC" w:rsidRDefault="00BD568C" w:rsidP="009D0117">
            <w:r w:rsidRPr="00CC54B1">
              <w:t xml:space="preserve">Advantages, limitations, and diagnostic accuracy of </w:t>
            </w:r>
            <w:proofErr w:type="spellStart"/>
            <w:r w:rsidRPr="00CC54B1">
              <w:t>photoscreeners</w:t>
            </w:r>
            <w:proofErr w:type="spellEnd"/>
            <w:r w:rsidRPr="00CC54B1">
              <w:t xml:space="preserve"> in early detection of amblyopia: a review</w:t>
            </w:r>
          </w:p>
        </w:tc>
        <w:tc>
          <w:tcPr>
            <w:tcW w:w="1701" w:type="dxa"/>
          </w:tcPr>
          <w:p w:rsidR="00BD568C" w:rsidRDefault="00691354" w:rsidP="009D0117">
            <w:pPr>
              <w:rPr>
                <w:b/>
              </w:rPr>
            </w:pPr>
            <w:r>
              <w:rPr>
                <w:b/>
              </w:rPr>
              <w:t>-</w:t>
            </w:r>
            <w:r w:rsidR="00BD568C">
              <w:rPr>
                <w:b/>
              </w:rPr>
              <w:t>Detection of amblyopia</w:t>
            </w:r>
          </w:p>
          <w:p w:rsidR="00BD568C" w:rsidRDefault="00BD568C" w:rsidP="009D0117">
            <w:pPr>
              <w:rPr>
                <w:b/>
              </w:rPr>
            </w:pPr>
            <w:r>
              <w:rPr>
                <w:b/>
              </w:rPr>
              <w:t>(w</w:t>
            </w:r>
            <w:r w:rsidRPr="00BD4533">
              <w:rPr>
                <w:b/>
              </w:rPr>
              <w:t>ith a simple outcome report: retest, pass, or refer</w:t>
            </w:r>
            <w:r>
              <w:rPr>
                <w:b/>
              </w:rPr>
              <w:t>)</w:t>
            </w:r>
          </w:p>
          <w:p w:rsidR="00BD568C" w:rsidRDefault="00BD568C" w:rsidP="009D0117">
            <w:pPr>
              <w:rPr>
                <w:b/>
              </w:rPr>
            </w:pPr>
          </w:p>
        </w:tc>
        <w:tc>
          <w:tcPr>
            <w:tcW w:w="4678" w:type="dxa"/>
          </w:tcPr>
          <w:p w:rsidR="00BD568C" w:rsidRDefault="00BD568C" w:rsidP="009D0117">
            <w:r w:rsidRPr="005C08DC">
              <w:t xml:space="preserve">MTI </w:t>
            </w:r>
            <w:proofErr w:type="spellStart"/>
            <w:r w:rsidRPr="005C08DC">
              <w:t>photoscreener</w:t>
            </w:r>
            <w:proofErr w:type="spellEnd"/>
          </w:p>
          <w:p w:rsidR="00BD568C" w:rsidRDefault="00BD568C" w:rsidP="009D0117">
            <w:proofErr w:type="spellStart"/>
            <w:r w:rsidRPr="002D67B5">
              <w:t>PowerRefractor</w:t>
            </w:r>
            <w:proofErr w:type="spellEnd"/>
            <w:r w:rsidRPr="002D67B5">
              <w:t xml:space="preserve"> (</w:t>
            </w:r>
            <w:proofErr w:type="spellStart"/>
            <w:r w:rsidRPr="002D67B5">
              <w:t>Plusoptix</w:t>
            </w:r>
            <w:proofErr w:type="spellEnd"/>
            <w:r w:rsidRPr="002D67B5">
              <w:t>, Nuremberg, Germany)</w:t>
            </w:r>
          </w:p>
          <w:p w:rsidR="00BD568C" w:rsidRDefault="00BD568C" w:rsidP="009D0117">
            <w:proofErr w:type="spellStart"/>
            <w:r w:rsidRPr="00820CE2">
              <w:t>PowerRefractor</w:t>
            </w:r>
            <w:proofErr w:type="spellEnd"/>
            <w:r w:rsidRPr="00820CE2">
              <w:t xml:space="preserve"> II (</w:t>
            </w:r>
            <w:proofErr w:type="spellStart"/>
            <w:r w:rsidRPr="00820CE2">
              <w:t>Plusoptix</w:t>
            </w:r>
            <w:proofErr w:type="spellEnd"/>
            <w:r w:rsidRPr="00820CE2">
              <w:t>)</w:t>
            </w:r>
          </w:p>
          <w:p w:rsidR="00BD568C" w:rsidRDefault="00BD568C" w:rsidP="009D0117">
            <w:proofErr w:type="spellStart"/>
            <w:r w:rsidRPr="008A7B4A">
              <w:t>Plusoptix</w:t>
            </w:r>
            <w:proofErr w:type="spellEnd"/>
            <w:r w:rsidRPr="008A7B4A">
              <w:t xml:space="preserve"> </w:t>
            </w:r>
            <w:proofErr w:type="spellStart"/>
            <w:r w:rsidRPr="008A7B4A">
              <w:t>photoscreener</w:t>
            </w:r>
            <w:proofErr w:type="spellEnd"/>
            <w:r w:rsidRPr="008A7B4A">
              <w:t xml:space="preserve"> series</w:t>
            </w:r>
          </w:p>
          <w:p w:rsidR="00BD568C" w:rsidRDefault="00BD568C" w:rsidP="009D0117">
            <w:proofErr w:type="spellStart"/>
            <w:r w:rsidRPr="008A7B4A">
              <w:t>iScreen</w:t>
            </w:r>
            <w:proofErr w:type="spellEnd"/>
          </w:p>
          <w:p w:rsidR="00BD568C" w:rsidRDefault="00BD568C" w:rsidP="009D0117">
            <w:r w:rsidRPr="008A7B4A">
              <w:t>Spot</w:t>
            </w:r>
          </w:p>
          <w:p w:rsidR="00BD568C" w:rsidRDefault="00BD568C" w:rsidP="009D0117">
            <w:r w:rsidRPr="008A7B4A">
              <w:t>2WIN</w:t>
            </w:r>
          </w:p>
        </w:tc>
        <w:tc>
          <w:tcPr>
            <w:tcW w:w="2976" w:type="dxa"/>
          </w:tcPr>
          <w:p w:rsidR="00BD568C" w:rsidRDefault="00BD568C" w:rsidP="009D0117">
            <w:r>
              <w:t>N/A</w:t>
            </w:r>
          </w:p>
        </w:tc>
      </w:tr>
    </w:tbl>
    <w:p w:rsidR="00BD568C" w:rsidRDefault="00BD568C"/>
    <w:sectPr w:rsidR="00BD568C" w:rsidSect="00AD255F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2D67" w:rsidRDefault="006A2D67" w:rsidP="00E63075">
      <w:pPr>
        <w:spacing w:after="0" w:line="240" w:lineRule="auto"/>
      </w:pPr>
      <w:r>
        <w:separator/>
      </w:r>
    </w:p>
  </w:endnote>
  <w:endnote w:type="continuationSeparator" w:id="0">
    <w:p w:rsidR="006A2D67" w:rsidRDefault="006A2D67" w:rsidP="00E630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FranklinGothicITCbyBT-Book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2D67" w:rsidRDefault="006A2D67" w:rsidP="00E63075">
      <w:pPr>
        <w:spacing w:after="0" w:line="240" w:lineRule="auto"/>
      </w:pPr>
      <w:r>
        <w:separator/>
      </w:r>
    </w:p>
  </w:footnote>
  <w:footnote w:type="continuationSeparator" w:id="0">
    <w:p w:rsidR="006A2D67" w:rsidRDefault="006A2D67" w:rsidP="00E630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31186" w:rsidRDefault="00231186">
    <w:pPr>
      <w:pStyle w:val="Header"/>
    </w:pPr>
  </w:p>
  <w:p w:rsidR="00231186" w:rsidRDefault="00231186">
    <w:pPr>
      <w:pStyle w:val="Header"/>
    </w:pPr>
    <w:r>
      <w:rPr>
        <w:noProof/>
        <w:lang w:eastAsia="en-GB"/>
      </w:rPr>
      <mc:AlternateContent>
        <mc:Choice Requires="wps">
          <w:drawing>
            <wp:anchor distT="45720" distB="45720" distL="114300" distR="114300" simplePos="0" relativeHeight="251659264" behindDoc="0" locked="0" layoutInCell="1" allowOverlap="1">
              <wp:simplePos x="0" y="0"/>
              <wp:positionH relativeFrom="column">
                <wp:align>center</wp:align>
              </wp:positionH>
              <wp:positionV relativeFrom="paragraph">
                <wp:posOffset>182880</wp:posOffset>
              </wp:positionV>
              <wp:extent cx="2360930" cy="1404620"/>
              <wp:effectExtent l="0" t="0" r="22860" b="11430"/>
              <wp:wrapSquare wrapText="bothSides"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360930" cy="140462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231186" w:rsidRDefault="00231186" w:rsidP="00231186">
                          <w:pPr>
                            <w:jc w:val="center"/>
                          </w:pPr>
                          <w:r>
                            <w:t>Amblyopia included studies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4000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0;margin-top:14.4pt;width:185.9pt;height:110.6pt;z-index:251659264;visibility:visible;mso-wrap-style:square;mso-width-percent:400;mso-height-percent:200;mso-wrap-distance-left:9pt;mso-wrap-distance-top:3.6pt;mso-wrap-distance-right:9pt;mso-wrap-distance-bottom:3.6pt;mso-position-horizontal:center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">
              <v:textbox style="mso-fit-shape-to-text:t">
                <w:txbxContent>
                  <w:p w:rsidR="00231186" w:rsidRDefault="00231186" w:rsidP="00231186">
                    <w:pPr>
                      <w:jc w:val="center"/>
                    </w:pPr>
                    <w:r>
                      <w:t>Amblyopia included studies</w:t>
                    </w:r>
                  </w:p>
                </w:txbxContent>
              </v:textbox>
              <w10:wrap type="square"/>
            </v:shape>
          </w:pict>
        </mc:Fallback>
      </mc:AlternateContent>
    </w:r>
  </w:p>
  <w:p w:rsidR="00231186" w:rsidRDefault="00231186">
    <w:pPr>
      <w:pStyle w:val="Header"/>
    </w:pPr>
  </w:p>
  <w:p w:rsidR="00231186" w:rsidRDefault="00231186">
    <w:pPr>
      <w:pStyle w:val="Header"/>
    </w:pPr>
  </w:p>
  <w:p w:rsidR="00231186" w:rsidRDefault="00231186">
    <w:pPr>
      <w:pStyle w:val="Header"/>
    </w:pPr>
  </w:p>
  <w:p w:rsidR="00231186" w:rsidRDefault="00231186">
    <w:pPr>
      <w:pStyle w:val="Header"/>
    </w:pPr>
  </w:p>
  <w:p w:rsidR="00231186" w:rsidRDefault="00231186">
    <w:pPr>
      <w:pStyle w:val="Header"/>
    </w:pPr>
  </w:p>
  <w:p w:rsidR="00231186" w:rsidRDefault="0023118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55F"/>
    <w:rsid w:val="00024899"/>
    <w:rsid w:val="000703DA"/>
    <w:rsid w:val="00083AF2"/>
    <w:rsid w:val="000B08F0"/>
    <w:rsid w:val="0013222E"/>
    <w:rsid w:val="001354AE"/>
    <w:rsid w:val="001365D9"/>
    <w:rsid w:val="001B2371"/>
    <w:rsid w:val="00231186"/>
    <w:rsid w:val="0028664C"/>
    <w:rsid w:val="0035211D"/>
    <w:rsid w:val="00373FF2"/>
    <w:rsid w:val="003740DA"/>
    <w:rsid w:val="003819B1"/>
    <w:rsid w:val="00397E83"/>
    <w:rsid w:val="003C3439"/>
    <w:rsid w:val="00507360"/>
    <w:rsid w:val="00563B8A"/>
    <w:rsid w:val="00581BEE"/>
    <w:rsid w:val="005920BB"/>
    <w:rsid w:val="005966A6"/>
    <w:rsid w:val="005B502C"/>
    <w:rsid w:val="005F29A6"/>
    <w:rsid w:val="005F3280"/>
    <w:rsid w:val="0066430E"/>
    <w:rsid w:val="00691354"/>
    <w:rsid w:val="006A2D67"/>
    <w:rsid w:val="006D49E6"/>
    <w:rsid w:val="007347B7"/>
    <w:rsid w:val="00740A4A"/>
    <w:rsid w:val="0076361D"/>
    <w:rsid w:val="00766266"/>
    <w:rsid w:val="007A48FB"/>
    <w:rsid w:val="0086449B"/>
    <w:rsid w:val="008745C3"/>
    <w:rsid w:val="0089221D"/>
    <w:rsid w:val="008935D4"/>
    <w:rsid w:val="008C01C4"/>
    <w:rsid w:val="009005C3"/>
    <w:rsid w:val="00932195"/>
    <w:rsid w:val="0094688C"/>
    <w:rsid w:val="00954F1E"/>
    <w:rsid w:val="00981C7C"/>
    <w:rsid w:val="009A4564"/>
    <w:rsid w:val="009B1905"/>
    <w:rsid w:val="009D0117"/>
    <w:rsid w:val="00A003AE"/>
    <w:rsid w:val="00A1752C"/>
    <w:rsid w:val="00A65E6C"/>
    <w:rsid w:val="00A72FEB"/>
    <w:rsid w:val="00AA40E8"/>
    <w:rsid w:val="00AD255F"/>
    <w:rsid w:val="00B16680"/>
    <w:rsid w:val="00B237FC"/>
    <w:rsid w:val="00B35B26"/>
    <w:rsid w:val="00B55B07"/>
    <w:rsid w:val="00BD568C"/>
    <w:rsid w:val="00C316A1"/>
    <w:rsid w:val="00C507F9"/>
    <w:rsid w:val="00C5782D"/>
    <w:rsid w:val="00CE7B83"/>
    <w:rsid w:val="00D603CC"/>
    <w:rsid w:val="00D76D73"/>
    <w:rsid w:val="00D81FF6"/>
    <w:rsid w:val="00DB036B"/>
    <w:rsid w:val="00DC6968"/>
    <w:rsid w:val="00E040AD"/>
    <w:rsid w:val="00E63075"/>
    <w:rsid w:val="00FB4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46B0F3-8E46-4BD1-80FD-6402B19E3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25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25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30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075"/>
  </w:style>
  <w:style w:type="paragraph" w:styleId="Footer">
    <w:name w:val="footer"/>
    <w:basedOn w:val="Normal"/>
    <w:link w:val="FooterChar"/>
    <w:uiPriority w:val="99"/>
    <w:unhideWhenUsed/>
    <w:rsid w:val="00E630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075"/>
  </w:style>
  <w:style w:type="paragraph" w:styleId="BalloonText">
    <w:name w:val="Balloon Text"/>
    <w:basedOn w:val="Normal"/>
    <w:link w:val="BalloonTextChar"/>
    <w:uiPriority w:val="99"/>
    <w:semiHidden/>
    <w:unhideWhenUsed/>
    <w:rsid w:val="00397E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E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069</Words>
  <Characters>11794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3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Jabri, Samiya</dc:creator>
  <cp:keywords/>
  <dc:description/>
  <cp:lastModifiedBy>Al Jabri, Samiya</cp:lastModifiedBy>
  <cp:revision>3</cp:revision>
  <dcterms:created xsi:type="dcterms:W3CDTF">2019-01-15T11:24:00Z</dcterms:created>
  <dcterms:modified xsi:type="dcterms:W3CDTF">2019-01-15T12:08:00Z</dcterms:modified>
</cp:coreProperties>
</file>